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5F2830" w:rsidRDefault="00000000">
      <w:pPr>
        <w:pStyle w:val="SupplementaryMaterial"/>
        <w:rPr>
          <w:b w:val="0"/>
        </w:rPr>
      </w:pPr>
      <w:r>
        <w:t>Supplementary Material</w:t>
      </w:r>
    </w:p>
    <w:p w:rsidR="005F2830" w:rsidRDefault="00000000">
      <w:pPr>
        <w:pStyle w:val="1"/>
      </w:pPr>
      <w:r>
        <w:t>Supplementary Tables</w:t>
      </w:r>
    </w:p>
    <w:p w:rsidR="005F2830" w:rsidRDefault="00000000">
      <w:pPr>
        <w:pStyle w:val="a4"/>
      </w:pPr>
      <w:r>
        <w:t>T</w:t>
      </w:r>
      <w:r>
        <w:rPr>
          <w:rFonts w:hint="eastAsia"/>
          <w:lang w:eastAsia="zh-CN"/>
        </w:rPr>
        <w:t>ABLE</w:t>
      </w:r>
      <w:r>
        <w:t xml:space="preserve"> </w:t>
      </w:r>
      <w:fldSimple w:instr=" SEQ Table \* ARABIC ">
        <w:r w:rsidR="005F2830">
          <w:t>2</w:t>
        </w:r>
      </w:fldSimple>
      <w:r>
        <w:rPr>
          <w:rFonts w:hint="eastAsia"/>
        </w:rPr>
        <w:t xml:space="preserve"> </w:t>
      </w:r>
      <w:r>
        <w:t>Biomedical Applications Driven by P</w:t>
      </w:r>
      <w:r>
        <w:rPr>
          <w:rFonts w:hint="eastAsia"/>
        </w:rPr>
        <w:t>T</w:t>
      </w:r>
      <w:r>
        <w:t>T</w:t>
      </w:r>
    </w:p>
    <w:tbl>
      <w:tblPr>
        <w:tblStyle w:val="af9"/>
        <w:tblW w:w="0" w:type="auto"/>
        <w:tblLayout w:type="fixed"/>
        <w:tblLook w:val="04A0" w:firstRow="1" w:lastRow="0" w:firstColumn="1" w:lastColumn="0" w:noHBand="0" w:noVBand="1"/>
      </w:tblPr>
      <w:tblGrid>
        <w:gridCol w:w="1951"/>
        <w:gridCol w:w="1712"/>
        <w:gridCol w:w="1412"/>
        <w:gridCol w:w="1583"/>
        <w:gridCol w:w="1386"/>
        <w:gridCol w:w="1723"/>
      </w:tblGrid>
      <w:tr w:rsidR="005F2830">
        <w:trPr>
          <w:trHeight w:val="792"/>
        </w:trPr>
        <w:tc>
          <w:tcPr>
            <w:tcW w:w="1951" w:type="dxa"/>
            <w:shd w:val="clear" w:color="auto" w:fill="A6A6A6" w:themeFill="background1" w:themeFillShade="A6"/>
          </w:tcPr>
          <w:p w:rsidR="005F2830" w:rsidRDefault="00000000">
            <w:bookmarkStart w:id="0" w:name="_Hlk209180088"/>
            <w:r>
              <w:rPr>
                <w:rFonts w:hint="eastAsia"/>
              </w:rPr>
              <w:t>H</w:t>
            </w:r>
            <w:r>
              <w:t>ydrogel</w:t>
            </w:r>
          </w:p>
        </w:tc>
        <w:tc>
          <w:tcPr>
            <w:tcW w:w="1712" w:type="dxa"/>
            <w:shd w:val="clear" w:color="auto" w:fill="A6A6A6" w:themeFill="background1" w:themeFillShade="A6"/>
          </w:tcPr>
          <w:p w:rsidR="005F2830" w:rsidRDefault="00000000">
            <w:r>
              <w:t xml:space="preserve">Main </w:t>
            </w:r>
            <w:r>
              <w:rPr>
                <w:rFonts w:hint="eastAsia"/>
              </w:rPr>
              <w:t>m</w:t>
            </w:r>
            <w:r>
              <w:t xml:space="preserve">aterials </w:t>
            </w:r>
          </w:p>
        </w:tc>
        <w:tc>
          <w:tcPr>
            <w:tcW w:w="1412" w:type="dxa"/>
            <w:shd w:val="clear" w:color="auto" w:fill="A6A6A6" w:themeFill="background1" w:themeFillShade="A6"/>
          </w:tcPr>
          <w:p w:rsidR="005F2830" w:rsidRDefault="00000000">
            <w:r>
              <w:t>Natural product</w:t>
            </w:r>
          </w:p>
        </w:tc>
        <w:tc>
          <w:tcPr>
            <w:tcW w:w="1583" w:type="dxa"/>
            <w:shd w:val="clear" w:color="auto" w:fill="A6A6A6" w:themeFill="background1" w:themeFillShade="A6"/>
          </w:tcPr>
          <w:p w:rsidR="005F2830" w:rsidRDefault="00000000">
            <w:r>
              <w:rPr>
                <w:rFonts w:hint="eastAsia"/>
              </w:rPr>
              <w:t>M</w:t>
            </w:r>
            <w:r>
              <w:t>ethod</w:t>
            </w:r>
          </w:p>
        </w:tc>
        <w:tc>
          <w:tcPr>
            <w:tcW w:w="1386" w:type="dxa"/>
            <w:shd w:val="clear" w:color="auto" w:fill="A6A6A6" w:themeFill="background1" w:themeFillShade="A6"/>
          </w:tcPr>
          <w:p w:rsidR="005F2830" w:rsidRDefault="00000000">
            <w:r>
              <w:t>Application</w:t>
            </w:r>
          </w:p>
        </w:tc>
        <w:tc>
          <w:tcPr>
            <w:tcW w:w="1723" w:type="dxa"/>
            <w:shd w:val="clear" w:color="auto" w:fill="A6A6A6" w:themeFill="background1" w:themeFillShade="A6"/>
          </w:tcPr>
          <w:p w:rsidR="005F2830" w:rsidRDefault="00000000">
            <w:r>
              <w:rPr>
                <w:rFonts w:hint="eastAsia"/>
              </w:rPr>
              <w:t>R</w:t>
            </w:r>
            <w:r>
              <w:t>eference</w:t>
            </w:r>
          </w:p>
        </w:tc>
      </w:tr>
      <w:bookmarkEnd w:id="0"/>
      <w:tr w:rsidR="005F2830">
        <w:trPr>
          <w:trHeight w:val="1212"/>
        </w:trPr>
        <w:tc>
          <w:tcPr>
            <w:tcW w:w="1951" w:type="dxa"/>
          </w:tcPr>
          <w:p w:rsidR="005F2830" w:rsidRDefault="00000000">
            <w:r>
              <w:t>SCP/LM bilayer hydrogel actuator</w:t>
            </w:r>
          </w:p>
        </w:tc>
        <w:tc>
          <w:tcPr>
            <w:tcW w:w="1712" w:type="dxa"/>
          </w:tcPr>
          <w:p w:rsidR="005F2830" w:rsidRDefault="00000000">
            <w:r>
              <w:t>N-Isopropylacrylamide (NIPAAm)/ AA/ 1-Pyrene methyl acrylate (Py-Ac)</w:t>
            </w:r>
          </w:p>
        </w:tc>
        <w:tc>
          <w:tcPr>
            <w:tcW w:w="1412" w:type="dxa"/>
          </w:tcPr>
          <w:p w:rsidR="005F2830" w:rsidRDefault="00000000">
            <w:r>
              <w:t>Sea Cucumber Peptide</w:t>
            </w:r>
            <w:r>
              <w:t>（</w:t>
            </w:r>
            <w:r>
              <w:t>SCP</w:t>
            </w:r>
            <w:r>
              <w:t>）</w:t>
            </w:r>
          </w:p>
        </w:tc>
        <w:tc>
          <w:tcPr>
            <w:tcW w:w="1583" w:type="dxa"/>
          </w:tcPr>
          <w:p w:rsidR="005F2830" w:rsidRDefault="00000000">
            <w:r>
              <w:t>formed by UV polymerization</w:t>
            </w:r>
          </w:p>
        </w:tc>
        <w:tc>
          <w:tcPr>
            <w:tcW w:w="1386" w:type="dxa"/>
          </w:tcPr>
          <w:p w:rsidR="005F2830" w:rsidRDefault="00000000">
            <w:r>
              <w:t>soft robotics and biomedical field</w:t>
            </w:r>
          </w:p>
          <w:p w:rsidR="005F2830" w:rsidRDefault="005F2830"/>
        </w:tc>
        <w:tc>
          <w:tcPr>
            <w:tcW w:w="1723" w:type="dxa"/>
          </w:tcPr>
          <w:p w:rsidR="005F2830" w:rsidRDefault="00000000">
            <w:r>
              <w:fldChar w:fldCharType="begin"/>
            </w:r>
            <w:r w:rsidR="000B4485">
              <w:instrText xml:space="preserve"> ADDIN ZOTERO_ITEM CSL_CITATION {"citationID":"Dfoq9yaJ","properties":{"formattedCitation":"(C. Zhang et al. 2025)","plainCitation":"(C. Zhang et al. 2025)","noteIndex":0},"citationItems":[{"id":5985,"uris":["http://zotero.org/users/15150359/items/IH7JE96D","http://zotero.org/users/15150359/items/B9V7SQRX"],"itemData":{"id":5985,"type":"article-journal","abstract":"Monitoring and regulating neural signals are crucial for the management of neurological disorders. Herein, we constructed a near-infrared light (NIR)-responsive device for controllable recording and modulation of neural signals based on enzyme-loaded microgels/multiwalled carbon nanotubes (MWCNTs) composite-modified microelectrodes. The embedded MWCNTs within the composites can convert NIR light into heat via a photothermal effect. Consequently, on one hand, the enzyme-catalyzed reactions on the electrode surface can be reversibly modulated by NIR light. Under NIR irradiation, the contraction of temperature-responsive microgels not only facilitates direct bioelectrocatalysis but also promotes enzyme cascade catalysis on the electrode surface. The proposed method can determine glucose concentrations ranging from 0.3 to 6.0 mM with a detection limit of 0.098 mM. Taking advantage of the superior antifouling ability and biocompatibility, this device was applied for controllable monitoring of glucose in vivo with excellent stability for up to 2 h. On the other hand, the implanted electrode enabled photothermal activation of TRPV1 channels, which further promoted the autophagy of microglia and the degradation of alpha-synuclein in the mouse brain with Parkinson’s disease. We believe this proposed system, with high spatiotemporal controllability, biocompatibility, and multifunctionality, has great prospects for the diagnostics and therapeutics of neurodegenerative diseases.","container-title":"Analytical Chemistry","DOI":"10.1021/acs.analchem.5c00640","ISSN":"0003-2700","issue":"23","journalAbbreviation":"Anal. Chem.","language":"en","license":"https:</w:instrText>
            </w:r>
            <w:r w:rsidR="000B4485">
              <w:rPr>
                <w:rFonts w:hint="eastAsia"/>
              </w:rPr>
              <w:instrText xml:space="preserve">//doi.org/10.15223/policy-029","note":"remark: </w:instrText>
            </w:r>
            <w:r w:rsidR="000B4485">
              <w:rPr>
                <w:rFonts w:hint="eastAsia"/>
              </w:rPr>
              <w:instrText>实验，海参肽</w:instrText>
            </w:r>
            <w:r w:rsidR="000B4485">
              <w:rPr>
                <w:rFonts w:hint="eastAsia"/>
              </w:rPr>
              <w:instrText xml:space="preserve">\nTLDR: A near-infrared light (NIR)-responsive device for controllable recording and modulation of neural signals based on enzyme-loaded microgels/multiwalled carbon nanotubes/MWCNTs composite-modified microelectrodes, with great prospects for the diagnostics and therapeutics of neurodegenerative diseases.\ntitleTranslation: </w:instrText>
            </w:r>
            <w:r w:rsidR="000B4485">
              <w:rPr>
                <w:rFonts w:hint="eastAsia"/>
              </w:rPr>
              <w:instrText>一种基于近红外光响应水凝胶的多功能电化学生物传感器，用于体内记录和调制</w:instrText>
            </w:r>
            <w:r w:rsidR="000B4485">
              <w:rPr>
                <w:rFonts w:hint="eastAsia"/>
              </w:rPr>
              <w:instrText xml:space="preserve">\nabstractTranslation: </w:instrText>
            </w:r>
            <w:r w:rsidR="000B4485">
              <w:rPr>
                <w:rFonts w:hint="eastAsia"/>
              </w:rPr>
              <w:instrText>监测和调节神经信号对于神经系统疾病的管理至关重要。在此，我们构建了一种基于酶负载微凝胶</w:instrText>
            </w:r>
            <w:r w:rsidR="000B4485">
              <w:rPr>
                <w:rFonts w:hint="eastAsia"/>
              </w:rPr>
              <w:instrText>/</w:instrText>
            </w:r>
            <w:r w:rsidR="000B4485">
              <w:rPr>
                <w:rFonts w:hint="eastAsia"/>
              </w:rPr>
              <w:instrText>多壁碳纳米管（</w:instrText>
            </w:r>
            <w:r w:rsidR="000B4485">
              <w:rPr>
                <w:rFonts w:hint="eastAsia"/>
              </w:rPr>
              <w:instrText>MWCNT</w:instrText>
            </w:r>
            <w:r w:rsidR="000B4485">
              <w:rPr>
                <w:rFonts w:hint="eastAsia"/>
              </w:rPr>
              <w:instrText>）复合改性微电极的近红外光（</w:instrText>
            </w:r>
            <w:r w:rsidR="000B4485">
              <w:rPr>
                <w:rFonts w:hint="eastAsia"/>
              </w:rPr>
              <w:instrText>NIR</w:instrText>
            </w:r>
            <w:r w:rsidR="000B4485">
              <w:rPr>
                <w:rFonts w:hint="eastAsia"/>
              </w:rPr>
              <w:instrText>）响应装置，用于可控记录和调制神经信号。复合材料中嵌入的</w:instrText>
            </w:r>
            <w:r w:rsidR="000B4485">
              <w:rPr>
                <w:rFonts w:hint="eastAsia"/>
              </w:rPr>
              <w:instrText>MWCNT</w:instrText>
            </w:r>
            <w:r w:rsidR="000B4485">
              <w:rPr>
                <w:rFonts w:hint="eastAsia"/>
              </w:rPr>
              <w:instrText>可以通过光热效应将近红外光转化为热量。因此，一方面，电极表面的酶催化反应可以通过近红外光可逆地调制。在近红外照射下，温度响应微凝胶的收缩不仅有利于直接生物电催化，而且促进了电极表面的酶级联催化。所提出的方法可以测定</w:instrText>
            </w:r>
            <w:r w:rsidR="000B4485">
              <w:rPr>
                <w:rFonts w:hint="eastAsia"/>
              </w:rPr>
              <w:instrText>0.3</w:instrText>
            </w:r>
            <w:r w:rsidR="000B4485">
              <w:rPr>
                <w:rFonts w:hint="eastAsia"/>
              </w:rPr>
              <w:instrText>至</w:instrText>
            </w:r>
            <w:r w:rsidR="000B4485">
              <w:rPr>
                <w:rFonts w:hint="eastAsia"/>
              </w:rPr>
              <w:instrText>6.0 mM</w:instrText>
            </w:r>
            <w:r w:rsidR="000B4485">
              <w:rPr>
                <w:rFonts w:hint="eastAsia"/>
              </w:rPr>
              <w:instrText>的葡萄糖浓度，检测限为</w:instrText>
            </w:r>
            <w:r w:rsidR="000B4485">
              <w:rPr>
                <w:rFonts w:hint="eastAsia"/>
              </w:rPr>
              <w:instrText>0.098 mM</w:instrText>
            </w:r>
            <w:r w:rsidR="000B4485">
              <w:rPr>
                <w:rFonts w:hint="eastAsia"/>
              </w:rPr>
              <w:instrText>。利用优越的防污能力和生物相容性，该装置可用于体内葡萄糖的可控监测，稳定性优异，持续时间长达</w:instrText>
            </w:r>
            <w:r w:rsidR="000B4485">
              <w:rPr>
                <w:rFonts w:hint="eastAsia"/>
              </w:rPr>
              <w:instrText>2 h</w:instrText>
            </w:r>
            <w:r w:rsidR="000B4485">
              <w:rPr>
                <w:rFonts w:hint="eastAsia"/>
              </w:rPr>
              <w:instrText>。另一方面，植入的电极使</w:instrText>
            </w:r>
            <w:r w:rsidR="000B4485">
              <w:rPr>
                <w:rFonts w:hint="eastAsia"/>
              </w:rPr>
              <w:instrText>TRPV1</w:instrText>
            </w:r>
            <w:r w:rsidR="000B4485">
              <w:rPr>
                <w:rFonts w:hint="eastAsia"/>
              </w:rPr>
              <w:instrText>通道的光热激活成为可能，这进一步促进了小胶质细胞的自噬和帕金森病小鼠大脑中α</w:instrText>
            </w:r>
            <w:r w:rsidR="000B4485">
              <w:rPr>
                <w:rFonts w:hint="eastAsia"/>
              </w:rPr>
              <w:instrText>-</w:instrText>
            </w:r>
            <w:r w:rsidR="000B4485">
              <w:rPr>
                <w:rFonts w:hint="eastAsia"/>
              </w:rPr>
              <w:instrText>突触核蛋白的降解。我们认为，该系统具有较高的时空可控性、生物相容性和多功能性，在神经退行性疾病的诊断和治疗方面具有广阔的前景。</w:instrText>
            </w:r>
            <w:r w:rsidR="000B4485">
              <w:rPr>
                <w:rFonts w:hint="eastAsia"/>
              </w:rPr>
              <w:instrText>","page":"12164-12170","source":"DOI.org (Crossref)","title":"A multifunctional electrochemical biosensor based on near-infrared light-responsive hydrogel for In vivo recor</w:instrText>
            </w:r>
            <w:r w:rsidR="000B4485">
              <w:instrText xml:space="preserve">ding and modulation","volume":"97","author":[{"family":"Zhang","given":"Congyu"},{"family":"Zheng","given":"Qi"},{"family":"Li","given":"Cui"},{"family":"Zhu","given":"Yue"},{"family":"Ji","given":"Jiaqi"},{"family":"Yang","given":"Guang"},{"family":"Guo","given":"Changman"},{"family":"Wang","given":"Yiwei"},{"family":"Zhu","given":"Qing"},{"family":"Zhu","given":"Weizhong"},{"family":"Fu","given":"Dingyi"},{"family":"Ding","given":"Shushu"}],"issued":{"date-parts":[["2025",6,3]]}}}],"schema":"https://github.com/citation-style-language/schema/raw/master/csl-citation.json"} </w:instrText>
            </w:r>
            <w:r>
              <w:fldChar w:fldCharType="separate"/>
            </w:r>
            <w:r w:rsidR="0090274C" w:rsidRPr="0090274C">
              <w:rPr>
                <w:rFonts w:cs="Times New Roman"/>
              </w:rPr>
              <w:t>(C. Zhang et al. 2025)</w:t>
            </w:r>
            <w:r>
              <w:fldChar w:fldCharType="end"/>
            </w:r>
          </w:p>
        </w:tc>
      </w:tr>
      <w:tr w:rsidR="005F2830">
        <w:trPr>
          <w:trHeight w:val="1212"/>
        </w:trPr>
        <w:tc>
          <w:tcPr>
            <w:tcW w:w="1951" w:type="dxa"/>
          </w:tcPr>
          <w:p w:rsidR="005F2830" w:rsidRDefault="00000000">
            <w:r>
              <w:t>QCH/PBₙ</w:t>
            </w:r>
          </w:p>
        </w:tc>
        <w:tc>
          <w:tcPr>
            <w:tcW w:w="1712" w:type="dxa"/>
          </w:tcPr>
          <w:p w:rsidR="005F2830" w:rsidRDefault="00000000">
            <w:r>
              <w:t>Prussian blue nanoparticles</w:t>
            </w:r>
          </w:p>
        </w:tc>
        <w:tc>
          <w:tcPr>
            <w:tcW w:w="1412" w:type="dxa"/>
          </w:tcPr>
          <w:p w:rsidR="005F2830" w:rsidRDefault="00000000">
            <w:r>
              <w:t>Chitosan</w:t>
            </w:r>
          </w:p>
        </w:tc>
        <w:tc>
          <w:tcPr>
            <w:tcW w:w="1583" w:type="dxa"/>
          </w:tcPr>
          <w:p w:rsidR="005F2830" w:rsidRDefault="00000000">
            <w:r>
              <w:t>Free radical polymerization method</w:t>
            </w:r>
          </w:p>
        </w:tc>
        <w:tc>
          <w:tcPr>
            <w:tcW w:w="1386" w:type="dxa"/>
          </w:tcPr>
          <w:p w:rsidR="005F2830" w:rsidRDefault="00000000">
            <w:r>
              <w:t>Wound on the surface of the skin</w:t>
            </w:r>
          </w:p>
        </w:tc>
        <w:tc>
          <w:tcPr>
            <w:tcW w:w="1723" w:type="dxa"/>
          </w:tcPr>
          <w:p w:rsidR="005F2830" w:rsidRDefault="00000000">
            <w:r>
              <w:fldChar w:fldCharType="begin"/>
            </w:r>
            <w:r w:rsidR="000B4485">
              <w:instrText xml:space="preserve"> ADDIN ZOTERO_ITEM CSL_CITATION {"citationID":"xfxEUGwO","properties":{"formattedCitation":"(Han et al. 2020)","plainCitation":"(Han et al. 2020)","noteIndex":0},"citationItems":[{"id":5743,"uris":["http://zotero.org/users/15150359/items/N23KIWSP","http://zotero.org/users/15150359/items/N3V8BIJ5"],"itemData":{"id":5743,"type":"article-journal","container-title":"Chemical Engineering Journal","DOI":"10.1016/j.cej.2020.125194","ISSN":"1385-8947","journalAbbreviation":"Chem. Eng. J.","language":"en","note":"</w:instrText>
            </w:r>
            <w:r w:rsidR="000B4485">
              <w:rPr>
                <w:rFonts w:hint="eastAsia"/>
              </w:rPr>
              <w:instrText xml:space="preserve">remark: </w:instrText>
            </w:r>
            <w:r w:rsidR="000B4485">
              <w:rPr>
                <w:rFonts w:hint="eastAsia"/>
              </w:rPr>
              <w:instrText>实验。普鲁士蓝，杀菌。</w:instrText>
            </w:r>
            <w:r w:rsidR="000B4485">
              <w:rPr>
                <w:rFonts w:hint="eastAsia"/>
              </w:rPr>
              <w:instrText xml:space="preserve">\nTLDR: The synthesized photosensitive hydrogels showed good in vitro biocompatibility and excellent in vivo antibacterial properties with no damage to the major organs and have great potential as a safe and efficient wound dressing.\ntitleTranslation: </w:instrText>
            </w:r>
            <w:r w:rsidR="000B4485">
              <w:rPr>
                <w:rFonts w:hint="eastAsia"/>
              </w:rPr>
              <w:instrText>快速细菌捕获和杀灭金属有机框架增强光响应水凝胶，用于细菌感染伤口的快速组织修复</w:instrText>
            </w:r>
            <w:r w:rsidR="000B4485">
              <w:rPr>
                <w:rFonts w:hint="eastAsia"/>
              </w:rPr>
              <w:instrText>","page":"125194","source":"DOI.org (Crossref)","title":"Rapid bacteria trapping and killing of metal-organic frameworks strengthened photo-responsive hydrogel for rapid tissue repair of bacterial in</w:instrText>
            </w:r>
            <w:r w:rsidR="000B4485">
              <w:instrText xml:space="preserve">fected wounds","volume":"396","author":[{"family":"Han","given":"Donglin"},{"family":"Li","given":"Yuan"},{"family":"Liu","given":"Xiangmei"},{"family":"Li","given":"Bo"},{"family":"Han","given":"Yong"},{"family":"Zheng","given":"Yufeng"},{"family":"Yeung","given":"Kelvin Wai Kwok"},{"family":"Li","given":"Changyi"},{"family":"Cui","given":"Zhenduo"},{"family":"Liang","given":"Yanqin"},{"family":"Li","given":"Zhaoyang"},{"family":"Zhu","given":"Shengli"},{"family":"Wang","given":"Xianbao"},{"family":"Wu","given":"Shuilin"}],"issued":{"date-parts":[["2020",9,15]]}}}],"schema":"https://github.com/citation-style-language/schema/raw/master/csl-citation.json"} </w:instrText>
            </w:r>
            <w:r>
              <w:fldChar w:fldCharType="separate"/>
            </w:r>
            <w:r w:rsidR="0090274C" w:rsidRPr="0090274C">
              <w:rPr>
                <w:rFonts w:cs="Times New Roman"/>
              </w:rPr>
              <w:t>(Han et al. 2020)</w:t>
            </w:r>
            <w:r>
              <w:fldChar w:fldCharType="end"/>
            </w:r>
          </w:p>
        </w:tc>
      </w:tr>
      <w:tr w:rsidR="005F2830">
        <w:trPr>
          <w:trHeight w:val="1212"/>
        </w:trPr>
        <w:tc>
          <w:tcPr>
            <w:tcW w:w="1951" w:type="dxa"/>
          </w:tcPr>
          <w:p w:rsidR="005F2830" w:rsidRDefault="00000000">
            <w:r>
              <w:t>RL-Zc Hydrogel</w:t>
            </w:r>
          </w:p>
        </w:tc>
        <w:tc>
          <w:tcPr>
            <w:tcW w:w="1712" w:type="dxa"/>
          </w:tcPr>
          <w:p w:rsidR="005F2830" w:rsidRDefault="00000000">
            <w:r>
              <w:t>Succinoglycan riclin</w:t>
            </w:r>
          </w:p>
        </w:tc>
        <w:tc>
          <w:tcPr>
            <w:tcW w:w="1412" w:type="dxa"/>
          </w:tcPr>
          <w:p w:rsidR="005F2830" w:rsidRDefault="00000000">
            <w:r>
              <w:t>Zinc phthalocyanine</w:t>
            </w:r>
            <w:r>
              <w:t>（</w:t>
            </w:r>
            <w:r>
              <w:t>Zc</w:t>
            </w:r>
            <w:r>
              <w:t>）</w:t>
            </w:r>
          </w:p>
        </w:tc>
        <w:tc>
          <w:tcPr>
            <w:tcW w:w="1583" w:type="dxa"/>
          </w:tcPr>
          <w:p w:rsidR="005F2830" w:rsidRDefault="00000000">
            <w:r>
              <w:t>cross-linking by covalent bonding</w:t>
            </w:r>
          </w:p>
        </w:tc>
        <w:tc>
          <w:tcPr>
            <w:tcW w:w="1386" w:type="dxa"/>
          </w:tcPr>
          <w:p w:rsidR="005F2830" w:rsidRDefault="00000000">
            <w:r>
              <w:t>Infection wound repair</w:t>
            </w:r>
          </w:p>
        </w:tc>
        <w:tc>
          <w:tcPr>
            <w:tcW w:w="1723" w:type="dxa"/>
          </w:tcPr>
          <w:p w:rsidR="005F2830" w:rsidRDefault="00000000">
            <w:r>
              <w:fldChar w:fldCharType="begin"/>
            </w:r>
            <w:r w:rsidR="0090274C">
              <w:instrText xml:space="preserve"> ADDIN ZOTERO_ITEM CSL_CITATION {"citationID":"pEOeO79I","properties":{"formattedCitation":"(Yang et al. 2025)","plainCitation":"(Yang et al. 2025)","noteIndex":0},"citationItems":[{"id":"gvdB4KEu/DtfXq2bm","uris":["http://zotero.org/users/15150359/items/ZXIHZHJS"],"itemData":{"id":2617,"type":"article-journal","abstract":"Bacterial infections cause serious problems associated with wound treatment and serious complications, leading to serious threats to the global public. Bacterial resistance was mainly attributed to the formation of biofilms and their protective properties. Hydrogels suitable for irregular surfaces with effective antibacterial activity have attracted extensive attention as potential materials. In this study, a succinoglycan-riclin-zinc-phthalocyaninebased composite (RL-Zc) hydrogel was synthesized through an amine reaction within an hour. The hydrogel was characterized via FT-IR, SEM, and rheology analysis, exhibiting an elastic solid gel state stably. The hydrogel showed large inhibition circles on E. coli as well as S. aureus under near-infrared irradiation (NIR). RL-Zc hydrogel exhibited positively charged surfaces and possessed a superior penetrability toward bacterial biofilm. Furthermore, RL-Zc hydrogel generated abundant single oxygen and mild heat rapidly, resulting in disrupted bacterial biofilm as well as amplified antibacterial effectiveness. A metabolomics analysis confirmed that RL-Zc hydrogel induced a metabolic disorder in bacteria, which resulted from phospholipid metabolism and oxidative stress metabolism related to biofilm disruption. Hence, this study provided a potential phototherapy for biofilm-induced bacterial resistance.","container-title":"Gels","DOI":"10.3390/gels11080672","ISSN":"2310-2861","issue":"8","journal</w:instrText>
            </w:r>
            <w:r w:rsidR="0090274C">
              <w:rPr>
                <w:rFonts w:hint="eastAsia"/>
              </w:rPr>
              <w:instrText xml:space="preserve">Abbreviation":"Gels","language":"en","license":"https://creativecommons.org/licenses/by/4.0/","note":"remark: </w:instrText>
            </w:r>
            <w:r w:rsidR="0090274C">
              <w:rPr>
                <w:rFonts w:hint="eastAsia"/>
              </w:rPr>
              <w:instrText>实验。共价交联。</w:instrText>
            </w:r>
            <w:r w:rsidR="0090274C">
              <w:rPr>
                <w:rFonts w:hint="eastAsia"/>
              </w:rPr>
              <w:instrText xml:space="preserve">PTT\nabstractTranslation: </w:instrText>
            </w:r>
            <w:r w:rsidR="0090274C">
              <w:rPr>
                <w:rFonts w:hint="eastAsia"/>
              </w:rPr>
              <w:instrText>细菌感染会导致与伤口治疗相关的严重问题和严重的并发症，从而对全球公众造成严重威胁。细菌耐药性主要归因于生物膜的形成及其保护特性。适用于不规则表面的水凝胶具有有效的抗菌活性，作为潜在材料引起了广泛关注。在这项研究中，通过胺反应在一小时内合成了琥珀聚糖</w:instrText>
            </w:r>
            <w:r w:rsidR="0090274C">
              <w:rPr>
                <w:rFonts w:hint="eastAsia"/>
              </w:rPr>
              <w:instrText>-</w:instrText>
            </w:r>
            <w:r w:rsidR="0090274C">
              <w:rPr>
                <w:rFonts w:hint="eastAsia"/>
              </w:rPr>
              <w:instrText>里克林</w:instrText>
            </w:r>
            <w:r w:rsidR="0090274C">
              <w:rPr>
                <w:rFonts w:hint="eastAsia"/>
              </w:rPr>
              <w:instrText>-</w:instrText>
            </w:r>
            <w:r w:rsidR="0090274C">
              <w:rPr>
                <w:rFonts w:hint="eastAsia"/>
              </w:rPr>
              <w:instrText>锌</w:instrText>
            </w:r>
            <w:r w:rsidR="0090274C">
              <w:rPr>
                <w:rFonts w:hint="eastAsia"/>
              </w:rPr>
              <w:instrText>-</w:instrText>
            </w:r>
            <w:r w:rsidR="0090274C">
              <w:rPr>
                <w:rFonts w:hint="eastAsia"/>
              </w:rPr>
              <w:instrText>酞菁基复合材料（</w:instrText>
            </w:r>
            <w:r w:rsidR="0090274C">
              <w:rPr>
                <w:rFonts w:hint="eastAsia"/>
              </w:rPr>
              <w:instrText>RL-Zc</w:instrText>
            </w:r>
            <w:r w:rsidR="0090274C">
              <w:rPr>
                <w:rFonts w:hint="eastAsia"/>
              </w:rPr>
              <w:instrText>）水凝胶。通过</w:instrText>
            </w:r>
            <w:r w:rsidR="0090274C">
              <w:rPr>
                <w:rFonts w:hint="eastAsia"/>
              </w:rPr>
              <w:instrText>FT-IR</w:instrText>
            </w:r>
            <w:r w:rsidR="0090274C">
              <w:rPr>
                <w:rFonts w:hint="eastAsia"/>
              </w:rPr>
              <w:instrText>、</w:instrText>
            </w:r>
            <w:r w:rsidR="0090274C">
              <w:rPr>
                <w:rFonts w:hint="eastAsia"/>
              </w:rPr>
              <w:instrText>SEM</w:instrText>
            </w:r>
            <w:r w:rsidR="0090274C">
              <w:rPr>
                <w:rFonts w:hint="eastAsia"/>
              </w:rPr>
              <w:instrText>和流变学分析对水凝胶进行了表征，稳定地表现出弹性固体凝胶状态。水凝胶在近红外照射（</w:instrText>
            </w:r>
            <w:r w:rsidR="0090274C">
              <w:rPr>
                <w:rFonts w:hint="eastAsia"/>
              </w:rPr>
              <w:instrText>NIR</w:instrText>
            </w:r>
            <w:r w:rsidR="0090274C">
              <w:rPr>
                <w:rFonts w:hint="eastAsia"/>
              </w:rPr>
              <w:instrText>）下对大肠杆菌和金黄色葡萄球菌表现出较大的抑制圈。</w:instrText>
            </w:r>
            <w:r w:rsidR="0090274C">
              <w:rPr>
                <w:rFonts w:hint="eastAsia"/>
              </w:rPr>
              <w:instrText>RL-Zc</w:instrText>
            </w:r>
            <w:r w:rsidR="0090274C">
              <w:rPr>
                <w:rFonts w:hint="eastAsia"/>
              </w:rPr>
              <w:instrText>水凝胶表面带正电荷，对细菌生物膜具有优异的穿透性。此外，</w:instrText>
            </w:r>
            <w:r w:rsidR="0090274C">
              <w:rPr>
                <w:rFonts w:hint="eastAsia"/>
              </w:rPr>
              <w:instrText>RL-Zc</w:instrText>
            </w:r>
            <w:r w:rsidR="0090274C">
              <w:rPr>
                <w:rFonts w:hint="eastAsia"/>
              </w:rPr>
              <w:instrText>水凝胶迅速产生丰富的单氧和温和的热量，从而破坏细菌生物膜并增强抗菌效果。代谢组学分析证实，</w:instrText>
            </w:r>
            <w:r w:rsidR="0090274C">
              <w:rPr>
                <w:rFonts w:hint="eastAsia"/>
              </w:rPr>
              <w:instrText>RL-Zc</w:instrText>
            </w:r>
            <w:r w:rsidR="0090274C">
              <w:rPr>
                <w:rFonts w:hint="eastAsia"/>
              </w:rPr>
              <w:instrText>水凝胶诱导细菌代谢紊乱，这是由磷脂代谢和氧化应激代谢与生物膜破坏有关的结果。因此，这项研究为生物膜诱导的细菌耐药性提供了一种潜在的光疗。</w:instrText>
            </w:r>
            <w:r w:rsidR="0090274C">
              <w:rPr>
                <w:rFonts w:hint="eastAsia"/>
              </w:rPr>
              <w:instrText xml:space="preserve">\ntitleTranslation: </w:instrText>
            </w:r>
            <w:r w:rsidR="0090274C">
              <w:rPr>
                <w:rFonts w:hint="eastAsia"/>
              </w:rPr>
              <w:instrText>一种基于琥珀聚糖</w:instrText>
            </w:r>
            <w:r w:rsidR="0090274C">
              <w:rPr>
                <w:rFonts w:hint="eastAsia"/>
              </w:rPr>
              <w:instrText>-</w:instrText>
            </w:r>
            <w:r w:rsidR="0090274C">
              <w:rPr>
                <w:rFonts w:hint="eastAsia"/>
              </w:rPr>
              <w:instrText>里克林</w:instrText>
            </w:r>
            <w:r w:rsidR="0090274C">
              <w:rPr>
                <w:rFonts w:hint="eastAsia"/>
              </w:rPr>
              <w:instrText>-</w:instrText>
            </w:r>
            <w:r w:rsidR="0090274C">
              <w:rPr>
                <w:rFonts w:hint="eastAsia"/>
              </w:rPr>
              <w:instrText>锌</w:instrText>
            </w:r>
            <w:r w:rsidR="0090274C">
              <w:rPr>
                <w:rFonts w:hint="eastAsia"/>
              </w:rPr>
              <w:instrText>-</w:instrText>
            </w:r>
            <w:r w:rsidR="0090274C">
              <w:rPr>
                <w:rFonts w:hint="eastAsia"/>
              </w:rPr>
              <w:instrText>酞菁的复合水凝胶，具有增强的光敏和抗菌活性，靶向生物膜</w:instrText>
            </w:r>
            <w:r w:rsidR="0090274C">
              <w:rPr>
                <w:rFonts w:hint="eastAsia"/>
              </w:rPr>
              <w:instrText>\nTLDR: This study provided a potential phototherapy for biofilm-induced bacterial resistance by synthesizing a succinoglycan-riclin-zinc-phthalocyanine-based composite hydro</w:instrText>
            </w:r>
            <w:r w:rsidR="0090274C">
              <w:instrText xml:space="preserve">gel synthesized through an amine reaction within an hour.","page":"672","source":"DOI.org (Crossref)","title":"A succinoglycan-riclin-zinc-phthalocyanine-based composite hydrogel with enhanced photosensitive and antibacterial activity targeting biofilms","volume":"11","author":[{"family":"Yang","given":"Yunxia"},{"family":"Zhang","given":"Hongmei"},{"family":"Zhang","given":"Xueqing"},{"family":"Shen","given":"Shuyan"},{"family":"Wu","given":"Baojuan"},{"family":"Peng","given":"Dexin"},{"family":"Yin","given":"Jie"},{"family":"Wang","given":"Yanqing"}],"issued":{"date-parts":[["2025",8,21]]}}}],"schema":"https://github.com/citation-style-language/schema/raw/master/csl-citation.json"} </w:instrText>
            </w:r>
            <w:r>
              <w:fldChar w:fldCharType="separate"/>
            </w:r>
            <w:r w:rsidR="0090274C" w:rsidRPr="0090274C">
              <w:rPr>
                <w:rFonts w:cs="Times New Roman"/>
              </w:rPr>
              <w:t>(Yang et al. 2025)</w:t>
            </w:r>
            <w:r>
              <w:fldChar w:fldCharType="end"/>
            </w:r>
          </w:p>
        </w:tc>
      </w:tr>
      <w:tr w:rsidR="005F2830">
        <w:trPr>
          <w:trHeight w:val="1212"/>
        </w:trPr>
        <w:tc>
          <w:tcPr>
            <w:tcW w:w="1951" w:type="dxa"/>
          </w:tcPr>
          <w:p w:rsidR="005F2830" w:rsidRDefault="00000000">
            <w:r>
              <w:t>MCP@ZIF-8</w:t>
            </w:r>
          </w:p>
        </w:tc>
        <w:tc>
          <w:tcPr>
            <w:tcW w:w="1712" w:type="dxa"/>
          </w:tcPr>
          <w:p w:rsidR="005F2830" w:rsidRDefault="00000000">
            <w:r>
              <w:t>MoS₂</w:t>
            </w:r>
            <w:r>
              <w:t>、</w:t>
            </w:r>
            <w:r>
              <w:t>Ce6</w:t>
            </w:r>
          </w:p>
        </w:tc>
        <w:tc>
          <w:tcPr>
            <w:tcW w:w="1412" w:type="dxa"/>
          </w:tcPr>
          <w:p w:rsidR="005F2830" w:rsidRDefault="00000000">
            <w:r>
              <w:t>CMCS</w:t>
            </w:r>
          </w:p>
        </w:tc>
        <w:tc>
          <w:tcPr>
            <w:tcW w:w="1583" w:type="dxa"/>
          </w:tcPr>
          <w:p w:rsidR="005F2830" w:rsidRDefault="00000000">
            <w:r>
              <w:t>Crosslinking agent method</w:t>
            </w:r>
          </w:p>
        </w:tc>
        <w:tc>
          <w:tcPr>
            <w:tcW w:w="1386" w:type="dxa"/>
          </w:tcPr>
          <w:p w:rsidR="005F2830" w:rsidRDefault="00000000">
            <w:r>
              <w:t>Treatment of wound infected with drug-resistant bacteria</w:t>
            </w:r>
          </w:p>
        </w:tc>
        <w:tc>
          <w:tcPr>
            <w:tcW w:w="1723" w:type="dxa"/>
          </w:tcPr>
          <w:p w:rsidR="005F2830" w:rsidRDefault="00000000">
            <w:r>
              <w:fldChar w:fldCharType="begin"/>
            </w:r>
            <w:r w:rsidR="000B4485">
              <w:instrText xml:space="preserve"> ADDIN ZOTERO_ITEM CSL_CITATION {"citationID":"70IQvcb0","properties":{"formattedCitation":"(W. Zhang et al. 2025)","plainCitation":"(W. Zhang et al. 2025)","noteIndex":0},"citationItems":[{"id":7598,"uris":["http://zotero.org/users/15150359/items/QFE4H324","http://zotero.org/users/15150359/items/ML64XLFV"],"itemData":{"id":7598,"type":"article-journal","abstract":"Biofilms present a significant obstacle in the treatment of bacterial infections, because of their ability to evade the host immune response and to resist  conventional antibacterial drugs. This study introduces an innovative approach to  overcoming these challenges by targeting the biofilm microenvironment using a  multifunctional therapeutic platform. The platform leverages perfluorohexane  (PFH) as an oxygen carrier to alleviate the multifunctional therapeutic platform.  It combines the photosensitizer indium Chlorin e6 (Ce6) and the photothermal  agent molybdenum disulfide (MoS(2)) co-encapsulated within a liposome  nanoparticle structure, further stabilized by Zeolitic imidazolate framework-8  (ZIF-8). This configuration, termed MoS(2)-Ce6-PFH@ZIF-8 (MCP@ZIF-8) improves the  stability, functionality, and therapeutic potential of the nanoparticles.  Additionally, the nanoparticles are embedded into a hydrogel matrix (MCP@ZCP  formed by cross-linking carboxymethyl chitosan (CMCS) with pluronic F-127  (PF-127) for localized delivery. MCP@ZIF-8 exhibited a high photothermal therapy  conversion efficiency of approximately 52.7%, thereby enabling effective heat  generation under near-infrared (NIR) light. MCP@ZIF-8 produced higher reactive  oxygen species levels than Ce6 alone under NIR irradiation at 660 nm. This dual  photothermal and photodynamic mechanism achieves an antibacterial efficacy of up  to 99%, effectively disrupting biofilms. Animal studies demonstrated that MCP@ZCP  promotes superior wound healing, compared with conventional treatments.  Transcriptome analysis demonstrated that MCP@ZCP disrupts bacterial metabolic  pathways including amino acid synthesis, carbon metabolism, nitrogen metabolism,  and other pathways, thereby inhibiting bacterial growth and proliferation.  Comprehensive biosafety assessments have confirmed that MCP@ZCP is biocompatible  and nontoxic, indicating its suitability for clinical applications. Thus,  oxygen-carrying hydrogels can be used as an approach for treating bacterial  infections.","container-title":"ACS applied materials &amp; interfaces","DOI":"10.1021/acsami.5c11868","ISSN":"1944-8252 1944-8244","issue":"36","journalAbbreviation":"ACS Appl Mater Interfaces","language":"en-US","license":"https://doi.org/10.15223/policy-029","note":"publisher-place: United States\nPMID: 40854094\nTLDR: Comprehensive biosafety assessments have confirmed that MCP@ZCP is </w:instrText>
            </w:r>
            <w:r w:rsidR="000B4485">
              <w:rPr>
                <w:rFonts w:hint="eastAsia"/>
              </w:rPr>
              <w:instrText xml:space="preserve">biocompatible and nontoxic, indicating its suitability for clinical applications and oxygen-carrying hydrogels can be used as an approach for treating bacterial infections.\ntitleTranslation: </w:instrText>
            </w:r>
            <w:r w:rsidR="000B4485">
              <w:rPr>
                <w:rFonts w:hint="eastAsia"/>
              </w:rPr>
              <w:instrText>载氧水凝胶光动力和光热治疗靶向生物膜的抗菌和伤口愈合联合作用研究。</w:instrText>
            </w:r>
            <w:r w:rsidR="000B4485">
              <w:rPr>
                <w:rFonts w:hint="eastAsia"/>
              </w:rPr>
              <w:instrText>","page":"50404-50416","source</w:instrText>
            </w:r>
            <w:r w:rsidR="000B4485">
              <w:instrText xml:space="preserve">":"DOI.org (Crossref)","title":"Research on the Combined Antibacterial and Wound-Healing Effects of Oxygen-Carrying Hydrogel Photodynamic and Photothermal Therapy-Targeting  Biofilms.","volume":"17","author":[{"family":"Zhang","given":"Weiwei"},{"family":"Yang","given":"Yongqi"},{"family":"Zhang","given":"Xuanjun"},{"family":"Song","given":"Ping"},{"family":"Shen","given":"Xiaokuo"},{"family":"Gui","given":"Lin"},{"family":"Zhu","given":"Longbao"},{"family":"Sun","given":"Dongdong"},{"family":"Ge","given":"Fei"},{"family":"Li","given":"Wanzhen"}],"issued":{"date-parts":[["2025",9,10]]}}}],"schema":"https://github.com/citation-style-language/schema/raw/master/csl-citation.json"} </w:instrText>
            </w:r>
            <w:r>
              <w:fldChar w:fldCharType="separate"/>
            </w:r>
            <w:r w:rsidR="0090274C" w:rsidRPr="0090274C">
              <w:rPr>
                <w:rFonts w:cs="Times New Roman"/>
              </w:rPr>
              <w:t>(W. Zhang et al. 2025)</w:t>
            </w:r>
            <w:r>
              <w:fldChar w:fldCharType="end"/>
            </w:r>
          </w:p>
        </w:tc>
      </w:tr>
      <w:tr w:rsidR="005F2830">
        <w:trPr>
          <w:trHeight w:val="1489"/>
        </w:trPr>
        <w:tc>
          <w:tcPr>
            <w:tcW w:w="1951" w:type="dxa"/>
          </w:tcPr>
          <w:p w:rsidR="005F2830" w:rsidRDefault="00000000">
            <w:r>
              <w:t>BP@Hydrogel</w:t>
            </w:r>
          </w:p>
          <w:p w:rsidR="005F2830" w:rsidRDefault="005F2830"/>
        </w:tc>
        <w:tc>
          <w:tcPr>
            <w:tcW w:w="1712" w:type="dxa"/>
          </w:tcPr>
          <w:p w:rsidR="005F2830" w:rsidRDefault="00000000">
            <w:r>
              <w:t>PEGylated BPNSs</w:t>
            </w:r>
          </w:p>
        </w:tc>
        <w:tc>
          <w:tcPr>
            <w:tcW w:w="1412" w:type="dxa"/>
          </w:tcPr>
          <w:p w:rsidR="005F2830" w:rsidRDefault="00000000">
            <w:r>
              <w:t>low–melting-point agarose</w:t>
            </w:r>
            <w:r>
              <w:t>、</w:t>
            </w:r>
            <w:r>
              <w:t>doxorubicin</w:t>
            </w:r>
            <w:r>
              <w:t>，</w:t>
            </w:r>
            <w:r>
              <w:t>DOX</w:t>
            </w:r>
          </w:p>
        </w:tc>
        <w:tc>
          <w:tcPr>
            <w:tcW w:w="1583" w:type="dxa"/>
          </w:tcPr>
          <w:p w:rsidR="005F2830" w:rsidRDefault="00000000">
            <w:r>
              <w:t>Physical method</w:t>
            </w:r>
          </w:p>
        </w:tc>
        <w:tc>
          <w:tcPr>
            <w:tcW w:w="1386" w:type="dxa"/>
          </w:tcPr>
          <w:p w:rsidR="005F2830" w:rsidRDefault="00000000">
            <w:r>
              <w:t>Accurate cancer treatment</w:t>
            </w:r>
          </w:p>
        </w:tc>
        <w:tc>
          <w:tcPr>
            <w:tcW w:w="1723" w:type="dxa"/>
          </w:tcPr>
          <w:p w:rsidR="005F2830" w:rsidRDefault="00000000">
            <w:r>
              <w:fldChar w:fldCharType="begin"/>
            </w:r>
            <w:r w:rsidR="000B4485">
              <w:instrText xml:space="preserve"> ADDIN ZOTERO_ITEM CSL_CITATION {"citationID":"ADFEuPw4","properties":{"formattedCitation":"(Qiu et al. 2018)","plainCitation":"(Qiu et al. 2018)","noteIndex":0},"citationItems":[{"id":8303,"uris":["http://zotero.org/users/15150359/items/73ASTTAK","http://zotero.org/users/15150359/items/P8XG3PTG","http://zotero.org/users/15150359/items/4VHQDJDG"],"itemData":{"id":8303,"type":"article-journal","abstract":"Significance\n            Precision delivery of cancer drugs to tumor site is crucial for improving therapeutic efficacy and minimizing adverse effects. Despite tremendous efforts, current drug delivery systems remain an unmet clinical need for cancer therapy. Herein, we propose a unique concept of applying external light to control drug delivery in cancer tissues. In preclinical cancer models, we demonstrate that the near-infrared light-induced decomposition of black phosphorus hydrogel accurately releases drugs in tumor tissues to eradicate subcutaneous breast and melanoma cancers without causing any adverse effects. We believe that our therapeutic system can be used for effective treatment of most cancer types. Our findings may likely bring about a paradigm shift in clinical treatment of cancer and millions of cancer patients will benefit from our findings.\n          , \n            A biodegradable drug delivery system (DDS) is one the most promising therapeutic strategies for cancer therapy. Here, we propose a unique concept of light activation of black phosphorus (BP) at hydrogel nanostructures for cancer therapy. A photosensitizer converts light into heat that softens and melts drug-loaded hydrogel-based nanostructures. Drug release rates can be accurately controlled by light intensity, exposure duration, BP concentration, and hydrogel composition. Owing to sufficiently deep penetration of near-infrared (NIR) light through tissues, our BP-based system shows high therapeutic efficacy for treatment of s.c. cancers. Importantly, our drug delivery system is completely harmless and degradable in vivo. Together, our work proposes a unique concept for precision cancer therapy by external light excitation to release cancer drugs. If these findings are successfully translated into the clinic, millions of patients with cancer will benefit from our work.","container-title":"Proceedings of the National Academy of Sciences","DOI":"10.1073/pnas.1714421115","ISSN":"0027-8424, 1091-6490","issue":"3","journalAbbreviation":"Proc. Natl. Acad. Sci.","language":"en","note":"publisher-place: United States\nPMID: 29295927 \nPMCID: PMC5776980","page":"501-506","source":"DOI.org (Crossref)","title":"Novel concept of the smart NIR-light–controlled drug release of black phosphorus nanostructure for cancer therapy","volume":"115","author":[{"family":"Qiu","given":"Meng"},{"family":"Wang","given":"Dou"},{"family":"Liang","given":"Weiyuan"},{"family":"Liu","given":"Liping"},{"family":"Zhang","given":"Yin"},{"family":"Chen","given":"Xing"},{"family":"Sang","given":"David Kipkemoi"},{"family":"Xing","given":"Chenyang"},{"family":"Li","given":"Zhongjun"},{"family":"Dong","given":"Biqin"},{"family":"Xing","given":"Feng"},{"family":"Fan","given":"Dianyuan"},{"family":"Bao","given":"Shiyun"},{"family":"Zhang","given":"Han"},{"family":"Cao","given":"Yihai"}],"issued":{"date-parts":[["2018",1,16]]}}}],"schema":"https://github.com/citation-style-language/schema/raw/master/csl-citation.json"} </w:instrText>
            </w:r>
            <w:r>
              <w:fldChar w:fldCharType="separate"/>
            </w:r>
            <w:r w:rsidR="0090274C" w:rsidRPr="0090274C">
              <w:rPr>
                <w:rFonts w:cs="Times New Roman"/>
              </w:rPr>
              <w:t>(Qiu et al. 2018)</w:t>
            </w:r>
            <w:r>
              <w:fldChar w:fldCharType="end"/>
            </w:r>
          </w:p>
          <w:p w:rsidR="005F2830" w:rsidRDefault="005F2830"/>
        </w:tc>
      </w:tr>
      <w:tr w:rsidR="005F2830">
        <w:trPr>
          <w:trHeight w:val="2358"/>
        </w:trPr>
        <w:tc>
          <w:tcPr>
            <w:tcW w:w="1951" w:type="dxa"/>
          </w:tcPr>
          <w:p w:rsidR="005F2830" w:rsidRDefault="00000000">
            <w:r>
              <w:lastRenderedPageBreak/>
              <w:t>I/G-LPMSN@HAMA</w:t>
            </w:r>
          </w:p>
        </w:tc>
        <w:tc>
          <w:tcPr>
            <w:tcW w:w="1712" w:type="dxa"/>
          </w:tcPr>
          <w:p w:rsidR="005F2830" w:rsidRDefault="00000000">
            <w:r>
              <w:t>I/G-LPMSN</w:t>
            </w:r>
          </w:p>
        </w:tc>
        <w:tc>
          <w:tcPr>
            <w:tcW w:w="1412" w:type="dxa"/>
          </w:tcPr>
          <w:p w:rsidR="005F2830" w:rsidRDefault="00000000">
            <w:r>
              <w:t>HA</w:t>
            </w:r>
          </w:p>
        </w:tc>
        <w:tc>
          <w:tcPr>
            <w:tcW w:w="1583" w:type="dxa"/>
          </w:tcPr>
          <w:p w:rsidR="005F2830" w:rsidRDefault="00000000">
            <w:r>
              <w:t>Chemical photopolymerization crosslinking method</w:t>
            </w:r>
          </w:p>
        </w:tc>
        <w:tc>
          <w:tcPr>
            <w:tcW w:w="1386" w:type="dxa"/>
          </w:tcPr>
          <w:p w:rsidR="005F2830" w:rsidRDefault="00000000">
            <w:r>
              <w:t>Bacterial clearance within the tumor, treatment of osteosarcoma, etc.</w:t>
            </w:r>
          </w:p>
        </w:tc>
        <w:tc>
          <w:tcPr>
            <w:tcW w:w="1723" w:type="dxa"/>
          </w:tcPr>
          <w:p w:rsidR="005F2830" w:rsidRDefault="00000000">
            <w:r>
              <w:fldChar w:fldCharType="begin"/>
            </w:r>
            <w:r w:rsidR="000B4485">
              <w:instrText xml:space="preserve"> ADDIN ZOTERO_ITEM CSL_CITATION {"citationID":"nSwwjRRH","properties":{"formattedCitation":"(Hu et al. 2025)","plainCitation":"(Hu et al. 2025)","noteIndex":0},"citationItems":[{"id":3206,"uris":["http://zotero.org/users/15150359/items/ZU9LJJXQ","http://zotero.org/users/15150359/items/FL628THR"],"itemData":{"id":3206,"type":"article-journal","abstract":"The insufficient immunogenicity of the tumor microenvironment coupled with intratumoral bacteria are important causes of poor prognosis in osteosarcoma patients. The strategy for eliminating intratumoral bacteria and enhancing the immunogenicity of the tumor microenvironment is key to improving the therapeutic effect in osteosarcoma treatment. In this study, light-responsive hydrogel with nano-microstructures was constructed by microfluidic technology, enabling targeting the eradication of tumor bacteria and optically controlled programmed reconstruction of tumor microenvironment, which was composed of a hyaluronic acid-coated microshell and a polyadenylation drugloaded mesoporous silica nanoparticles core modified by bacteriatargeting LPS antibody and heat-responsive plate. This study aims to promote the selective retention and photoresponsive release of drugs in osteosarcoma and finally realize the combined effect of antibacterial and antineoplastic photoimmunochemotherapy. The distinctive structure of the hydrogel with nano-microstructures enables inhibiting the progression of osteosarcoma, simultaneously eliminating bacteria and enhancing the immunogenicity of the tumor microenvironment. In vitro and in vivo experiments showed that the hydrogel with nano-microstructures improved the therapeutic effect on osteosarcoma by eliminating intratumoral bacteria through the synergistic action of photoimmunochemotherapy. On the other hand, the hydrogel with nano-microstructures activated the expression of CD4 and CD8 in osteosarcoma, regulated the tumor microenvironment, and enhanced the antineoplastic effect. In summary, the hydrogel with nano-microstructures can achieve the combined effect of antibacterial and antineoplastic photoimmunochemotherapy by eliminating the intratumoral bacteria and regulating the microenvironment, which provides an idea for the clinical application of injectable hydrogel with nanomicrostructures in the treatment of osteosarcoma.","container-title":"ACS Applied Nano Materials","DOI":"10.1021/acsanm.5c01116","ISSN":"2574-0970, 2574-0970","issue":"12","journalAbbreviation":"ACS Appl. Nano Mater.","language":"en","license":"https://doi.</w:instrText>
            </w:r>
            <w:r w:rsidR="000B4485">
              <w:rPr>
                <w:rFonts w:hint="eastAsia"/>
              </w:rPr>
              <w:instrText xml:space="preserve">org/10.15223/policy-029","note":"remark: </w:instrText>
            </w:r>
            <w:r w:rsidR="000B4485">
              <w:rPr>
                <w:rFonts w:hint="eastAsia"/>
              </w:rPr>
              <w:instrText>实验。骨肉瘤治疗</w:instrText>
            </w:r>
            <w:r w:rsidR="000B4485">
              <w:rPr>
                <w:rFonts w:hint="eastAsia"/>
              </w:rPr>
              <w:instrText xml:space="preserve">\ntitleTranslation: </w:instrText>
            </w:r>
            <w:r w:rsidR="000B4485">
              <w:rPr>
                <w:rFonts w:hint="eastAsia"/>
              </w:rPr>
              <w:instrText>具有纳米微结构的光响应性水凝胶，用于细菌根除和肿瘤治疗</w:instrText>
            </w:r>
            <w:r w:rsidR="000B4485">
              <w:rPr>
                <w:rFonts w:hint="eastAsia"/>
              </w:rPr>
              <w:instrText xml:space="preserve">\nabstractTranslation: </w:instrText>
            </w:r>
            <w:r w:rsidR="000B4485">
              <w:rPr>
                <w:rFonts w:hint="eastAsia"/>
              </w:rPr>
              <w:instrText>肿瘤微环境免疫原性不足加之瘤内细菌是骨肉瘤患者预后不良的重要原因。消除瘤内细菌和增强肿瘤微环境免疫原性的策略是提高骨肉瘤治疗效果的关键。本研究采用微流控技术构建了具有纳米微结构的光响应性水凝胶，能够靶向根除肿瘤细菌，并实现光控程序化重建肿瘤微环境，该水凝胶由透明质酸包被的微壳和细菌靶向</w:instrText>
            </w:r>
            <w:r w:rsidR="000B4485">
              <w:rPr>
                <w:rFonts w:hint="eastAsia"/>
              </w:rPr>
              <w:instrText>LPS</w:instrText>
            </w:r>
            <w:r w:rsidR="000B4485">
              <w:rPr>
                <w:rFonts w:hint="eastAsia"/>
              </w:rPr>
              <w:instrText>抗体和热响应板修饰的聚腺苷酸化药物负载介孔二氧化硅纳米颗粒核心组成。本研究旨在促进骨肉瘤药物的选择性保留和光响应释放，最终实现抗菌和抗肿瘤光免疫化疗的联合效果。具有纳米微结构的水凝胶的独特结构能够抑制骨肉瘤的进展，同时消除细菌并增强肿瘤微环境的免疫原性。体外和体内实验表明，具有纳米微结构的水凝胶通过光免疫化疗的协同作用消除瘤内细菌，提高了对骨肉瘤的治疗效果。另一方面，具有纳米微结构的水凝胶激活骨肉瘤中</w:instrText>
            </w:r>
            <w:r w:rsidR="000B4485">
              <w:rPr>
                <w:rFonts w:hint="eastAsia"/>
              </w:rPr>
              <w:instrText>CD4</w:instrText>
            </w:r>
            <w:r w:rsidR="000B4485">
              <w:rPr>
                <w:rFonts w:hint="eastAsia"/>
              </w:rPr>
              <w:instrText>和</w:instrText>
            </w:r>
            <w:r w:rsidR="000B4485">
              <w:rPr>
                <w:rFonts w:hint="eastAsia"/>
              </w:rPr>
              <w:instrText>CD8</w:instrText>
            </w:r>
            <w:r w:rsidR="000B4485">
              <w:rPr>
                <w:rFonts w:hint="eastAsia"/>
              </w:rPr>
              <w:instrText>的表达，调节肿瘤微环境，增强抗肿瘤作用。综上所述，纳米微结构水凝胶可以通过消除瘤内细菌和调节微环境，实现抗菌和抗肿瘤光免疫化疗的联合效果，为纳米微结构注射水凝胶在骨肉瘤治疗中的临床应用提供了思路。</w:instrText>
            </w:r>
            <w:r w:rsidR="000B4485">
              <w:rPr>
                <w:rFonts w:hint="eastAsia"/>
              </w:rPr>
              <w:instrText>","page":"6242-6254","source":"DOI.org (Crossref)","title":"Light-responsive hydrogel with nano-microstructures for bacteria eradication and tumor therapy","volume":"8","author":[{"family":"Hu"</w:instrText>
            </w:r>
            <w:r w:rsidR="000B4485">
              <w:instrText xml:space="preserve">,"given":"Hanyin"},{"family":"Xu","given":"Zhuoming"},{"family":"Liu","given":"Jintao"},{"family":"Hu","given":"Haodong"},{"family":"Yang","given":"Haiyang"},{"family":"Ma","given":"Jun"},{"family":"Chen","given":"Jiayi"},{"family":"Xu","given":"Hongwei"},{"family":"Cai","given":"Zhenhai"},{"family":"Wang","given":"Xiaoguang"},{"family":"Luo","given":"Huanhuan"},{"family":"Chen","given":"Gang"}],"issued":{"date-parts":[["2025",3,17]]}}}],"schema":"https://github.com/citation-style-language/schema/raw/master/csl-citation.json"} </w:instrText>
            </w:r>
            <w:r>
              <w:fldChar w:fldCharType="separate"/>
            </w:r>
            <w:r w:rsidR="0090274C" w:rsidRPr="0090274C">
              <w:rPr>
                <w:rFonts w:cs="Times New Roman"/>
              </w:rPr>
              <w:t>(Hu et al. 2025)</w:t>
            </w:r>
            <w:r>
              <w:fldChar w:fldCharType="end"/>
            </w:r>
          </w:p>
        </w:tc>
      </w:tr>
      <w:tr w:rsidR="005F2830">
        <w:trPr>
          <w:trHeight w:val="2358"/>
        </w:trPr>
        <w:tc>
          <w:tcPr>
            <w:tcW w:w="1951" w:type="dxa"/>
          </w:tcPr>
          <w:p w:rsidR="005F2830" w:rsidRDefault="00000000">
            <w:r>
              <w:t>Near-infrared light-responsive collagen hydrogel</w:t>
            </w:r>
          </w:p>
        </w:tc>
        <w:tc>
          <w:tcPr>
            <w:tcW w:w="1712" w:type="dxa"/>
          </w:tcPr>
          <w:p w:rsidR="005F2830" w:rsidRDefault="00000000">
            <w:r>
              <w:t>Gold nanorods (GNRs), liposome materials, growth factors</w:t>
            </w:r>
          </w:p>
        </w:tc>
        <w:tc>
          <w:tcPr>
            <w:tcW w:w="1412" w:type="dxa"/>
          </w:tcPr>
          <w:p w:rsidR="005F2830" w:rsidRDefault="00000000">
            <w:r>
              <w:tab/>
              <w:t>Collagen from the tail of a rat</w:t>
            </w:r>
          </w:p>
        </w:tc>
        <w:tc>
          <w:tcPr>
            <w:tcW w:w="1583" w:type="dxa"/>
          </w:tcPr>
          <w:p w:rsidR="005F2830" w:rsidRDefault="00000000">
            <w:r>
              <w:t>Physical embedding and chemical coupling</w:t>
            </w:r>
          </w:p>
        </w:tc>
        <w:tc>
          <w:tcPr>
            <w:tcW w:w="1386" w:type="dxa"/>
          </w:tcPr>
          <w:p w:rsidR="005F2830" w:rsidRDefault="00000000">
            <w:r>
              <w:t>Promote angiogenesis, etc.</w:t>
            </w:r>
          </w:p>
        </w:tc>
        <w:bookmarkStart w:id="1" w:name="OLE_LINK34"/>
        <w:tc>
          <w:tcPr>
            <w:tcW w:w="1723" w:type="dxa"/>
          </w:tcPr>
          <w:p w:rsidR="005F2830" w:rsidRDefault="00000000">
            <w:r>
              <w:fldChar w:fldCharType="begin"/>
            </w:r>
            <w:r w:rsidR="0090274C">
              <w:instrText xml:space="preserve"> ADDIN ZOTERO_ITEM CSL_CITATION {"citationID":"rG2E1KJd","properties":{"formattedCitation":"(Nazemidashtarjandi et al. 2024)","plainCitation":"(Nazemidashtarjandi et al. 2024)","noteIndex":0},"citationItems":[{"id":"gvdB4KEu/BJtcpOrv","uris":["http://zotero.org/users/15150359/items/9DEY7SQF"],"itemData":{"id":2415,"type":"article-journal","abstract":"Achieving precise spatiotemporal control over the release of proangiogenic factors is crucial for vasculogenesis, the process of de novo blood vessel formation. Although various strategies have been explored, there is still a need to develop cell-laden biomaterials with ﬁnely controlled release of proangiogenic factors at speciﬁc locations and time points. We report on the developed of a near-infrared (NIR) lightresponsive collagen hydrogel comprised of gold nanorods (GNRs)-conjugated liposomes containing proangiogenic growth factors (GFs). We demonstrated that this system enables on-demand dual delivery of GFs at speciﬁc sites and over selected time intervals. Liposomes were strategically formulated to encapsulate either platelet-derived growth factor (PDGF) or vascular endothelial growth factor (VEGF), each conjugated to gold nanorods (GNRs) with distinct geometries and surface plasmon resonances at 710 nm (GNR710) and 1064 nm (GNR1064), respectively. Using near infrared (NIR) irradiation and two-photon (2P) luminescence imaging, we successfully demonstrated the independent release of PDGF from GNR710 conjugated liposomes and VEGF from GNR1064-conjugated liposomes. Our imaging data revealed rapid release kinetics, with localized PDGF released in approximately 4 min and VEGF in just 1 and a half minutes following NIR laser irradiation. Importantly, we demonstrated that the release of each GF could be independently triggered using NIR irradiation with the other GF formulation remaining retained within the liposomes. This light-responsive collagen hydrogels holds promise for various applications in regenerative medicine where the establishment of a guided vasc</w:instrText>
            </w:r>
            <w:r w:rsidR="0090274C">
              <w:rPr>
                <w:rFonts w:hint="eastAsia"/>
              </w:rPr>
              <w:instrText xml:space="preserve">ular network is essential for the survival and integration of engineered tissues.","language":"en","note":"remark: </w:instrText>
            </w:r>
            <w:r w:rsidR="0090274C">
              <w:rPr>
                <w:rFonts w:hint="eastAsia"/>
              </w:rPr>
              <w:instrText>实验。光热反应。大鼠尾部胶原</w:instrText>
            </w:r>
            <w:r w:rsidR="0090274C">
              <w:rPr>
                <w:rFonts w:hint="eastAsia"/>
              </w:rPr>
              <w:instrText xml:space="preserve">\ntitleTranslation: </w:instrText>
            </w:r>
            <w:r w:rsidR="0090274C">
              <w:rPr>
                <w:rFonts w:hint="eastAsia"/>
              </w:rPr>
              <w:instrText>近红外光响应水凝胶，用于按需双重递送促血管生成生长因子</w:instrText>
            </w:r>
            <w:r w:rsidR="0090274C">
              <w:rPr>
                <w:rFonts w:hint="eastAsia"/>
              </w:rPr>
              <w:instrText xml:space="preserve">\nabstractTranslation: </w:instrText>
            </w:r>
            <w:r w:rsidR="0090274C">
              <w:rPr>
                <w:rFonts w:hint="eastAsia"/>
              </w:rPr>
              <w:instrText>实现对促血管生成因子释放的精确时空控制对于血管生成（从头血管形成的过程）至关重要。尽管已经探索了各种策略，但仍需要开发在特定位置和时间点精细控制促血管生成因子释放的载细胞生物材料。我们报告了一种近红外</w:instrText>
            </w:r>
            <w:r w:rsidR="0090274C">
              <w:rPr>
                <w:rFonts w:hint="eastAsia"/>
              </w:rPr>
              <w:instrText xml:space="preserve"> </w:instrText>
            </w:r>
            <w:r w:rsidR="0090274C">
              <w:rPr>
                <w:rFonts w:hint="eastAsia"/>
              </w:rPr>
              <w:instrText>（</w:instrText>
            </w:r>
            <w:r w:rsidR="0090274C">
              <w:rPr>
                <w:rFonts w:hint="eastAsia"/>
              </w:rPr>
              <w:instrText>NIR</w:instrText>
            </w:r>
            <w:r w:rsidR="0090274C">
              <w:rPr>
                <w:rFonts w:hint="eastAsia"/>
              </w:rPr>
              <w:instrText>）</w:instrText>
            </w:r>
            <w:r w:rsidR="0090274C">
              <w:rPr>
                <w:rFonts w:hint="eastAsia"/>
              </w:rPr>
              <w:instrText xml:space="preserve"> </w:instrText>
            </w:r>
            <w:r w:rsidR="0090274C">
              <w:rPr>
                <w:rFonts w:hint="eastAsia"/>
              </w:rPr>
              <w:instrText>光响应胶原水凝胶的开发，该水凝胶由含有促血管生成生长因子</w:instrText>
            </w:r>
            <w:r w:rsidR="0090274C">
              <w:rPr>
                <w:rFonts w:hint="eastAsia"/>
              </w:rPr>
              <w:instrText xml:space="preserve"> </w:instrText>
            </w:r>
            <w:r w:rsidR="0090274C">
              <w:rPr>
                <w:rFonts w:hint="eastAsia"/>
              </w:rPr>
              <w:instrText>（</w:instrText>
            </w:r>
            <w:r w:rsidR="0090274C">
              <w:rPr>
                <w:rFonts w:hint="eastAsia"/>
              </w:rPr>
              <w:instrText>GF</w:instrText>
            </w:r>
            <w:r w:rsidR="0090274C">
              <w:rPr>
                <w:rFonts w:hint="eastAsia"/>
              </w:rPr>
              <w:instrText>）</w:instrText>
            </w:r>
            <w:r w:rsidR="0090274C">
              <w:rPr>
                <w:rFonts w:hint="eastAsia"/>
              </w:rPr>
              <w:instrText xml:space="preserve"> </w:instrText>
            </w:r>
            <w:r w:rsidR="0090274C">
              <w:rPr>
                <w:rFonts w:hint="eastAsia"/>
              </w:rPr>
              <w:instrText>的金纳米棒</w:instrText>
            </w:r>
            <w:r w:rsidR="0090274C">
              <w:rPr>
                <w:rFonts w:hint="eastAsia"/>
              </w:rPr>
              <w:instrText xml:space="preserve"> </w:instrText>
            </w:r>
            <w:r w:rsidR="0090274C">
              <w:rPr>
                <w:rFonts w:hint="eastAsia"/>
              </w:rPr>
              <w:instrText>（</w:instrText>
            </w:r>
            <w:r w:rsidR="0090274C">
              <w:rPr>
                <w:rFonts w:hint="eastAsia"/>
              </w:rPr>
              <w:instrText>GNR</w:instrText>
            </w:r>
            <w:r w:rsidR="0090274C">
              <w:rPr>
                <w:rFonts w:hint="eastAsia"/>
              </w:rPr>
              <w:instrText>）</w:instrText>
            </w:r>
            <w:r w:rsidR="0090274C">
              <w:rPr>
                <w:rFonts w:hint="eastAsia"/>
              </w:rPr>
              <w:instrText xml:space="preserve"> </w:instrText>
            </w:r>
            <w:r w:rsidR="0090274C">
              <w:rPr>
                <w:rFonts w:hint="eastAsia"/>
              </w:rPr>
              <w:instrText>偶联脂质体组成。我们证明，该系统能够在特定地点和选定的时间间隔内按需双重递送</w:instrText>
            </w:r>
            <w:r w:rsidR="0090274C">
              <w:rPr>
                <w:rFonts w:hint="eastAsia"/>
              </w:rPr>
              <w:instrText>GF</w:instrText>
            </w:r>
            <w:r w:rsidR="0090274C">
              <w:rPr>
                <w:rFonts w:hint="eastAsia"/>
              </w:rPr>
              <w:instrText>。脂质体经过战略性配制，以封装血小板衍生生长因子</w:instrText>
            </w:r>
            <w:r w:rsidR="0090274C">
              <w:rPr>
                <w:rFonts w:hint="eastAsia"/>
              </w:rPr>
              <w:instrText xml:space="preserve"> </w:instrText>
            </w:r>
            <w:r w:rsidR="0090274C">
              <w:rPr>
                <w:rFonts w:hint="eastAsia"/>
              </w:rPr>
              <w:instrText>（</w:instrText>
            </w:r>
            <w:r w:rsidR="0090274C">
              <w:rPr>
                <w:rFonts w:hint="eastAsia"/>
              </w:rPr>
              <w:instrText>PDGF</w:instrText>
            </w:r>
            <w:r w:rsidR="0090274C">
              <w:rPr>
                <w:rFonts w:hint="eastAsia"/>
              </w:rPr>
              <w:instrText>）</w:instrText>
            </w:r>
            <w:r w:rsidR="0090274C">
              <w:rPr>
                <w:rFonts w:hint="eastAsia"/>
              </w:rPr>
              <w:instrText xml:space="preserve"> </w:instrText>
            </w:r>
            <w:r w:rsidR="0090274C">
              <w:rPr>
                <w:rFonts w:hint="eastAsia"/>
              </w:rPr>
              <w:instrText>或血管内皮生长因子</w:instrText>
            </w:r>
            <w:r w:rsidR="0090274C">
              <w:rPr>
                <w:rFonts w:hint="eastAsia"/>
              </w:rPr>
              <w:instrText xml:space="preserve"> </w:instrText>
            </w:r>
            <w:r w:rsidR="0090274C">
              <w:rPr>
                <w:rFonts w:hint="eastAsia"/>
              </w:rPr>
              <w:instrText>（</w:instrText>
            </w:r>
            <w:r w:rsidR="0090274C">
              <w:rPr>
                <w:rFonts w:hint="eastAsia"/>
              </w:rPr>
              <w:instrText>VEGF</w:instrText>
            </w:r>
            <w:r w:rsidR="0090274C">
              <w:rPr>
                <w:rFonts w:hint="eastAsia"/>
              </w:rPr>
              <w:instrText>），每种脂质体都与金纳米棒</w:instrText>
            </w:r>
            <w:r w:rsidR="0090274C">
              <w:rPr>
                <w:rFonts w:hint="eastAsia"/>
              </w:rPr>
              <w:instrText xml:space="preserve"> </w:instrText>
            </w:r>
            <w:r w:rsidR="0090274C">
              <w:rPr>
                <w:rFonts w:hint="eastAsia"/>
              </w:rPr>
              <w:instrText>（</w:instrText>
            </w:r>
            <w:r w:rsidR="0090274C">
              <w:rPr>
                <w:rFonts w:hint="eastAsia"/>
              </w:rPr>
              <w:instrText>GNR</w:instrText>
            </w:r>
            <w:r w:rsidR="0090274C">
              <w:rPr>
                <w:rFonts w:hint="eastAsia"/>
              </w:rPr>
              <w:instrText>）</w:instrText>
            </w:r>
            <w:r w:rsidR="0090274C">
              <w:rPr>
                <w:rFonts w:hint="eastAsia"/>
              </w:rPr>
              <w:instrText xml:space="preserve"> </w:instrText>
            </w:r>
            <w:r w:rsidR="0090274C">
              <w:rPr>
                <w:rFonts w:hint="eastAsia"/>
              </w:rPr>
              <w:instrText>偶联，具有不同的几何形状和表面等离子体共振，分别在</w:instrText>
            </w:r>
            <w:r w:rsidR="0090274C">
              <w:rPr>
                <w:rFonts w:hint="eastAsia"/>
              </w:rPr>
              <w:instrText xml:space="preserve"> 710 nm </w:instrText>
            </w:r>
            <w:r w:rsidR="0090274C">
              <w:rPr>
                <w:rFonts w:hint="eastAsia"/>
              </w:rPr>
              <w:instrText>（</w:instrText>
            </w:r>
            <w:r w:rsidR="0090274C">
              <w:rPr>
                <w:rFonts w:hint="eastAsia"/>
              </w:rPr>
              <w:instrText>GNR710</w:instrText>
            </w:r>
            <w:r w:rsidR="0090274C">
              <w:rPr>
                <w:rFonts w:hint="eastAsia"/>
              </w:rPr>
              <w:instrText>）</w:instrText>
            </w:r>
            <w:r w:rsidR="0090274C">
              <w:rPr>
                <w:rFonts w:hint="eastAsia"/>
              </w:rPr>
              <w:instrText xml:space="preserve"> </w:instrText>
            </w:r>
            <w:r w:rsidR="0090274C">
              <w:rPr>
                <w:rFonts w:hint="eastAsia"/>
              </w:rPr>
              <w:instrText>和</w:instrText>
            </w:r>
            <w:r w:rsidR="0090274C">
              <w:rPr>
                <w:rFonts w:hint="eastAsia"/>
              </w:rPr>
              <w:instrText xml:space="preserve"> 1064 nm </w:instrText>
            </w:r>
            <w:r w:rsidR="0090274C">
              <w:rPr>
                <w:rFonts w:hint="eastAsia"/>
              </w:rPr>
              <w:instrText>（</w:instrText>
            </w:r>
            <w:r w:rsidR="0090274C">
              <w:rPr>
                <w:rFonts w:hint="eastAsia"/>
              </w:rPr>
              <w:instrText>GNR1064</w:instrText>
            </w:r>
            <w:r w:rsidR="0090274C">
              <w:rPr>
                <w:rFonts w:hint="eastAsia"/>
              </w:rPr>
              <w:instrText>）</w:instrText>
            </w:r>
            <w:r w:rsidR="0090274C">
              <w:rPr>
                <w:rFonts w:hint="eastAsia"/>
              </w:rPr>
              <w:instrText xml:space="preserve"> </w:instrText>
            </w:r>
            <w:r w:rsidR="0090274C">
              <w:rPr>
                <w:rFonts w:hint="eastAsia"/>
              </w:rPr>
              <w:instrText>处。使用近红外</w:instrText>
            </w:r>
            <w:r w:rsidR="0090274C">
              <w:rPr>
                <w:rFonts w:hint="eastAsia"/>
              </w:rPr>
              <w:instrText xml:space="preserve"> </w:instrText>
            </w:r>
            <w:r w:rsidR="0090274C">
              <w:rPr>
                <w:rFonts w:hint="eastAsia"/>
              </w:rPr>
              <w:instrText>（</w:instrText>
            </w:r>
            <w:r w:rsidR="0090274C">
              <w:rPr>
                <w:rFonts w:hint="eastAsia"/>
              </w:rPr>
              <w:instrText>NIR</w:instrText>
            </w:r>
            <w:r w:rsidR="0090274C">
              <w:rPr>
                <w:rFonts w:hint="eastAsia"/>
              </w:rPr>
              <w:instrText>）</w:instrText>
            </w:r>
            <w:r w:rsidR="0090274C">
              <w:rPr>
                <w:rFonts w:hint="eastAsia"/>
              </w:rPr>
              <w:instrText xml:space="preserve"> </w:instrText>
            </w:r>
            <w:r w:rsidR="0090274C">
              <w:rPr>
                <w:rFonts w:hint="eastAsia"/>
              </w:rPr>
              <w:instrText>照射和双光子</w:instrText>
            </w:r>
            <w:r w:rsidR="0090274C">
              <w:rPr>
                <w:rFonts w:hint="eastAsia"/>
              </w:rPr>
              <w:instrText xml:space="preserve"> </w:instrText>
            </w:r>
            <w:r w:rsidR="0090274C">
              <w:rPr>
                <w:rFonts w:hint="eastAsia"/>
              </w:rPr>
              <w:instrText>（</w:instrText>
            </w:r>
            <w:r w:rsidR="0090274C">
              <w:rPr>
                <w:rFonts w:hint="eastAsia"/>
              </w:rPr>
              <w:instrText>2P</w:instrText>
            </w:r>
            <w:r w:rsidR="0090274C">
              <w:rPr>
                <w:rFonts w:hint="eastAsia"/>
              </w:rPr>
              <w:instrText>）</w:instrText>
            </w:r>
            <w:r w:rsidR="0090274C">
              <w:rPr>
                <w:rFonts w:hint="eastAsia"/>
              </w:rPr>
              <w:instrText xml:space="preserve"> </w:instrText>
            </w:r>
            <w:r w:rsidR="0090274C">
              <w:rPr>
                <w:rFonts w:hint="eastAsia"/>
              </w:rPr>
              <w:instrText>发光成像，我们成功地证明了</w:instrText>
            </w:r>
            <w:r w:rsidR="0090274C">
              <w:rPr>
                <w:rFonts w:hint="eastAsia"/>
              </w:rPr>
              <w:instrText xml:space="preserve"> GNR710 </w:instrText>
            </w:r>
            <w:r w:rsidR="0090274C">
              <w:rPr>
                <w:rFonts w:hint="eastAsia"/>
              </w:rPr>
              <w:instrText>偶联脂质体中</w:instrText>
            </w:r>
            <w:r w:rsidR="0090274C">
              <w:rPr>
                <w:rFonts w:hint="eastAsia"/>
              </w:rPr>
              <w:instrText xml:space="preserve"> PDGF </w:instrText>
            </w:r>
            <w:r w:rsidR="0090274C">
              <w:rPr>
                <w:rFonts w:hint="eastAsia"/>
              </w:rPr>
              <w:instrText>和</w:instrText>
            </w:r>
            <w:r w:rsidR="0090274C">
              <w:rPr>
                <w:rFonts w:hint="eastAsia"/>
              </w:rPr>
              <w:instrText xml:space="preserve"> GNR1064</w:instrText>
            </w:r>
            <w:r w:rsidR="0090274C">
              <w:rPr>
                <w:rFonts w:hint="eastAsia"/>
              </w:rPr>
              <w:instrText>偶联脂质体中</w:instrText>
            </w:r>
            <w:r w:rsidR="0090274C">
              <w:rPr>
                <w:rFonts w:hint="eastAsia"/>
              </w:rPr>
              <w:instrText xml:space="preserve"> VEGF </w:instrText>
            </w:r>
            <w:r w:rsidR="0090274C">
              <w:rPr>
                <w:rFonts w:hint="eastAsia"/>
              </w:rPr>
              <w:instrText>的独立释放。我们的成像数据显示了快速释放动力学，近红外激光照射后，局部</w:instrText>
            </w:r>
            <w:r w:rsidR="0090274C">
              <w:rPr>
                <w:rFonts w:hint="eastAsia"/>
              </w:rPr>
              <w:instrText xml:space="preserve"> PDGF </w:instrText>
            </w:r>
            <w:r w:rsidR="0090274C">
              <w:rPr>
                <w:rFonts w:hint="eastAsia"/>
              </w:rPr>
              <w:instrText>在大约</w:instrText>
            </w:r>
            <w:r w:rsidR="0090274C">
              <w:rPr>
                <w:rFonts w:hint="eastAsia"/>
              </w:rPr>
              <w:instrText xml:space="preserve"> 4 </w:instrText>
            </w:r>
            <w:r w:rsidR="0090274C">
              <w:rPr>
                <w:rFonts w:hint="eastAsia"/>
              </w:rPr>
              <w:instrText>分钟内释放，</w:instrText>
            </w:r>
            <w:r w:rsidR="0090274C">
              <w:rPr>
                <w:rFonts w:hint="eastAsia"/>
              </w:rPr>
              <w:instrText xml:space="preserve">VEGF </w:instrText>
            </w:r>
            <w:r w:rsidR="0090274C">
              <w:rPr>
                <w:rFonts w:hint="eastAsia"/>
              </w:rPr>
              <w:instrText>在短短</w:instrText>
            </w:r>
            <w:r w:rsidR="0090274C">
              <w:rPr>
                <w:rFonts w:hint="eastAsia"/>
              </w:rPr>
              <w:instrText xml:space="preserve"> 1 </w:instrText>
            </w:r>
            <w:r w:rsidR="0090274C">
              <w:rPr>
                <w:rFonts w:hint="eastAsia"/>
              </w:rPr>
              <w:instrText>分半钟内释放。重要的是，我们证明可以使用近红外照射独立触发每个</w:instrText>
            </w:r>
            <w:r w:rsidR="0090274C">
              <w:rPr>
                <w:rFonts w:hint="eastAsia"/>
              </w:rPr>
              <w:instrText>GF</w:instrText>
            </w:r>
            <w:r w:rsidR="0090274C">
              <w:rPr>
                <w:rFonts w:hint="eastAsia"/>
              </w:rPr>
              <w:instrText>的释放，而另一个</w:instrText>
            </w:r>
            <w:r w:rsidR="0090274C">
              <w:rPr>
                <w:rFonts w:hint="eastAsia"/>
              </w:rPr>
              <w:instrText>GF</w:instrText>
            </w:r>
            <w:r w:rsidR="0090274C">
              <w:rPr>
                <w:rFonts w:hint="eastAsia"/>
              </w:rPr>
              <w:instrText>制剂仍保留在脂质体内。这种光响应胶原水凝胶有望在再生医学中实现各种应用，在再生医学中，建立引导血管网络对于工程组织的生存和整合至关重要。</w:instrText>
            </w:r>
            <w:r w:rsidR="0090274C">
              <w:rPr>
                <w:rFonts w:hint="eastAsia"/>
              </w:rPr>
              <w:instrText>","source":"Zotero","title":"Near-infrared light-responsive hydrogels for on-demand dual delivery of proangiogenic growth factors","author":[{"family":"Nazemidashtarjandi","given":"Saeed"},{"family":"Larsen","given":"Bryce"},{"family":"Cheng","</w:instrText>
            </w:r>
            <w:r w:rsidR="0090274C">
              <w:instrText xml:space="preserve">given":"Kristie"},{"family":"Faulkner","given":"Sara"},{"family":"Peppas","given":"Nicholas A"},{"family":"Parekh","given":"Sapun H"},{"family":"Zoldan","given":"Janet"}],"issued":{"date-parts":[["2024"]]}}}],"schema":"https://github.com/citation-style-language/schema/raw/master/csl-citation.json"} </w:instrText>
            </w:r>
            <w:r>
              <w:fldChar w:fldCharType="separate"/>
            </w:r>
            <w:r w:rsidR="0090274C" w:rsidRPr="0090274C">
              <w:rPr>
                <w:rFonts w:cs="Times New Roman"/>
              </w:rPr>
              <w:t>(Nazemidashtarjandi et al. 2024)</w:t>
            </w:r>
            <w:r>
              <w:fldChar w:fldCharType="end"/>
            </w:r>
            <w:bookmarkEnd w:id="1"/>
          </w:p>
        </w:tc>
      </w:tr>
      <w:tr w:rsidR="005F2830">
        <w:trPr>
          <w:trHeight w:val="2358"/>
        </w:trPr>
        <w:tc>
          <w:tcPr>
            <w:tcW w:w="1951" w:type="dxa"/>
          </w:tcPr>
          <w:p w:rsidR="005F2830" w:rsidRDefault="00000000">
            <w:r>
              <w:t>MPS-TA-MXene/PNIPAM-PAM composite hydrogel</w:t>
            </w:r>
          </w:p>
        </w:tc>
        <w:tc>
          <w:tcPr>
            <w:tcW w:w="1712" w:type="dxa"/>
          </w:tcPr>
          <w:p w:rsidR="005F2830" w:rsidRDefault="00000000">
            <w:r>
              <w:t>MXene nanosheets, lithium chloride (LiCl)</w:t>
            </w:r>
          </w:p>
        </w:tc>
        <w:tc>
          <w:tcPr>
            <w:tcW w:w="1412" w:type="dxa"/>
          </w:tcPr>
          <w:p w:rsidR="005F2830" w:rsidRDefault="00000000">
            <w:r>
              <w:t xml:space="preserve">Tannic acid (TA) </w:t>
            </w:r>
          </w:p>
          <w:p w:rsidR="005F2830" w:rsidRDefault="005F2830"/>
        </w:tc>
        <w:tc>
          <w:tcPr>
            <w:tcW w:w="1583" w:type="dxa"/>
          </w:tcPr>
          <w:p w:rsidR="005F2830" w:rsidRDefault="00000000">
            <w:r>
              <w:t>Crosslinking agent method</w:t>
            </w:r>
          </w:p>
        </w:tc>
        <w:tc>
          <w:tcPr>
            <w:tcW w:w="1386" w:type="dxa"/>
          </w:tcPr>
          <w:p w:rsidR="005F2830" w:rsidRDefault="00000000">
            <w:r>
              <w:t>Underwater exploration and archaeology, flexible electronics and intelligent robots, etc.</w:t>
            </w:r>
          </w:p>
          <w:p w:rsidR="005F2830" w:rsidRDefault="00000000">
            <w:r>
              <w:tab/>
            </w:r>
          </w:p>
        </w:tc>
        <w:tc>
          <w:tcPr>
            <w:tcW w:w="1723" w:type="dxa"/>
          </w:tcPr>
          <w:p w:rsidR="005F2830" w:rsidRDefault="00000000">
            <w:r>
              <w:fldChar w:fldCharType="begin"/>
            </w:r>
            <w:r w:rsidR="000B4485">
              <w:instrText xml:space="preserve"> ADDIN ZOTERO_ITEM CSL_CITATION {"citationID":"WrJkELdj","properties":{"formattedCitation":"(Li et al. 2024)","plainCitation":"(Li et al. 2024)","noteIndex":0},"citationItems":[{"id":3199,"uris":["http://zotero.org/users/15150359/items/GTBA4FZL","http://zotero.org/users/15150359/items/HDK8IJ96"],"itemData":{"id":3199,"type":"article-journal","abstract":"Soft actuators with biomimetic behavior have widely been utilized in intelligent robotics and artificial muscles. Herein, tannic acid (TA) non-covalently modified and γ-methacrylic trimethoxysilane (MPS) covalently modified MXene (MPS-TA-MXene) are incorporated into a poly(n-isopropylacrylamide-polyacrylamide) (PNIPAM-PAM) copolymer hydrogel to yield a light-responsive hydrogel nanocomposite, denoted as MNA. TA effectively preserves the surface characteristics of MXene while the double bonds in MPS form covalent bonding between MXene and PNIPAM-PAM copolymer, ensuring uniform dispersion of MPS-TA-MXene in MNA hydrogel. Under exposure to ultraviolet light, the resulting MNA hydrogel actuators with nematode- or starfish-shaped exhibit not only bending capabilities in various directions and angles but also demonstrate remarkable multiple-freedom rolling behavior in water environments due to their volume shrinkage induced by the phase transition of MNA hydrogel. Overall, the proposed simply assembled MNA hydrogel actuators with multiple and continuous bionic motions, distinguishing them from conventional single soft actuators limited to bending in one specific direction or performing a simple singular action of rolling, look promising for use in underwater exploration.","container-title":"Nano Energy","DOI":"10.1016/j.nanoen.2024.110130","ISSN":"2211-2855","journalAbbreviation":"Nano Energy","language":"en","n</w:instrText>
            </w:r>
            <w:r w:rsidR="000B4485">
              <w:rPr>
                <w:rFonts w:hint="eastAsia"/>
              </w:rPr>
              <w:instrText xml:space="preserve">ote":"remark: </w:instrText>
            </w:r>
            <w:r w:rsidR="000B4485">
              <w:rPr>
                <w:rFonts w:hint="eastAsia"/>
              </w:rPr>
              <w:instrText>实验。单宁酸。机器人</w:instrText>
            </w:r>
            <w:r w:rsidR="000B4485">
              <w:rPr>
                <w:rFonts w:hint="eastAsia"/>
              </w:rPr>
              <w:instrText xml:space="preserve">\ntitleTranslation: </w:instrText>
            </w:r>
            <w:r w:rsidR="000B4485">
              <w:rPr>
                <w:rFonts w:hint="eastAsia"/>
              </w:rPr>
              <w:instrText>在水环境中具有多自由度运动的仿生光响应水凝胶致动器</w:instrText>
            </w:r>
            <w:r w:rsidR="000B4485">
              <w:rPr>
                <w:rFonts w:hint="eastAsia"/>
              </w:rPr>
              <w:instrText xml:space="preserve">\nabstractTranslation: </w:instrText>
            </w:r>
            <w:r w:rsidR="000B4485">
              <w:rPr>
                <w:rFonts w:hint="eastAsia"/>
              </w:rPr>
              <w:instrText>具有仿生行为的软执行器已广泛应用于智能机器人和人造肌肉。在此，将单宁酸（</w:instrText>
            </w:r>
            <w:r w:rsidR="000B4485">
              <w:rPr>
                <w:rFonts w:hint="eastAsia"/>
              </w:rPr>
              <w:instrText>TA</w:instrText>
            </w:r>
            <w:r w:rsidR="000B4485">
              <w:rPr>
                <w:rFonts w:hint="eastAsia"/>
              </w:rPr>
              <w:instrText>）非共价修饰和γ</w:instrText>
            </w:r>
            <w:r w:rsidR="000B4485">
              <w:rPr>
                <w:rFonts w:hint="eastAsia"/>
              </w:rPr>
              <w:instrText>-</w:instrText>
            </w:r>
            <w:r w:rsidR="000B4485">
              <w:rPr>
                <w:rFonts w:hint="eastAsia"/>
              </w:rPr>
              <w:instrText>甲基丙烯酸三甲氧基硅烷（</w:instrText>
            </w:r>
            <w:r w:rsidR="000B4485">
              <w:rPr>
                <w:rFonts w:hint="eastAsia"/>
              </w:rPr>
              <w:instrText>MPS</w:instrText>
            </w:r>
            <w:r w:rsidR="000B4485">
              <w:rPr>
                <w:rFonts w:hint="eastAsia"/>
              </w:rPr>
              <w:instrText>）共价修饰的</w:instrText>
            </w:r>
            <w:r w:rsidR="000B4485">
              <w:rPr>
                <w:rFonts w:hint="eastAsia"/>
              </w:rPr>
              <w:instrText>MXene</w:instrText>
            </w:r>
            <w:r w:rsidR="000B4485">
              <w:rPr>
                <w:rFonts w:hint="eastAsia"/>
              </w:rPr>
              <w:instrText>（</w:instrText>
            </w:r>
            <w:r w:rsidR="000B4485">
              <w:rPr>
                <w:rFonts w:hint="eastAsia"/>
              </w:rPr>
              <w:instrText>MPS-TA-MXene</w:instrText>
            </w:r>
            <w:r w:rsidR="000B4485">
              <w:rPr>
                <w:rFonts w:hint="eastAsia"/>
              </w:rPr>
              <w:instrText>）掺入聚（正异丙基丙烯酰胺</w:instrText>
            </w:r>
            <w:r w:rsidR="000B4485">
              <w:rPr>
                <w:rFonts w:hint="eastAsia"/>
              </w:rPr>
              <w:instrText>-</w:instrText>
            </w:r>
            <w:r w:rsidR="000B4485">
              <w:rPr>
                <w:rFonts w:hint="eastAsia"/>
              </w:rPr>
              <w:instrText>聚丙烯酰胺）（</w:instrText>
            </w:r>
            <w:r w:rsidR="000B4485">
              <w:rPr>
                <w:rFonts w:hint="eastAsia"/>
              </w:rPr>
              <w:instrText>PNIPAM-PAM</w:instrText>
            </w:r>
            <w:r w:rsidR="000B4485">
              <w:rPr>
                <w:rFonts w:hint="eastAsia"/>
              </w:rPr>
              <w:instrText>）共聚物水凝胶中，以产生光响应性水凝胶纳米复合材料，表示为</w:instrText>
            </w:r>
            <w:r w:rsidR="000B4485">
              <w:rPr>
                <w:rFonts w:hint="eastAsia"/>
              </w:rPr>
              <w:instrText>MNA</w:instrText>
            </w:r>
            <w:r w:rsidR="000B4485">
              <w:rPr>
                <w:rFonts w:hint="eastAsia"/>
              </w:rPr>
              <w:instrText>。</w:instrText>
            </w:r>
            <w:r w:rsidR="000B4485">
              <w:rPr>
                <w:rFonts w:hint="eastAsia"/>
              </w:rPr>
              <w:instrText>TA</w:instrText>
            </w:r>
            <w:r w:rsidR="000B4485">
              <w:rPr>
                <w:rFonts w:hint="eastAsia"/>
              </w:rPr>
              <w:instrText>有效地保留了</w:instrText>
            </w:r>
            <w:r w:rsidR="000B4485">
              <w:rPr>
                <w:rFonts w:hint="eastAsia"/>
              </w:rPr>
              <w:instrText>MXene</w:instrText>
            </w:r>
            <w:r w:rsidR="000B4485">
              <w:rPr>
                <w:rFonts w:hint="eastAsia"/>
              </w:rPr>
              <w:instrText>的表面特性，而</w:instrText>
            </w:r>
            <w:r w:rsidR="000B4485">
              <w:rPr>
                <w:rFonts w:hint="eastAsia"/>
              </w:rPr>
              <w:instrText>MPS</w:instrText>
            </w:r>
            <w:r w:rsidR="000B4485">
              <w:rPr>
                <w:rFonts w:hint="eastAsia"/>
              </w:rPr>
              <w:instrText>中的双键在</w:instrText>
            </w:r>
            <w:r w:rsidR="000B4485">
              <w:rPr>
                <w:rFonts w:hint="eastAsia"/>
              </w:rPr>
              <w:instrText>MXene</w:instrText>
            </w:r>
            <w:r w:rsidR="000B4485">
              <w:rPr>
                <w:rFonts w:hint="eastAsia"/>
              </w:rPr>
              <w:instrText>和</w:instrText>
            </w:r>
            <w:r w:rsidR="000B4485">
              <w:rPr>
                <w:rFonts w:hint="eastAsia"/>
              </w:rPr>
              <w:instrText>PNIPAM-PAM</w:instrText>
            </w:r>
            <w:r w:rsidR="000B4485">
              <w:rPr>
                <w:rFonts w:hint="eastAsia"/>
              </w:rPr>
              <w:instrText>共聚物之间形成共价键，保证了</w:instrText>
            </w:r>
            <w:r w:rsidR="000B4485">
              <w:rPr>
                <w:rFonts w:hint="eastAsia"/>
              </w:rPr>
              <w:instrText>MPS-TA-MXene</w:instrText>
            </w:r>
            <w:r w:rsidR="000B4485">
              <w:rPr>
                <w:rFonts w:hint="eastAsia"/>
              </w:rPr>
              <w:instrText>在</w:instrText>
            </w:r>
            <w:r w:rsidR="000B4485">
              <w:rPr>
                <w:rFonts w:hint="eastAsia"/>
              </w:rPr>
              <w:instrText>MNA</w:instrText>
            </w:r>
            <w:r w:rsidR="000B4485">
              <w:rPr>
                <w:rFonts w:hint="eastAsia"/>
              </w:rPr>
              <w:instrText>水凝胶中的均匀分散。在紫外线照射下，由此产生的线虫或海星形状的</w:instrText>
            </w:r>
            <w:r w:rsidR="000B4485">
              <w:rPr>
                <w:rFonts w:hint="eastAsia"/>
              </w:rPr>
              <w:instrText>MNA</w:instrText>
            </w:r>
            <w:r w:rsidR="000B4485">
              <w:rPr>
                <w:rFonts w:hint="eastAsia"/>
              </w:rPr>
              <w:instrText>水凝胶致动器不仅表现出各种方向和角度的弯曲能力，而且由于</w:instrText>
            </w:r>
            <w:r w:rsidR="000B4485">
              <w:rPr>
                <w:rFonts w:hint="eastAsia"/>
              </w:rPr>
              <w:instrText>MNA</w:instrText>
            </w:r>
            <w:r w:rsidR="000B4485">
              <w:rPr>
                <w:rFonts w:hint="eastAsia"/>
              </w:rPr>
              <w:instrText>水凝胶相变引起的体积收缩，在水环境中表现出显着的多自由滚动行为。总体而言，所提出的具有多个连续仿生运动的简单组装的</w:instrText>
            </w:r>
            <w:r w:rsidR="000B4485">
              <w:rPr>
                <w:rFonts w:hint="eastAsia"/>
              </w:rPr>
              <w:instrText xml:space="preserve"> MNA </w:instrText>
            </w:r>
            <w:r w:rsidR="000B4485">
              <w:rPr>
                <w:rFonts w:hint="eastAsia"/>
              </w:rPr>
              <w:instrText>水凝胶执行器，将它们与仅限于向一个特定方向弯曲或执行简单单一滚动动作的传统单个软执行器区分开来，看起来很有希望用于水下探索。</w:instrText>
            </w:r>
            <w:r w:rsidR="000B4485">
              <w:rPr>
                <w:rFonts w:hint="eastAsia"/>
              </w:rPr>
              <w:instrText>","pa</w:instrText>
            </w:r>
            <w:r w:rsidR="000B4485">
              <w:instrText xml:space="preserve">ge":"110130","source":"DOI.org (Crossref)","title":"Bionic light-responsive hydrogel actuators with multiple-freedom motions in water environments","volume":"130","author":[{"family":"Li","given":"Yongji"},{"family":"Tian","given":"Zhongyuan"},{"family":"Li","given":"Changjun"},{"family":"Li","given":"Zheng"},{"family":"Yu","given":"Zhong-Zhen"},{"family":"Yang","given":"Dan"}],"issued":{"date-parts":[["2024",11]]}}}],"schema":"https://github.com/citation-style-language/schema/raw/master/csl-citation.json"} </w:instrText>
            </w:r>
            <w:r>
              <w:fldChar w:fldCharType="separate"/>
            </w:r>
            <w:r w:rsidR="0090274C" w:rsidRPr="0090274C">
              <w:rPr>
                <w:rFonts w:cs="Times New Roman"/>
              </w:rPr>
              <w:t>(Li et al. 2024)</w:t>
            </w:r>
            <w:r>
              <w:fldChar w:fldCharType="end"/>
            </w:r>
          </w:p>
        </w:tc>
      </w:tr>
      <w:tr w:rsidR="005F2830">
        <w:trPr>
          <w:trHeight w:val="2358"/>
        </w:trPr>
        <w:tc>
          <w:tcPr>
            <w:tcW w:w="1951" w:type="dxa"/>
          </w:tcPr>
          <w:p w:rsidR="005F2830" w:rsidRDefault="00000000">
            <w:r>
              <w:t>SA/DOX@hydrogel</w:t>
            </w:r>
          </w:p>
        </w:tc>
        <w:tc>
          <w:tcPr>
            <w:tcW w:w="1712" w:type="dxa"/>
          </w:tcPr>
          <w:p w:rsidR="005F2830" w:rsidRDefault="00000000">
            <w:r>
              <w:t>Ag-doped SnS? nanocylinders (SA)</w:t>
            </w:r>
          </w:p>
        </w:tc>
        <w:tc>
          <w:tcPr>
            <w:tcW w:w="1412" w:type="dxa"/>
          </w:tcPr>
          <w:p w:rsidR="005F2830" w:rsidRDefault="00000000">
            <w:r>
              <w:t>Adriamycin hydrochloride (DOX-HCl) and agarose</w:t>
            </w:r>
          </w:p>
        </w:tc>
        <w:tc>
          <w:tcPr>
            <w:tcW w:w="1583" w:type="dxa"/>
          </w:tcPr>
          <w:p w:rsidR="005F2830" w:rsidRDefault="00000000">
            <w:r>
              <w:t>Physical blending method</w:t>
            </w:r>
          </w:p>
        </w:tc>
        <w:tc>
          <w:tcPr>
            <w:tcW w:w="1386" w:type="dxa"/>
          </w:tcPr>
          <w:p w:rsidR="005F2830" w:rsidRDefault="00000000">
            <w:r>
              <w:t>Cancer treatment</w:t>
            </w:r>
          </w:p>
        </w:tc>
        <w:tc>
          <w:tcPr>
            <w:tcW w:w="1723" w:type="dxa"/>
          </w:tcPr>
          <w:p w:rsidR="005F2830" w:rsidRDefault="00000000">
            <w:r>
              <w:fldChar w:fldCharType="begin"/>
            </w:r>
            <w:r w:rsidR="000B4485">
              <w:instrText xml:space="preserve"> ADDIN ZOTERO_ITEM CSL_CITATION {"citationID":"SIIhTgBl","properties":{"formattedCitation":"(Yang et al. 2023)","plainCitation":"(Yang et al. 2023)","noteIndex":0},"citationItems":[{"id":3213,"uris":["http://zotero.org/users/15150359/items/UTA9X3RC","http://zotero.org/users/15150359/items/FX5U5WGQ"],"itemData":{"id":3213,"type":"article-journal","abstract":"Here a multiplex near-infrared (NIR) light-responsive hydrogel platform (SA/DOX@hydrogel) has been constructed for controlled synergetic chemotherapy and photothermal cancer therapy. Ag nanoparticles doped SnS2 nanoflowers (SA), which can convert NIR light into thermal energy with efficiency of 30.0%, were embedded in lowmelting-temperature agarose hydrogel as a photothermal agent. Moreover, anticancer drug doxorubicin (DOX) is loaded into the hydrogel for tumor treatment. The heat generated from NIR irradiation of SA promotes melting of hydrogel, thus the incorporated DOX can be released into the surrounding environment. By adjusting the irradiation power and time, the drug will be released with a control. In vitro study shows that the SA/DOX@hydrogel system is highly effective to kill cancer cells (~ 93%) at a relatively low -laser irradiation (1.2 w cm 2, 10 min) treatment. In the mice tumor model, SA/DOX@hydrogel with laser irradiation is capable to suppress or even eliminate the tumor completely from the mice within two weeks. The excellent anti-cancer efficiency benefits from the combined results of photothermal effect from NIR-irradiated SA and chemotherapy from DOX controlled release by heat. Therefore, this chemo-photothermal therapeutic system exhibits a great potential for cancer treatment.","container-title":"Colloids and Surfaces, A: Physicochemical and Engineering Aspects","DOI":"10.1016/</w:instrText>
            </w:r>
            <w:r w:rsidR="000B4485">
              <w:rPr>
                <w:rFonts w:hint="eastAsia"/>
              </w:rPr>
              <w:instrText xml:space="preserve">j.colsurfa.2023.131407","ISSN":"0927-7757","journalAbbreviation":"Colloids Surf., A","language":"en","note":"remark: </w:instrText>
            </w:r>
            <w:r w:rsidR="000B4485">
              <w:rPr>
                <w:rFonts w:hint="eastAsia"/>
              </w:rPr>
              <w:instrText>实验。治疗癌症。光热反应。原理典型。</w:instrText>
            </w:r>
            <w:r w:rsidR="000B4485">
              <w:rPr>
                <w:rFonts w:hint="eastAsia"/>
              </w:rPr>
              <w:instrText xml:space="preserve">\ntitleTranslation: </w:instrText>
            </w:r>
            <w:r w:rsidR="000B4485">
              <w:rPr>
                <w:rFonts w:hint="eastAsia"/>
              </w:rPr>
              <w:instrText>用于癌症治疗的具有控制</w:instrText>
            </w:r>
            <w:r w:rsidR="000B4485">
              <w:rPr>
                <w:rFonts w:hint="eastAsia"/>
              </w:rPr>
              <w:instrText xml:space="preserve"> DOX </w:instrText>
            </w:r>
            <w:r w:rsidR="000B4485">
              <w:rPr>
                <w:rFonts w:hint="eastAsia"/>
              </w:rPr>
              <w:instrText>释放和光热效应的近红外光响应化疗光热水凝胶系统</w:instrText>
            </w:r>
            <w:r w:rsidR="000B4485">
              <w:rPr>
                <w:rFonts w:hint="eastAsia"/>
              </w:rPr>
              <w:instrText xml:space="preserve">\nabstractTranslation: </w:instrText>
            </w:r>
            <w:r w:rsidR="000B4485">
              <w:rPr>
                <w:rFonts w:hint="eastAsia"/>
              </w:rPr>
              <w:instrText>这里构建了一个多重近红外</w:instrText>
            </w:r>
            <w:r w:rsidR="000B4485">
              <w:rPr>
                <w:rFonts w:hint="eastAsia"/>
              </w:rPr>
              <w:instrText xml:space="preserve"> </w:instrText>
            </w:r>
            <w:r w:rsidR="000B4485">
              <w:rPr>
                <w:rFonts w:hint="eastAsia"/>
              </w:rPr>
              <w:instrText>（</w:instrText>
            </w:r>
            <w:r w:rsidR="000B4485">
              <w:rPr>
                <w:rFonts w:hint="eastAsia"/>
              </w:rPr>
              <w:instrText>NIR</w:instrText>
            </w:r>
            <w:r w:rsidR="000B4485">
              <w:rPr>
                <w:rFonts w:hint="eastAsia"/>
              </w:rPr>
              <w:instrText>）</w:instrText>
            </w:r>
            <w:r w:rsidR="000B4485">
              <w:rPr>
                <w:rFonts w:hint="eastAsia"/>
              </w:rPr>
              <w:instrText xml:space="preserve"> </w:instrText>
            </w:r>
            <w:r w:rsidR="000B4485">
              <w:rPr>
                <w:rFonts w:hint="eastAsia"/>
              </w:rPr>
              <w:instrText>光响应水凝胶平台</w:instrText>
            </w:r>
            <w:r w:rsidR="000B4485">
              <w:rPr>
                <w:rFonts w:hint="eastAsia"/>
              </w:rPr>
              <w:instrText xml:space="preserve"> </w:instrText>
            </w:r>
            <w:r w:rsidR="000B4485">
              <w:rPr>
                <w:rFonts w:hint="eastAsia"/>
              </w:rPr>
              <w:instrText>（</w:instrText>
            </w:r>
            <w:r w:rsidR="000B4485">
              <w:rPr>
                <w:rFonts w:hint="eastAsia"/>
              </w:rPr>
              <w:instrText>SA/DOX@hydrogel</w:instrText>
            </w:r>
            <w:r w:rsidR="000B4485">
              <w:rPr>
                <w:rFonts w:hint="eastAsia"/>
              </w:rPr>
              <w:instrText>），用于受控协同化疗和光热癌症治疗。将</w:instrText>
            </w:r>
            <w:r w:rsidR="000B4485">
              <w:rPr>
                <w:rFonts w:hint="eastAsia"/>
              </w:rPr>
              <w:instrText>Ag</w:instrText>
            </w:r>
            <w:r w:rsidR="000B4485">
              <w:rPr>
                <w:rFonts w:hint="eastAsia"/>
              </w:rPr>
              <w:instrText>纳米颗粒掺杂的</w:instrText>
            </w:r>
            <w:r w:rsidR="000B4485">
              <w:rPr>
                <w:rFonts w:hint="eastAsia"/>
              </w:rPr>
              <w:instrText>SnS2</w:instrText>
            </w:r>
            <w:r w:rsidR="000B4485">
              <w:rPr>
                <w:rFonts w:hint="eastAsia"/>
              </w:rPr>
              <w:instrText>纳米花（</w:instrText>
            </w:r>
            <w:r w:rsidR="000B4485">
              <w:rPr>
                <w:rFonts w:hint="eastAsia"/>
              </w:rPr>
              <w:instrText>SA</w:instrText>
            </w:r>
            <w:r w:rsidR="000B4485">
              <w:rPr>
                <w:rFonts w:hint="eastAsia"/>
              </w:rPr>
              <w:instrText>）可将近红外光转化为热能，效率为</w:instrText>
            </w:r>
            <w:r w:rsidR="000B4485">
              <w:rPr>
                <w:rFonts w:hint="eastAsia"/>
              </w:rPr>
              <w:instrText>30.0%</w:instrText>
            </w:r>
            <w:r w:rsidR="000B4485">
              <w:rPr>
                <w:rFonts w:hint="eastAsia"/>
              </w:rPr>
              <w:instrText>，作为光热剂包埋在低熔点琼脂糖水凝胶中。此外，抗癌药物阿霉素（</w:instrText>
            </w:r>
            <w:r w:rsidR="000B4485">
              <w:rPr>
                <w:rFonts w:hint="eastAsia"/>
              </w:rPr>
              <w:instrText>DOX</w:instrText>
            </w:r>
            <w:r w:rsidR="000B4485">
              <w:rPr>
                <w:rFonts w:hint="eastAsia"/>
              </w:rPr>
              <w:instrText>）被加载到水凝胶中用于肿瘤治疗。</w:instrText>
            </w:r>
            <w:r w:rsidR="000B4485">
              <w:rPr>
                <w:rFonts w:hint="eastAsia"/>
              </w:rPr>
              <w:instrText xml:space="preserve">SA </w:instrText>
            </w:r>
            <w:r w:rsidR="000B4485">
              <w:rPr>
                <w:rFonts w:hint="eastAsia"/>
              </w:rPr>
              <w:instrText>的近红外照射产生的热量促进了水凝胶的熔化，因此掺入的</w:instrText>
            </w:r>
            <w:r w:rsidR="000B4485">
              <w:rPr>
                <w:rFonts w:hint="eastAsia"/>
              </w:rPr>
              <w:instrText xml:space="preserve"> DOX </w:instrText>
            </w:r>
            <w:r w:rsidR="000B4485">
              <w:rPr>
                <w:rFonts w:hint="eastAsia"/>
              </w:rPr>
              <w:instrText>可以释放到周围环境中。通过调整照射功率和时间，药物将与对照一起释放。体外研究表明，</w:instrText>
            </w:r>
            <w:r w:rsidR="000B4485">
              <w:rPr>
                <w:rFonts w:hint="eastAsia"/>
              </w:rPr>
              <w:instrText>SA/DOX@hydrogel</w:instrText>
            </w:r>
            <w:r w:rsidR="000B4485">
              <w:rPr>
                <w:rFonts w:hint="eastAsia"/>
              </w:rPr>
              <w:instrText>系统在相对较低的激光照射（</w:instrText>
            </w:r>
            <w:r w:rsidR="000B4485">
              <w:rPr>
                <w:rFonts w:hint="eastAsia"/>
              </w:rPr>
              <w:instrText xml:space="preserve">1.2 w cm 2,10 </w:instrText>
            </w:r>
            <w:r w:rsidR="000B4485">
              <w:rPr>
                <w:rFonts w:hint="eastAsia"/>
              </w:rPr>
              <w:instrText>分钟）治疗下非常有效地杀死癌细胞</w:instrText>
            </w:r>
            <w:r w:rsidR="000B4485">
              <w:rPr>
                <w:rFonts w:hint="eastAsia"/>
              </w:rPr>
              <w:instrText xml:space="preserve"> </w:instrText>
            </w:r>
            <w:r w:rsidR="000B4485">
              <w:rPr>
                <w:rFonts w:hint="eastAsia"/>
              </w:rPr>
              <w:instrText>（</w:instrText>
            </w:r>
            <w:r w:rsidR="000B4485">
              <w:rPr>
                <w:rFonts w:hint="eastAsia"/>
              </w:rPr>
              <w:instrText>~ 93%</w:instrText>
            </w:r>
            <w:r w:rsidR="000B4485">
              <w:rPr>
                <w:rFonts w:hint="eastAsia"/>
              </w:rPr>
              <w:instrText>）。在小鼠肿瘤模型中，激光照射的</w:instrText>
            </w:r>
            <w:r w:rsidR="000B4485">
              <w:rPr>
                <w:rFonts w:hint="eastAsia"/>
              </w:rPr>
              <w:instrText>SA/DOX@hydrogel</w:instrText>
            </w:r>
            <w:r w:rsidR="000B4485">
              <w:rPr>
                <w:rFonts w:hint="eastAsia"/>
              </w:rPr>
              <w:instrText>能够在两周内抑制甚至完全消除小鼠的肿瘤。优异的抗癌效率得益于近红外辐照</w:instrText>
            </w:r>
            <w:r w:rsidR="000B4485">
              <w:rPr>
                <w:rFonts w:hint="eastAsia"/>
              </w:rPr>
              <w:instrText>SA</w:instrText>
            </w:r>
            <w:r w:rsidR="000B4485">
              <w:rPr>
                <w:rFonts w:hint="eastAsia"/>
              </w:rPr>
              <w:instrText>的光热效应和</w:instrText>
            </w:r>
            <w:r w:rsidR="000B4485">
              <w:rPr>
                <w:rFonts w:hint="eastAsia"/>
              </w:rPr>
              <w:instrText>DOX</w:instrText>
            </w:r>
            <w:r w:rsidR="000B4485">
              <w:rPr>
                <w:rFonts w:hint="eastAsia"/>
              </w:rPr>
              <w:instrText>热控释化疗的综合结果。因此，这种化疗光热治疗系统在癌症治疗方面表现出巨大的潜力。</w:instrText>
            </w:r>
            <w:r w:rsidR="000B4485">
              <w:rPr>
                <w:rFonts w:hint="eastAsia"/>
              </w:rPr>
              <w:instrText>","page":"131407","source":"DOI.org (Crossref)","title":"NIR-light-responsive chemo-photothermal hydrogel system with controlled DOX relea</w:instrText>
            </w:r>
            <w:r w:rsidR="000B4485">
              <w:instrText xml:space="preserve">se and photothermal effect for cancer therapy","volume":"667","author":[{"family":"Yang","given":"Jun"},{"family":"Sun","given":"Zhen"},{"family":"Dou","given":"Qingqing"},{"family":"Hui","given":"Shuhan"},{"family":"Zhang","given":"Peng"},{"family":"Liu","given":"Rui"},{"family":"Wang","given":"Di"},{"family":"Jiang","given":"Shan"}],"issued":{"date-parts":[["2023",6,20]]}}}],"schema":"https://github.com/citation-style-language/schema/raw/master/csl-citation.json"} </w:instrText>
            </w:r>
            <w:r>
              <w:fldChar w:fldCharType="separate"/>
            </w:r>
            <w:r w:rsidR="0090274C" w:rsidRPr="0090274C">
              <w:rPr>
                <w:rFonts w:cs="Times New Roman"/>
              </w:rPr>
              <w:t>(Yang et al. 2023)</w:t>
            </w:r>
            <w:r>
              <w:fldChar w:fldCharType="end"/>
            </w:r>
          </w:p>
        </w:tc>
      </w:tr>
      <w:tr w:rsidR="005F2830">
        <w:trPr>
          <w:trHeight w:val="2358"/>
        </w:trPr>
        <w:tc>
          <w:tcPr>
            <w:tcW w:w="1951" w:type="dxa"/>
          </w:tcPr>
          <w:p w:rsidR="005F2830" w:rsidRDefault="00000000">
            <w:r>
              <w:t>oxidative stress-enhancing hydrogel system</w:t>
            </w:r>
            <w:r>
              <w:t>（</w:t>
            </w:r>
            <w:r>
              <w:t>EOH</w:t>
            </w:r>
            <w:r>
              <w:t>）</w:t>
            </w:r>
          </w:p>
        </w:tc>
        <w:tc>
          <w:tcPr>
            <w:tcW w:w="1712" w:type="dxa"/>
          </w:tcPr>
          <w:p w:rsidR="005F2830" w:rsidRDefault="00000000">
            <w:r>
              <w:t>Cu-Hemin-Au</w:t>
            </w:r>
          </w:p>
        </w:tc>
        <w:tc>
          <w:tcPr>
            <w:tcW w:w="1412" w:type="dxa"/>
          </w:tcPr>
          <w:p w:rsidR="005F2830" w:rsidRDefault="00000000">
            <w:r>
              <w:t>agarose</w:t>
            </w:r>
          </w:p>
        </w:tc>
        <w:tc>
          <w:tcPr>
            <w:tcW w:w="1583" w:type="dxa"/>
          </w:tcPr>
          <w:p w:rsidR="005F2830" w:rsidRDefault="00000000">
            <w:r>
              <w:t>hydrothermal method</w:t>
            </w:r>
          </w:p>
        </w:tc>
        <w:tc>
          <w:tcPr>
            <w:tcW w:w="1386" w:type="dxa"/>
          </w:tcPr>
          <w:p w:rsidR="005F2830" w:rsidRDefault="00000000">
            <w:r>
              <w:t>tumor inhibition</w:t>
            </w:r>
          </w:p>
        </w:tc>
        <w:tc>
          <w:tcPr>
            <w:tcW w:w="1723" w:type="dxa"/>
          </w:tcPr>
          <w:p w:rsidR="005F2830" w:rsidRDefault="00000000">
            <w:r>
              <w:fldChar w:fldCharType="begin"/>
            </w:r>
            <w:r w:rsidR="000B4485">
              <w:instrText xml:space="preserve"> ADDIN ZOTERO_ITEM CSL_CITATION {"citationID":"VIh5nPR6","properties":{"formattedCitation":"(Liu et al. 2023)","plainCitation":"(Liu et al. 2023)","noteIndex":0},"citationItems":[{"id":4089,"uris":["http://zotero.org/users/15150359/items/B7RP2VQB","http:/</w:instrText>
            </w:r>
            <w:r w:rsidR="000B4485">
              <w:rPr>
                <w:rFonts w:hint="eastAsia"/>
              </w:rPr>
              <w:instrText>/zotero.org/users/15150359/items/LEG5JB3C"],"itemData":{"id":4089,"type":"article-journal","abstract":"Abstract\n            \n              Chemodynamic therapy (CDT) based on Fenton</w:instrText>
            </w:r>
            <w:r w:rsidR="000B4485">
              <w:rPr>
                <w:rFonts w:hint="eastAsia"/>
              </w:rPr>
              <w:instrText>‐</w:instrText>
            </w:r>
            <w:r w:rsidR="000B4485">
              <w:rPr>
                <w:rFonts w:hint="eastAsia"/>
              </w:rPr>
              <w:instrText>like reaction is often limited by the tumor microenvironment (TME), which has insufficient hydrogen peroxide, and single CDT treatment is often less efficacious. To overcome these limitations, a hydrogel</w:instrText>
            </w:r>
            <w:r w:rsidR="000B4485">
              <w:rPr>
                <w:rFonts w:hint="eastAsia"/>
              </w:rPr>
              <w:instrText>‐</w:instrText>
            </w:r>
            <w:r w:rsidR="000B4485">
              <w:rPr>
                <w:rFonts w:hint="eastAsia"/>
              </w:rPr>
              <w:instrText>based system is designed to enhance the redox stress (EOH) by loading the composite nanomaterial Cu</w:instrText>
            </w:r>
            <w:r w:rsidR="000B4485">
              <w:rPr>
                <w:rFonts w:hint="eastAsia"/>
              </w:rPr>
              <w:instrText>‐</w:instrText>
            </w:r>
            <w:r w:rsidR="000B4485">
              <w:rPr>
                <w:rFonts w:hint="eastAsia"/>
              </w:rPr>
              <w:instrText>Hemin</w:instrText>
            </w:r>
            <w:r w:rsidR="000B4485">
              <w:rPr>
                <w:rFonts w:hint="eastAsia"/>
              </w:rPr>
              <w:instrText>‐</w:instrText>
            </w:r>
            <w:r w:rsidR="000B4485">
              <w:rPr>
                <w:rFonts w:hint="eastAsia"/>
              </w:rPr>
              <w:instrText>Au, into the agarose hydrogels. The hydrogels can reach the tumor site upon intratumoral injection, and then coagulate and stay for extended period. Once irradiated with near</w:instrText>
            </w:r>
            <w:r w:rsidR="000B4485">
              <w:rPr>
                <w:rFonts w:hint="eastAsia"/>
              </w:rPr>
              <w:instrText>‐</w:instrText>
            </w:r>
            <w:r w:rsidR="000B4485">
              <w:rPr>
                <w:rFonts w:hint="eastAsia"/>
              </w:rPr>
              <w:instrText>infrared light, the Cu</w:instrText>
            </w:r>
            <w:r w:rsidR="000B4485">
              <w:rPr>
                <w:rFonts w:hint="eastAsia"/>
              </w:rPr>
              <w:instrText>‐</w:instrText>
            </w:r>
            <w:r w:rsidR="000B4485">
              <w:rPr>
                <w:rFonts w:hint="eastAsia"/>
              </w:rPr>
              <w:instrText>Hemin</w:instrText>
            </w:r>
            <w:r w:rsidR="000B4485">
              <w:rPr>
                <w:rFonts w:hint="eastAsia"/>
              </w:rPr>
              <w:instrText>‐</w:instrText>
            </w:r>
            <w:r w:rsidR="000B4485">
              <w:rPr>
                <w:rFonts w:hint="eastAsia"/>
              </w:rPr>
              <w:instrText>Au act as a photothermal agent to convert the light energy into heat, and the EOH gradually heated up and softened, releasing the Cu</w:instrText>
            </w:r>
            <w:r w:rsidR="000B4485">
              <w:rPr>
                <w:rFonts w:hint="eastAsia"/>
              </w:rPr>
              <w:instrText>‐</w:instrText>
            </w:r>
            <w:r w:rsidR="000B4485">
              <w:rPr>
                <w:rFonts w:hint="eastAsia"/>
              </w:rPr>
              <w:instrText>Hemin</w:instrText>
            </w:r>
            <w:r w:rsidR="000B4485">
              <w:rPr>
                <w:rFonts w:hint="eastAsia"/>
              </w:rPr>
              <w:instrText>‐</w:instrText>
            </w:r>
            <w:r w:rsidR="000B4485">
              <w:rPr>
                <w:rFonts w:hint="eastAsia"/>
              </w:rPr>
              <w:instrText>Au residing in it to achieve photothermal therapy (PTT). Benefiting from the glucose oxidase (GOx)</w:instrText>
            </w:r>
            <w:r w:rsidR="000B4485">
              <w:rPr>
                <w:rFonts w:hint="eastAsia"/>
              </w:rPr>
              <w:instrText>‐</w:instrText>
            </w:r>
            <w:r w:rsidR="000B4485">
              <w:rPr>
                <w:rFonts w:hint="eastAsia"/>
              </w:rPr>
              <w:instrText>like activity of the Au nanoparticles, glucose in the tumor cells is largely consumed, and hydrogen peroxide (H\n              2\n              O\n              2\n              ) is generated in situ, and then Cu</w:instrText>
            </w:r>
            <w:r w:rsidR="000B4485">
              <w:rPr>
                <w:rFonts w:hint="eastAsia"/>
              </w:rPr>
              <w:instrText>‐</w:instrText>
            </w:r>
            <w:r w:rsidR="000B4485">
              <w:rPr>
                <w:rFonts w:hint="eastAsia"/>
              </w:rPr>
              <w:instrText>Hemin</w:instrText>
            </w:r>
            <w:r w:rsidR="000B4485">
              <w:rPr>
                <w:rFonts w:hint="eastAsia"/>
              </w:rPr>
              <w:instrText>‐</w:instrText>
            </w:r>
            <w:r w:rsidR="000B4485">
              <w:rPr>
                <w:rFonts w:hint="eastAsia"/>
              </w:rPr>
              <w:instrText>Au react with sufficient H\n              2\n              O\n              2\n              to generate a large amount</w:instrText>
            </w:r>
            <w:r w:rsidR="000B4485">
              <w:instrText xml:space="preserve"> of reactive oxygen species, which promote the complete inhibition of tumor growth in mice during the treatment cycle. The hydrogel system for the synergistic enhancement of oxidative stress achieves good PTT/CDT synergy, providing a novel inspiration for the next generation of hydrogels for application in antitumor therapy.","container-title":"Macromolecular Bioscience","DOI":"10.1002/mabi.202200329","ISSN":"1616-5187","issue":"1","journalAbbreviation":"Macromol. Biosci.","language":"en","note":"remark: </w:instrText>
            </w:r>
            <w:r w:rsidR="000B4485">
              <w:rPr>
                <w:rFonts w:hint="eastAsia"/>
              </w:rPr>
              <w:instrText>实验。光热</w:instrText>
            </w:r>
            <w:r w:rsidR="000B4485">
              <w:rPr>
                <w:rFonts w:hint="eastAsia"/>
              </w:rPr>
              <w:instrText xml:space="preserve">\ntitleTranslation: </w:instrText>
            </w:r>
            <w:r w:rsidR="000B4485">
              <w:rPr>
                <w:rFonts w:hint="eastAsia"/>
              </w:rPr>
              <w:instrText>一种用于光激活化学动力学治疗的具有重塑肿瘤微环境的光响应型注射水凝胶</w:instrText>
            </w:r>
            <w:r w:rsidR="000B4485">
              <w:rPr>
                <w:rFonts w:hint="eastAsia"/>
              </w:rPr>
              <w:instrText xml:space="preserve">\nabstractTranslation: </w:instrText>
            </w:r>
            <w:r w:rsidR="000B4485">
              <w:rPr>
                <w:rFonts w:hint="eastAsia"/>
              </w:rPr>
              <w:instrText>摘要</w:instrText>
            </w:r>
            <w:r w:rsidR="000B4485">
              <w:rPr>
                <w:rFonts w:hint="eastAsia"/>
              </w:rPr>
              <w:instrText xml:space="preserve"> </w:instrText>
            </w:r>
            <w:r w:rsidR="000B4485">
              <w:rPr>
                <w:rFonts w:hint="eastAsia"/>
              </w:rPr>
              <w:instrText>基于芬顿样反应的化学动力学治疗（</w:instrText>
            </w:r>
            <w:r w:rsidR="000B4485">
              <w:rPr>
                <w:rFonts w:hint="eastAsia"/>
              </w:rPr>
              <w:instrText>CDT</w:instrText>
            </w:r>
            <w:r w:rsidR="000B4485">
              <w:rPr>
                <w:rFonts w:hint="eastAsia"/>
              </w:rPr>
              <w:instrText>）常受肿瘤微环境（</w:instrText>
            </w:r>
            <w:r w:rsidR="000B4485">
              <w:rPr>
                <w:rFonts w:hint="eastAsia"/>
              </w:rPr>
              <w:instrText>TME</w:instrText>
            </w:r>
            <w:r w:rsidR="000B4485">
              <w:rPr>
                <w:rFonts w:hint="eastAsia"/>
              </w:rPr>
              <w:instrText>）的限制，过氧化氢不足，单次</w:instrText>
            </w:r>
            <w:r w:rsidR="000B4485">
              <w:rPr>
                <w:rFonts w:hint="eastAsia"/>
              </w:rPr>
              <w:instrText>CDT</w:instrText>
            </w:r>
            <w:r w:rsidR="000B4485">
              <w:rPr>
                <w:rFonts w:hint="eastAsia"/>
              </w:rPr>
              <w:instrText>治疗效果往往较差。为了克服这些限制，设计了一种基于水凝胶的系统，通过将复合纳米材料</w:instrText>
            </w:r>
            <w:r w:rsidR="000B4485">
              <w:rPr>
                <w:rFonts w:hint="eastAsia"/>
              </w:rPr>
              <w:instrText>Cu-Hemin-Au</w:instrText>
            </w:r>
            <w:r w:rsidR="000B4485">
              <w:rPr>
                <w:rFonts w:hint="eastAsia"/>
              </w:rPr>
              <w:instrText>加载到琼脂糖水凝胶中来增强氧化还原应力（</w:instrText>
            </w:r>
            <w:r w:rsidR="000B4485">
              <w:rPr>
                <w:rFonts w:hint="eastAsia"/>
              </w:rPr>
              <w:instrText>EOH</w:instrText>
            </w:r>
            <w:r w:rsidR="000B4485">
              <w:rPr>
                <w:rFonts w:hint="eastAsia"/>
              </w:rPr>
              <w:instrText>）。水凝胶在瘤内注射后可以到达肿瘤部位，然后凝固并停留很长时间。一旦受到近红外光照射，</w:instrText>
            </w:r>
            <w:r w:rsidR="000B4485">
              <w:rPr>
                <w:rFonts w:hint="eastAsia"/>
              </w:rPr>
              <w:instrText xml:space="preserve">Cu-Hemin-Au </w:instrText>
            </w:r>
            <w:r w:rsidR="000B4485">
              <w:rPr>
                <w:rFonts w:hint="eastAsia"/>
              </w:rPr>
              <w:instrText>就会作为光热剂将光能转化为热能，</w:instrText>
            </w:r>
            <w:r w:rsidR="000B4485">
              <w:rPr>
                <w:rFonts w:hint="eastAsia"/>
              </w:rPr>
              <w:instrText xml:space="preserve">EOH </w:instrText>
            </w:r>
            <w:r w:rsidR="000B4485">
              <w:rPr>
                <w:rFonts w:hint="eastAsia"/>
              </w:rPr>
              <w:instrText>逐渐升温软化，释放出驻留在其中的</w:instrText>
            </w:r>
            <w:r w:rsidR="000B4485">
              <w:rPr>
                <w:rFonts w:hint="eastAsia"/>
              </w:rPr>
              <w:instrText xml:space="preserve"> Cu-Hemin-Au</w:instrText>
            </w:r>
            <w:r w:rsidR="000B4485">
              <w:rPr>
                <w:rFonts w:hint="eastAsia"/>
              </w:rPr>
              <w:instrText>，从而实现光热治疗</w:instrText>
            </w:r>
            <w:r w:rsidR="000B4485">
              <w:rPr>
                <w:rFonts w:hint="eastAsia"/>
              </w:rPr>
              <w:instrText xml:space="preserve"> </w:instrText>
            </w:r>
            <w:r w:rsidR="000B4485">
              <w:rPr>
                <w:rFonts w:hint="eastAsia"/>
              </w:rPr>
              <w:instrText>（</w:instrText>
            </w:r>
            <w:r w:rsidR="000B4485">
              <w:rPr>
                <w:rFonts w:hint="eastAsia"/>
              </w:rPr>
              <w:instrText>PTT</w:instrText>
            </w:r>
            <w:r w:rsidR="000B4485">
              <w:rPr>
                <w:rFonts w:hint="eastAsia"/>
              </w:rPr>
              <w:instrText>）。受益于</w:instrText>
            </w:r>
            <w:r w:rsidR="000B4485">
              <w:rPr>
                <w:rFonts w:hint="eastAsia"/>
              </w:rPr>
              <w:instrText>Au</w:instrText>
            </w:r>
            <w:r w:rsidR="000B4485">
              <w:rPr>
                <w:rFonts w:hint="eastAsia"/>
              </w:rPr>
              <w:instrText>纳米颗粒的葡萄糖氧化酶（</w:instrText>
            </w:r>
            <w:r w:rsidR="000B4485">
              <w:rPr>
                <w:rFonts w:hint="eastAsia"/>
              </w:rPr>
              <w:instrText>GOx</w:instrText>
            </w:r>
            <w:r w:rsidR="000B4485">
              <w:rPr>
                <w:rFonts w:hint="eastAsia"/>
              </w:rPr>
              <w:instrText>）样活性，肿瘤细胞中的葡萄糖被大量消耗，原位生成过氧化氢（</w:instrText>
            </w:r>
            <w:r w:rsidR="000B4485">
              <w:rPr>
                <w:rFonts w:hint="eastAsia"/>
              </w:rPr>
              <w:instrText>H2O2</w:instrText>
            </w:r>
            <w:r w:rsidR="000B4485">
              <w:rPr>
                <w:rFonts w:hint="eastAsia"/>
              </w:rPr>
              <w:instrText>），然后</w:instrText>
            </w:r>
            <w:r w:rsidR="000B4485">
              <w:rPr>
                <w:rFonts w:hint="eastAsia"/>
              </w:rPr>
              <w:instrText>Cu-Hemin-Au</w:instrText>
            </w:r>
            <w:r w:rsidR="000B4485">
              <w:rPr>
                <w:rFonts w:hint="eastAsia"/>
              </w:rPr>
              <w:instrText>与足够的</w:instrText>
            </w:r>
            <w:r w:rsidR="000B4485">
              <w:rPr>
                <w:rFonts w:hint="eastAsia"/>
              </w:rPr>
              <w:instrText>H2O2</w:instrText>
            </w:r>
            <w:r w:rsidR="000B4485">
              <w:rPr>
                <w:rFonts w:hint="eastAsia"/>
              </w:rPr>
              <w:instrText>反应生成大量的活性氧，促进治疗周期内小鼠肿瘤生长的完全抑制。用于协同增强氧化应激的水凝胶系统实现了良好的</w:instrText>
            </w:r>
            <w:r w:rsidR="000B4485">
              <w:rPr>
                <w:rFonts w:hint="eastAsia"/>
              </w:rPr>
              <w:instrText>PTT/CDT</w:instrText>
            </w:r>
            <w:r w:rsidR="000B4485">
              <w:rPr>
                <w:rFonts w:hint="eastAsia"/>
              </w:rPr>
              <w:instrText>协同作用，为下一代水凝胶在抗肿瘤治疗中的应用提供了新的灵感。</w:instrText>
            </w:r>
            <w:r w:rsidR="000B4485">
              <w:rPr>
                <w:rFonts w:hint="eastAsia"/>
              </w:rPr>
              <w:instrText>\nTLDR: The hydrog</w:instrText>
            </w:r>
            <w:r w:rsidR="000B4485">
              <w:instrText xml:space="preserve">el system for the synergistic enhancement of oxidative stress achieved good PTT/CDT synergy, providing a novel inspiration for the next generation of hydrogels for application in antitumor therapy.","page":"2200329","source":"DOI.org (Crossref)","title":"A light-responsive injectable hydrogel with remodeling tumor microenvironment for light-activated chemodynamic therapy","volume":"23","author":[{"family":"Liu","given":"Zeming"},{"family":"Chen","given":"Hongbo"},{"family":"Huang","given":"Chunyu"},{"family":"Huang","given":"Qinqin"}],"issued":{"date-parts":[["2023",1]]}}}],"schema":"https://github.com/citation-style-language/schema/raw/master/csl-citation.json"} </w:instrText>
            </w:r>
            <w:r>
              <w:fldChar w:fldCharType="separate"/>
            </w:r>
            <w:r w:rsidR="0090274C" w:rsidRPr="0090274C">
              <w:rPr>
                <w:rFonts w:cs="Times New Roman"/>
              </w:rPr>
              <w:t>(Liu et al. 2023)</w:t>
            </w:r>
            <w:r>
              <w:fldChar w:fldCharType="end"/>
            </w:r>
          </w:p>
        </w:tc>
      </w:tr>
      <w:tr w:rsidR="005F2830">
        <w:trPr>
          <w:trHeight w:val="2358"/>
        </w:trPr>
        <w:tc>
          <w:tcPr>
            <w:tcW w:w="1951" w:type="dxa"/>
          </w:tcPr>
          <w:p w:rsidR="005F2830" w:rsidRDefault="00000000">
            <w:r>
              <w:lastRenderedPageBreak/>
              <w:t>MoS₂@PDA@Ag/PVA</w:t>
            </w:r>
          </w:p>
        </w:tc>
        <w:tc>
          <w:tcPr>
            <w:tcW w:w="1712" w:type="dxa"/>
          </w:tcPr>
          <w:p w:rsidR="005F2830" w:rsidRDefault="00000000">
            <w:r>
              <w:t>Molybdenum disulfide (MoS₂) nanoparticles, silver nanoparticles (AgNPs)</w:t>
            </w:r>
          </w:p>
        </w:tc>
        <w:tc>
          <w:tcPr>
            <w:tcW w:w="1412" w:type="dxa"/>
          </w:tcPr>
          <w:p w:rsidR="005F2830" w:rsidRDefault="00000000">
            <w:r>
              <w:t>Polydopamine (PDA)</w:t>
            </w:r>
          </w:p>
        </w:tc>
        <w:tc>
          <w:tcPr>
            <w:tcW w:w="1583" w:type="dxa"/>
          </w:tcPr>
          <w:p w:rsidR="005F2830" w:rsidRDefault="00000000">
            <w:r>
              <w:t>Hydrothermal method</w:t>
            </w:r>
          </w:p>
        </w:tc>
        <w:tc>
          <w:tcPr>
            <w:tcW w:w="1386" w:type="dxa"/>
          </w:tcPr>
          <w:p w:rsidR="005F2830" w:rsidRDefault="00000000">
            <w:r>
              <w:t>Treat bacterial-infected wounds</w:t>
            </w:r>
          </w:p>
        </w:tc>
        <w:tc>
          <w:tcPr>
            <w:tcW w:w="1723" w:type="dxa"/>
          </w:tcPr>
          <w:p w:rsidR="005F2830" w:rsidRDefault="00000000">
            <w:r>
              <w:fldChar w:fldCharType="begin"/>
            </w:r>
            <w:r w:rsidR="000B4485">
              <w:instrText xml:space="preserve"> ADDIN ZOTERO_ITEM CSL_CITATION {"citationID":"Ua6ICnFD","properties":{"formattedCitation":"(Yan et al. 2022)","plainCitation":"(Yan et al. 2022)","noteIndex":0},"citationItems":[{"id":3828,"uris":["http://zotero.org/users/15150359/items/24WI5X3B","http://zotero.org/users/15150359/items/B9BN47M4"],"itemData":{"id":3828,"type":"article-journal","abstract":"Abstract\n            \n              Hydrogel is an ideal wound dressing material because of its 3D network structure, which is similar to that of the </w:instrText>
            </w:r>
            <w:r w:rsidR="000B4485">
              <w:rPr>
                <w:rFonts w:hint="eastAsia"/>
              </w:rPr>
              <w:instrText>extracellular matrix. However, it is a challenge to design antibiotic</w:instrText>
            </w:r>
            <w:r w:rsidR="000B4485">
              <w:rPr>
                <w:rFonts w:hint="eastAsia"/>
              </w:rPr>
              <w:instrText>‐</w:instrText>
            </w:r>
            <w:r w:rsidR="000B4485">
              <w:rPr>
                <w:rFonts w:hint="eastAsia"/>
              </w:rPr>
              <w:instrText>free hydrogels with both antibacterial activity and enhanced mechanical strength. In this study, a polyvinyl alcohol (PVA) hybrid hydrogel incorporated with molybdenum disulfide@polydopamine@silver (MoS\n              2\n              @PDA@Ag) is prepared for rapid killing of bacteria under irradiation with near</w:instrText>
            </w:r>
            <w:r w:rsidR="000B4485">
              <w:rPr>
                <w:rFonts w:hint="eastAsia"/>
              </w:rPr>
              <w:instrText>‐</w:instrText>
            </w:r>
            <w:r w:rsidR="000B4485">
              <w:rPr>
                <w:rFonts w:hint="eastAsia"/>
              </w:rPr>
              <w:instrText xml:space="preserve">infrared (NIR) light. The interpenetration of MoS\n              2\n              </w:instrText>
            </w:r>
            <w:r w:rsidR="000B4485">
              <w:rPr>
                <w:rFonts w:hint="eastAsia"/>
              </w:rPr>
              <w:instrText>‐</w:instrText>
            </w:r>
            <w:r w:rsidR="000B4485">
              <w:rPr>
                <w:rFonts w:hint="eastAsia"/>
              </w:rPr>
              <w:instrText>based nanoparticles and PVA molecular chain</w:instrText>
            </w:r>
            <w:r w:rsidR="000B4485">
              <w:instrText xml:space="preserve"> significantly improves the mechanical property of the hydrogel. The hydrogels demonstrate an excellent photothermal effect and antibacterial activity, and the photocatalytic properties are considerably enhanced by Ag doping. The hydrogel exhibits favorab</w:instrText>
            </w:r>
            <w:r w:rsidR="000B4485">
              <w:rPr>
                <w:rFonts w:hint="eastAsia"/>
              </w:rPr>
              <w:instrText>le antibacterial activity after irradiation with 808 nm NIR light for 15 min due to the synergistic effect of reactive oxygen species and hyperthermia. Meanwhile, in vitro 3</w:instrText>
            </w:r>
            <w:r w:rsidR="000B4485">
              <w:rPr>
                <w:rFonts w:hint="eastAsia"/>
              </w:rPr>
              <w:instrText>‐</w:instrText>
            </w:r>
            <w:r w:rsidR="000B4485">
              <w:rPr>
                <w:rFonts w:hint="eastAsia"/>
              </w:rPr>
              <w:instrText>(4,5</w:instrText>
            </w:r>
            <w:r w:rsidR="000B4485">
              <w:rPr>
                <w:rFonts w:hint="eastAsia"/>
              </w:rPr>
              <w:instrText>‐</w:instrText>
            </w:r>
            <w:r w:rsidR="000B4485">
              <w:rPr>
                <w:rFonts w:hint="eastAsia"/>
              </w:rPr>
              <w:instrText>dimethylthiazol</w:instrText>
            </w:r>
            <w:r w:rsidR="000B4485">
              <w:rPr>
                <w:rFonts w:hint="eastAsia"/>
              </w:rPr>
              <w:instrText>‐</w:instrText>
            </w:r>
            <w:r w:rsidR="000B4485">
              <w:rPr>
                <w:rFonts w:hint="eastAsia"/>
              </w:rPr>
              <w:instrText>2</w:instrText>
            </w:r>
            <w:r w:rsidR="000B4485">
              <w:rPr>
                <w:rFonts w:hint="eastAsia"/>
              </w:rPr>
              <w:instrText>‐</w:instrText>
            </w:r>
            <w:r w:rsidR="000B4485">
              <w:rPr>
                <w:rFonts w:hint="eastAsia"/>
              </w:rPr>
              <w:instrText>yl)</w:instrText>
            </w:r>
            <w:r w:rsidR="000B4485">
              <w:rPr>
                <w:rFonts w:hint="eastAsia"/>
              </w:rPr>
              <w:instrText>‐</w:instrText>
            </w:r>
            <w:r w:rsidR="000B4485">
              <w:rPr>
                <w:rFonts w:hint="eastAsia"/>
              </w:rPr>
              <w:instrText>2,5</w:instrText>
            </w:r>
            <w:r w:rsidR="000B4485">
              <w:rPr>
                <w:rFonts w:hint="eastAsia"/>
              </w:rPr>
              <w:instrText>‐</w:instrText>
            </w:r>
            <w:r w:rsidR="000B4485">
              <w:rPr>
                <w:rFonts w:hint="eastAsia"/>
              </w:rPr>
              <w:instrText>diphenyltetrazolium bromide assay further demonstr</w:instrText>
            </w:r>
            <w:r w:rsidR="000B4485">
              <w:instrText>ated that all hydrogels are nontoxic when their effects are examined against mouse fibroblasts (\n              L929\n              ) cells. In addition, the MoS\n              2\n              @PDA@Ag/PVA hydrogel can promote wound healing compared with the pure PVA hydrogel, demonstrating its significant potential in mitigating bacterial infection of wounds.","container-title":"Macromolecular Materials and Engineering","DOI":"10.1002/mame.202100654","ISSN":"1438-7492","issue":"2","journalAbbreviation":"</w:instrText>
            </w:r>
            <w:r w:rsidR="000B4485">
              <w:rPr>
                <w:rFonts w:hint="eastAsia"/>
              </w:rPr>
              <w:instrText>Macromol. Mater. Eng.","language":"en","note":"titleTranslation: MoS&lt;sub&gt;2&lt;/sub&gt; @PDA@Ag/PVA</w:instrText>
            </w:r>
            <w:r w:rsidR="000B4485">
              <w:rPr>
                <w:rFonts w:hint="eastAsia"/>
              </w:rPr>
              <w:instrText>杂化水凝胶，具有优异的光响应抗菌活性，增强了伤口敷料的机械性能</w:instrText>
            </w:r>
            <w:r w:rsidR="000B4485">
              <w:rPr>
                <w:rFonts w:hint="eastAsia"/>
              </w:rPr>
              <w:instrText xml:space="preserve">\nabstractTranslation: </w:instrText>
            </w:r>
            <w:r w:rsidR="000B4485">
              <w:rPr>
                <w:rFonts w:hint="eastAsia"/>
              </w:rPr>
              <w:instrText>摘要</w:instrText>
            </w:r>
            <w:r w:rsidR="000B4485">
              <w:rPr>
                <w:rFonts w:hint="eastAsia"/>
              </w:rPr>
              <w:instrText xml:space="preserve"> </w:instrText>
            </w:r>
            <w:r w:rsidR="000B4485">
              <w:rPr>
                <w:rFonts w:hint="eastAsia"/>
              </w:rPr>
              <w:instrText>水凝胶因其与细胞外基质相似的三维网络结构而成为理想的伤口敷料材料。然而，设计具有抗菌活性和增强机械强度的无抗生素水凝胶是一项挑战。在这项研究中，制备了一种掺有钼</w:instrText>
            </w:r>
            <w:r w:rsidR="000B4485">
              <w:rPr>
                <w:rFonts w:hint="eastAsia"/>
              </w:rPr>
              <w:instrText>disulfide@polydopamine@silver</w:instrText>
            </w:r>
            <w:r w:rsidR="000B4485">
              <w:rPr>
                <w:rFonts w:hint="eastAsia"/>
              </w:rPr>
              <w:instrText>（</w:instrText>
            </w:r>
            <w:r w:rsidR="000B4485">
              <w:rPr>
                <w:rFonts w:hint="eastAsia"/>
              </w:rPr>
              <w:instrText>MoS 2 @PDA@Ag</w:instrText>
            </w:r>
            <w:r w:rsidR="000B4485">
              <w:rPr>
                <w:rFonts w:hint="eastAsia"/>
              </w:rPr>
              <w:instrText>）的聚乙烯醇（</w:instrText>
            </w:r>
            <w:r w:rsidR="000B4485">
              <w:rPr>
                <w:rFonts w:hint="eastAsia"/>
              </w:rPr>
              <w:instrText>PVA</w:instrText>
            </w:r>
            <w:r w:rsidR="000B4485">
              <w:rPr>
                <w:rFonts w:hint="eastAsia"/>
              </w:rPr>
              <w:instrText>）混合水凝胶，用于在近红外（</w:instrText>
            </w:r>
            <w:r w:rsidR="000B4485">
              <w:rPr>
                <w:rFonts w:hint="eastAsia"/>
              </w:rPr>
              <w:instrText>NIR</w:instrText>
            </w:r>
            <w:r w:rsidR="000B4485">
              <w:rPr>
                <w:rFonts w:hint="eastAsia"/>
              </w:rPr>
              <w:instrText>）光照射下快速杀死细菌。</w:instrText>
            </w:r>
            <w:r w:rsidR="000B4485">
              <w:rPr>
                <w:rFonts w:hint="eastAsia"/>
              </w:rPr>
              <w:instrText>MoS2</w:instrText>
            </w:r>
            <w:r w:rsidR="000B4485">
              <w:rPr>
                <w:rFonts w:hint="eastAsia"/>
              </w:rPr>
              <w:instrText>基纳米颗粒与</w:instrText>
            </w:r>
            <w:r w:rsidR="000B4485">
              <w:rPr>
                <w:rFonts w:hint="eastAsia"/>
              </w:rPr>
              <w:instrText>PVA</w:instrText>
            </w:r>
            <w:r w:rsidR="000B4485">
              <w:rPr>
                <w:rFonts w:hint="eastAsia"/>
              </w:rPr>
              <w:instrText>分子链的互渗透显著提高了水凝胶的力学性能。水凝胶表现出优异的光热效应和抗菌活性，</w:instrText>
            </w:r>
            <w:r w:rsidR="000B4485">
              <w:rPr>
                <w:rFonts w:hint="eastAsia"/>
              </w:rPr>
              <w:instrText>Ag</w:instrText>
            </w:r>
            <w:r w:rsidR="000B4485">
              <w:rPr>
                <w:rFonts w:hint="eastAsia"/>
              </w:rPr>
              <w:instrText>掺杂可显著增强光催化性能。由于活性氧和热疗的协同作用，水凝胶在</w:instrText>
            </w:r>
            <w:r w:rsidR="000B4485">
              <w:rPr>
                <w:rFonts w:hint="eastAsia"/>
              </w:rPr>
              <w:instrText>808 nm NIR</w:instrText>
            </w:r>
            <w:r w:rsidR="000B4485">
              <w:rPr>
                <w:rFonts w:hint="eastAsia"/>
              </w:rPr>
              <w:instrText>光照射</w:instrText>
            </w:r>
            <w:r w:rsidR="000B4485">
              <w:rPr>
                <w:rFonts w:hint="eastAsia"/>
              </w:rPr>
              <w:instrText>15 min</w:instrText>
            </w:r>
            <w:r w:rsidR="000B4485">
              <w:rPr>
                <w:rFonts w:hint="eastAsia"/>
              </w:rPr>
              <w:instrText>后表现出良好的抗菌活性。同时，体外</w:instrText>
            </w:r>
            <w:r w:rsidR="000B4485">
              <w:rPr>
                <w:rFonts w:hint="eastAsia"/>
              </w:rPr>
              <w:instrText>3-</w:instrText>
            </w:r>
            <w:r w:rsidR="000B4485">
              <w:rPr>
                <w:rFonts w:hint="eastAsia"/>
              </w:rPr>
              <w:instrText>（</w:instrText>
            </w:r>
            <w:r w:rsidR="000B4485">
              <w:rPr>
                <w:rFonts w:hint="eastAsia"/>
              </w:rPr>
              <w:instrText>4,5-</w:instrText>
            </w:r>
            <w:r w:rsidR="000B4485">
              <w:rPr>
                <w:rFonts w:hint="eastAsia"/>
              </w:rPr>
              <w:instrText>二甲基噻唑</w:instrText>
            </w:r>
            <w:r w:rsidR="000B4485">
              <w:rPr>
                <w:rFonts w:hint="eastAsia"/>
              </w:rPr>
              <w:instrText>-2-</w:instrText>
            </w:r>
            <w:r w:rsidR="000B4485">
              <w:rPr>
                <w:rFonts w:hint="eastAsia"/>
              </w:rPr>
              <w:instrText>基）</w:instrText>
            </w:r>
            <w:r w:rsidR="000B4485">
              <w:rPr>
                <w:rFonts w:hint="eastAsia"/>
              </w:rPr>
              <w:instrText>-2,5-</w:instrText>
            </w:r>
            <w:r w:rsidR="000B4485">
              <w:rPr>
                <w:rFonts w:hint="eastAsia"/>
              </w:rPr>
              <w:instrText>二苯基四唑溴化物测定进一步证明，当检查所有水凝胶对小鼠成纤维细胞（</w:instrText>
            </w:r>
            <w:r w:rsidR="000B4485">
              <w:rPr>
                <w:rFonts w:hint="eastAsia"/>
              </w:rPr>
              <w:instrText>L929</w:instrText>
            </w:r>
            <w:r w:rsidR="000B4485">
              <w:rPr>
                <w:rFonts w:hint="eastAsia"/>
              </w:rPr>
              <w:instrText>）细胞的影响时，它们都是无毒的。此外，与纯</w:instrText>
            </w:r>
            <w:r w:rsidR="000B4485">
              <w:rPr>
                <w:rFonts w:hint="eastAsia"/>
              </w:rPr>
              <w:instrText>PVA</w:instrText>
            </w:r>
            <w:r w:rsidR="000B4485">
              <w:rPr>
                <w:rFonts w:hint="eastAsia"/>
              </w:rPr>
              <w:instrText>水凝胶相比，</w:instrText>
            </w:r>
            <w:r w:rsidR="000B4485">
              <w:rPr>
                <w:rFonts w:hint="eastAsia"/>
              </w:rPr>
              <w:instrText>MoS 2 @PDA@Ag/PVA</w:instrText>
            </w:r>
            <w:r w:rsidR="000B4485">
              <w:rPr>
                <w:rFonts w:hint="eastAsia"/>
              </w:rPr>
              <w:instrText>水凝胶可以促进伤口愈合，显示出其在减轻伤口细菌感染方面的巨大潜力。</w:instrText>
            </w:r>
            <w:r w:rsidR="000B4485">
              <w:rPr>
                <w:rFonts w:hint="eastAsia"/>
              </w:rPr>
              <w:instrText>","page":"2100654","source":"DOI.org (Crossref)","title":"MoS2@PDA@Ag/PVA hybrid hydrogel with excellent light-responsive antibacterial activity and enhanced mechanical properties for wound dre</w:instrText>
            </w:r>
            <w:r w:rsidR="000B4485">
              <w:instrText xml:space="preserve">ssing","volume":"307","author":[{"family":"Yan","given":"Pengfei"},{"family":"Li","given":"Mengya"},{"family":"Liu","given":"Jie"},{"family":"Hu","given":"Yadi"},{"family":"Tang","given":"Keyong"}],"issued":{"date-parts":[["2022",2]]}}}],"schema":"https://github.com/citation-style-language/schema/raw/master/csl-citation.json"} </w:instrText>
            </w:r>
            <w:r>
              <w:fldChar w:fldCharType="separate"/>
            </w:r>
            <w:r w:rsidR="0090274C" w:rsidRPr="0090274C">
              <w:rPr>
                <w:rFonts w:cs="Times New Roman"/>
              </w:rPr>
              <w:t>(Yan et al. 2022)</w:t>
            </w:r>
            <w:r>
              <w:fldChar w:fldCharType="end"/>
            </w:r>
          </w:p>
        </w:tc>
      </w:tr>
      <w:tr w:rsidR="005F2830">
        <w:trPr>
          <w:trHeight w:val="2358"/>
        </w:trPr>
        <w:tc>
          <w:tcPr>
            <w:tcW w:w="1951" w:type="dxa"/>
          </w:tcPr>
          <w:p w:rsidR="005F2830" w:rsidRDefault="00000000">
            <w:r>
              <w:t>Nb₂C-Arg/Gel Composite Multifunctional Hydrogel</w:t>
            </w:r>
          </w:p>
        </w:tc>
        <w:tc>
          <w:tcPr>
            <w:tcW w:w="1712" w:type="dxa"/>
          </w:tcPr>
          <w:p w:rsidR="005F2830" w:rsidRDefault="00000000">
            <w:r>
              <w:t>Nb₂C NSs</w:t>
            </w:r>
            <w:r>
              <w:t>、</w:t>
            </w:r>
            <w:r>
              <w:t>Arg</w:t>
            </w:r>
          </w:p>
        </w:tc>
        <w:tc>
          <w:tcPr>
            <w:tcW w:w="1412" w:type="dxa"/>
          </w:tcPr>
          <w:p w:rsidR="005F2830" w:rsidRDefault="00000000">
            <w:r>
              <w:t>SA</w:t>
            </w:r>
            <w:r>
              <w:t>、</w:t>
            </w:r>
          </w:p>
          <w:p w:rsidR="005F2830" w:rsidRDefault="00000000">
            <w:r>
              <w:t>CaCl₂</w:t>
            </w:r>
          </w:p>
        </w:tc>
        <w:tc>
          <w:tcPr>
            <w:tcW w:w="1583" w:type="dxa"/>
          </w:tcPr>
          <w:p w:rsidR="005F2830" w:rsidRDefault="00000000">
            <w:r>
              <w:t>ion exchange method</w:t>
            </w:r>
          </w:p>
        </w:tc>
        <w:tc>
          <w:tcPr>
            <w:tcW w:w="1386" w:type="dxa"/>
          </w:tcPr>
          <w:p w:rsidR="005F2830" w:rsidRDefault="00000000">
            <w:r>
              <w:t>Treatment of infected wounds caused by drug-resistant bacteria</w:t>
            </w:r>
          </w:p>
        </w:tc>
        <w:tc>
          <w:tcPr>
            <w:tcW w:w="1723" w:type="dxa"/>
          </w:tcPr>
          <w:p w:rsidR="005F2830" w:rsidRDefault="00000000">
            <w:r>
              <w:fldChar w:fldCharType="begin"/>
            </w:r>
            <w:r>
              <w:instrText xml:space="preserve"> ADDIN ZOTERO_ITEM CSL_CITATION {"citationID":"4iafFuJR","properties":{"formattedCitation":"(Liu et al. 2025)","plainCitation":"(Liu et al. 2025)","noteIndex":0},"citationItems":[{"id":2660,"uris":["http://zotero.org/users/15150359/items/Q6AN3XSS"],"itemData":{"id":2660,"type":"article-journal","abstract":"Infected wound healing remains a significant clinical challenge due to bacterial resistance and excessive inflammation. Herein, a multifunctional hydrogel dressing (Nb2C-Arg/Gel) is developed that integrates two-dimensional Nb2C nanosheets (photothermal agent) and arginine [nitric oxide (NO) donor] into a calcium ion cross-linked sodium alginate matrix. The hydrogel has a relatively high swelling capacity and good ability to scavenge reactive oxygen species (ROS), which are beneficial for absorbing wound exudate and reducing the inflammatory response of wounds. Under irradiation with a low-power NIR-II laser (1064 nm, 1 W cm−2), Nb2C-Arg/Gel achieves rapid photothermal heating (48.6 °C in 1 min), while thermally enhances arginine decomposition-triggered on-demand NO release. This synergistic mechanism provides superior antimicrobial efficacy against Staphylococcus aureus (97.65%) and methicillin-resistant S. aureus (90.05%). In vivo studies on MRSA-infected murine wounds demonstrate that the residual area on day 10 was 2.9%, which accelerated healing compared to that of the control group (17.8%), accompanied by reduced inflammation and enhanced angiogenesis. The excellent biocompatibility of hydrogel is validated by low hemolysis (&lt;5%) and promoted fibroblast proliferation (125% cell viability). Combining with photothermal, NO-mediated antibacterial action, and ROS scavenging to alleviate oxidative stress, this antibiotic-free hydrogel dressing has great potential for clinical application for the treatment of refractory-infected wounds.","container-title":"Langmuir","DOI":"10.1021/acs.langmuir.5c01761","ISSN":"0743-7463, 1520-5827","issue":"26","journalAbbreviation":"Langmuir","language":"en","license":"https://doi.org/10.15223/policy-029","note":"TLDR: Combining with photothermal, NO-mediated antibacterial action, and ROS scavenging to alleviate oxidative stress, this antibiotic-free hydrogel dressing has great potential for clinical application for th</w:instrText>
            </w:r>
            <w:r>
              <w:rPr>
                <w:rFonts w:hint="eastAsia"/>
              </w:rPr>
              <w:instrText xml:space="preserve">e treatment of refractory-infected wounds.\ntitleTranslation: </w:instrText>
            </w:r>
            <w:r>
              <w:rPr>
                <w:rFonts w:hint="eastAsia"/>
              </w:rPr>
              <w:instrText>一种</w:instrText>
            </w:r>
            <w:r>
              <w:rPr>
                <w:rFonts w:hint="eastAsia"/>
              </w:rPr>
              <w:instrText xml:space="preserve"> NIR-II </w:instrText>
            </w:r>
            <w:r>
              <w:rPr>
                <w:rFonts w:hint="eastAsia"/>
              </w:rPr>
              <w:instrText>激光触发的</w:instrText>
            </w:r>
            <w:r>
              <w:rPr>
                <w:rFonts w:hint="eastAsia"/>
              </w:rPr>
              <w:instrText xml:space="preserve"> Nb&lt;sub&gt;2&lt;/sub&gt; C-arg/</w:instrText>
            </w:r>
            <w:r>
              <w:rPr>
                <w:rFonts w:hint="eastAsia"/>
              </w:rPr>
              <w:instrText>凝胶复合多功能水凝胶，具有光热、</w:instrText>
            </w:r>
            <w:r>
              <w:rPr>
                <w:rFonts w:hint="eastAsia"/>
              </w:rPr>
              <w:instrText xml:space="preserve">ROS </w:instrText>
            </w:r>
            <w:r>
              <w:rPr>
                <w:rFonts w:hint="eastAsia"/>
              </w:rPr>
              <w:instrText>清除和</w:instrText>
            </w:r>
            <w:r>
              <w:rPr>
                <w:rFonts w:hint="eastAsia"/>
              </w:rPr>
              <w:instrText xml:space="preserve"> NO </w:instrText>
            </w:r>
            <w:r>
              <w:rPr>
                <w:rFonts w:hint="eastAsia"/>
              </w:rPr>
              <w:instrText>释放功能，用于感染伤口愈合</w:instrText>
            </w:r>
            <w:r>
              <w:rPr>
                <w:rFonts w:hint="eastAsia"/>
              </w:rPr>
              <w:instrText xml:space="preserve">\nabstractTranslation: </w:instrText>
            </w:r>
            <w:r>
              <w:rPr>
                <w:rFonts w:hint="eastAsia"/>
              </w:rPr>
              <w:instrText>由于细菌耐药性和过度炎症，感染伤口愈合仍然是一个重大的临床挑战。在此，开发了一种多功能水凝胶敷料（</w:instrText>
            </w:r>
            <w:r>
              <w:rPr>
                <w:rFonts w:hint="eastAsia"/>
              </w:rPr>
              <w:instrText>Nb2C-Arg/Gel</w:instrText>
            </w:r>
            <w:r>
              <w:rPr>
                <w:rFonts w:hint="eastAsia"/>
              </w:rPr>
              <w:instrText>），它将二维</w:instrText>
            </w:r>
            <w:r>
              <w:rPr>
                <w:rFonts w:hint="eastAsia"/>
              </w:rPr>
              <w:instrText>Nb2C</w:instrText>
            </w:r>
            <w:r>
              <w:rPr>
                <w:rFonts w:hint="eastAsia"/>
              </w:rPr>
              <w:instrText>纳米片（光热剂）和精氨酸</w:instrText>
            </w:r>
            <w:r>
              <w:rPr>
                <w:rFonts w:hint="eastAsia"/>
              </w:rPr>
              <w:instrText>[</w:instrText>
            </w:r>
            <w:r>
              <w:rPr>
                <w:rFonts w:hint="eastAsia"/>
              </w:rPr>
              <w:instrText>一氧化氮（</w:instrText>
            </w:r>
            <w:r>
              <w:rPr>
                <w:rFonts w:hint="eastAsia"/>
              </w:rPr>
              <w:instrText>NO</w:instrText>
            </w:r>
            <w:r>
              <w:rPr>
                <w:rFonts w:hint="eastAsia"/>
              </w:rPr>
              <w:instrText>）供体</w:instrText>
            </w:r>
            <w:r>
              <w:instrText>]</w:instrText>
            </w:r>
            <w:r>
              <w:rPr>
                <w:rFonts w:hint="eastAsia"/>
              </w:rPr>
              <w:instrText>集成到钙离子交联的海藻酸钠基质中。该水凝胶具有较高的溶胀能力和良好的清除活性氧（</w:instrText>
            </w:r>
            <w:r>
              <w:instrText>ROS</w:instrText>
            </w:r>
            <w:r>
              <w:rPr>
                <w:rFonts w:hint="eastAsia"/>
              </w:rPr>
              <w:instrText>）的能力，有利于吸收创面渗出液，减少创面的炎症反应。在低功率</w:instrText>
            </w:r>
            <w:r>
              <w:instrText xml:space="preserve"> NIR-II </w:instrText>
            </w:r>
            <w:r>
              <w:rPr>
                <w:rFonts w:hint="eastAsia"/>
              </w:rPr>
              <w:instrText>激光器（</w:instrText>
            </w:r>
            <w:r>
              <w:instrText>1064 nm</w:instrText>
            </w:r>
            <w:r>
              <w:rPr>
                <w:rFonts w:hint="eastAsia"/>
              </w:rPr>
              <w:instrText>，</w:instrText>
            </w:r>
            <w:r>
              <w:instrText>1 W cm−2</w:instrText>
            </w:r>
            <w:r>
              <w:rPr>
                <w:rFonts w:hint="eastAsia"/>
              </w:rPr>
              <w:instrText>）照射下，</w:instrText>
            </w:r>
            <w:r>
              <w:instrText xml:space="preserve">Nb2C-Arg/Gel </w:instrText>
            </w:r>
            <w:r>
              <w:rPr>
                <w:rFonts w:hint="eastAsia"/>
              </w:rPr>
              <w:instrText>实现快速光热加热（</w:instrText>
            </w:r>
            <w:r>
              <w:instrText xml:space="preserve">1 </w:instrText>
            </w:r>
            <w:r>
              <w:rPr>
                <w:rFonts w:hint="eastAsia"/>
              </w:rPr>
              <w:instrText>分钟内</w:instrText>
            </w:r>
            <w:r>
              <w:instrText xml:space="preserve"> 48.6 °C</w:instrText>
            </w:r>
            <w:r>
              <w:rPr>
                <w:rFonts w:hint="eastAsia"/>
              </w:rPr>
              <w:instrText>），同时热增强精氨酸分解触发的按需一氧化氮释放。这种协同机制对金黄色葡萄球菌</w:instrText>
            </w:r>
            <w:r>
              <w:instrText xml:space="preserve"> </w:instrText>
            </w:r>
            <w:r>
              <w:rPr>
                <w:rFonts w:hint="eastAsia"/>
              </w:rPr>
              <w:instrText>（</w:instrText>
            </w:r>
            <w:r>
              <w:instrText>97.65%</w:instrText>
            </w:r>
            <w:r>
              <w:rPr>
                <w:rFonts w:hint="eastAsia"/>
              </w:rPr>
              <w:instrText>）</w:instrText>
            </w:r>
            <w:r>
              <w:instrText xml:space="preserve"> </w:instrText>
            </w:r>
            <w:r>
              <w:rPr>
                <w:rFonts w:hint="eastAsia"/>
              </w:rPr>
              <w:instrText>和耐甲氧西林金黄色葡萄球菌</w:instrText>
            </w:r>
            <w:r>
              <w:instrText xml:space="preserve"> </w:instrText>
            </w:r>
            <w:r>
              <w:rPr>
                <w:rFonts w:hint="eastAsia"/>
              </w:rPr>
              <w:instrText>（</w:instrText>
            </w:r>
            <w:r>
              <w:instrText>90.05%</w:instrText>
            </w:r>
            <w:r>
              <w:rPr>
                <w:rFonts w:hint="eastAsia"/>
              </w:rPr>
              <w:instrText>）</w:instrText>
            </w:r>
            <w:r>
              <w:instrText xml:space="preserve"> </w:instrText>
            </w:r>
            <w:r>
              <w:rPr>
                <w:rFonts w:hint="eastAsia"/>
              </w:rPr>
              <w:instrText>具有卓越的抗菌功效。对</w:instrText>
            </w:r>
            <w:r>
              <w:instrText>MRSA</w:instrText>
            </w:r>
            <w:r>
              <w:rPr>
                <w:rFonts w:hint="eastAsia"/>
              </w:rPr>
              <w:instrText>感染的小鼠伤口的体内研究表明，第</w:instrText>
            </w:r>
            <w:r>
              <w:instrText>10</w:instrText>
            </w:r>
            <w:r>
              <w:rPr>
                <w:rFonts w:hint="eastAsia"/>
              </w:rPr>
              <w:instrText>天的残留面积为</w:instrText>
            </w:r>
            <w:r>
              <w:instrText>2</w:instrText>
            </w:r>
            <w:r>
              <w:rPr>
                <w:rFonts w:hint="eastAsia"/>
              </w:rPr>
              <w:instrText>.9%</w:instrText>
            </w:r>
            <w:r>
              <w:rPr>
                <w:rFonts w:hint="eastAsia"/>
              </w:rPr>
              <w:instrText>，与对照组（</w:instrText>
            </w:r>
            <w:r>
              <w:rPr>
                <w:rFonts w:hint="eastAsia"/>
              </w:rPr>
              <w:instrText>17.8%</w:instrText>
            </w:r>
            <w:r>
              <w:rPr>
                <w:rFonts w:hint="eastAsia"/>
              </w:rPr>
              <w:instrText>）相比加速了愈合，并伴有炎症减少和血管生成增强。水凝胶优异的生物相容性通过低溶血（</w:instrText>
            </w:r>
            <w:r>
              <w:rPr>
                <w:rFonts w:hint="eastAsia"/>
              </w:rPr>
              <w:instrText>&lt;5%</w:instrText>
            </w:r>
            <w:r>
              <w:rPr>
                <w:rFonts w:hint="eastAsia"/>
              </w:rPr>
              <w:instrText>）和促进成纤维细胞增殖（</w:instrText>
            </w:r>
            <w:r>
              <w:rPr>
                <w:rFonts w:hint="eastAsia"/>
              </w:rPr>
              <w:instrText>125%</w:instrText>
            </w:r>
            <w:r>
              <w:rPr>
                <w:rFonts w:hint="eastAsia"/>
              </w:rPr>
              <w:instrText>的细胞活力）得到验证。结合光热、</w:instrText>
            </w:r>
            <w:r>
              <w:rPr>
                <w:rFonts w:hint="eastAsia"/>
              </w:rPr>
              <w:instrText>NO</w:instrText>
            </w:r>
            <w:r>
              <w:rPr>
                <w:rFonts w:hint="eastAsia"/>
              </w:rPr>
              <w:instrText>介导的抗菌作用和</w:instrText>
            </w:r>
            <w:r>
              <w:rPr>
                <w:rFonts w:hint="eastAsia"/>
              </w:rPr>
              <w:instrText>ROS</w:instrText>
            </w:r>
            <w:r>
              <w:rPr>
                <w:rFonts w:hint="eastAsia"/>
              </w:rPr>
              <w:instrText>清除来缓解氧化应激，这种无抗生素的水凝胶敷料在治疗难治性感染伤口方面具有巨大的临床应用潜力。</w:instrText>
            </w:r>
            <w:r>
              <w:rPr>
                <w:rFonts w:hint="eastAsia"/>
              </w:rPr>
              <w:instrText>","page":"17104-17116","source":"DOI.org (Crossref)","title":"A NIR-II laser-triggered Nb&lt;sub&gt;2&lt;/sub&gt; C-ar</w:instrText>
            </w:r>
            <w:r>
              <w:instrText xml:space="preserve">g/gel composite multifunctional hydrogel with photothermal, ROS scavenging, and NO release for infected wound healing","volume":"41","author":[{"family":"Liu","given":"Mi"},{"family":"Zhao","given":"Weidan"},{"family":"Li","given":"Denghao"},{"family":"Cui","given":"Dingyu"},{"family":"Liu","given":"Jiali"},{"family":"Chen","given":"Qingao"},{"family":"Zhou","given":"Yan"},{"family":"Jiang","given":"Li"},{"family":"Zhou","given":"Huaibin"}],"issued":{"date-parts":[["2025",7,8]]}}}],"schema":"https://github.com/citation-style-language/schema/raw/master/csl-citation.json"} </w:instrText>
            </w:r>
            <w:r>
              <w:fldChar w:fldCharType="separate"/>
            </w:r>
            <w:r w:rsidR="0090274C" w:rsidRPr="0090274C">
              <w:rPr>
                <w:rFonts w:cs="Times New Roman"/>
              </w:rPr>
              <w:t>(Liu et al. 2025)</w:t>
            </w:r>
            <w:r>
              <w:fldChar w:fldCharType="end"/>
            </w:r>
          </w:p>
        </w:tc>
      </w:tr>
    </w:tbl>
    <w:p w:rsidR="005F2830" w:rsidRDefault="005F2830">
      <w:pPr>
        <w:pStyle w:val="a4"/>
      </w:pPr>
    </w:p>
    <w:p w:rsidR="005F2830" w:rsidRDefault="00000000">
      <w:pPr>
        <w:pStyle w:val="a4"/>
      </w:pPr>
      <w:r>
        <w:t>T</w:t>
      </w:r>
      <w:r>
        <w:rPr>
          <w:rFonts w:hint="eastAsia"/>
          <w:lang w:eastAsia="zh-CN"/>
        </w:rPr>
        <w:t>ABLE</w:t>
      </w:r>
      <w:r>
        <w:t xml:space="preserve"> </w:t>
      </w:r>
      <w:r>
        <w:rPr>
          <w:rFonts w:hint="eastAsia"/>
          <w:lang w:eastAsia="zh-CN"/>
        </w:rPr>
        <w:t>3</w:t>
      </w:r>
      <w:r>
        <w:rPr>
          <w:rFonts w:hint="eastAsia"/>
        </w:rPr>
        <w:t xml:space="preserve"> </w:t>
      </w:r>
      <w:r w:rsidR="0079399B" w:rsidRPr="0079399B">
        <w:t>Quality Evaluation Frameworks</w:t>
      </w:r>
    </w:p>
    <w:tbl>
      <w:tblPr>
        <w:tblStyle w:val="af9"/>
        <w:tblW w:w="9787" w:type="dxa"/>
        <w:tblLayout w:type="fixed"/>
        <w:tblLook w:val="04A0" w:firstRow="1" w:lastRow="0" w:firstColumn="1" w:lastColumn="0" w:noHBand="0" w:noVBand="1"/>
      </w:tblPr>
      <w:tblGrid>
        <w:gridCol w:w="1384"/>
        <w:gridCol w:w="1948"/>
        <w:gridCol w:w="1171"/>
        <w:gridCol w:w="3538"/>
        <w:gridCol w:w="1746"/>
      </w:tblGrid>
      <w:tr w:rsidR="005F2830" w:rsidTr="000B4485">
        <w:tc>
          <w:tcPr>
            <w:tcW w:w="1384" w:type="dxa"/>
            <w:shd w:val="clear" w:color="auto" w:fill="A6A6A6" w:themeFill="background1" w:themeFillShade="A6"/>
          </w:tcPr>
          <w:p w:rsidR="005F2830" w:rsidRPr="000B4485" w:rsidRDefault="00000000">
            <w:r w:rsidRPr="000B4485">
              <w:rPr>
                <w:rFonts w:hint="eastAsia"/>
              </w:rPr>
              <w:t>Evaluation Dimension</w:t>
            </w:r>
          </w:p>
        </w:tc>
        <w:tc>
          <w:tcPr>
            <w:tcW w:w="1948" w:type="dxa"/>
            <w:shd w:val="clear" w:color="auto" w:fill="A6A6A6" w:themeFill="background1" w:themeFillShade="A6"/>
          </w:tcPr>
          <w:p w:rsidR="005F2830" w:rsidRPr="000B4485" w:rsidRDefault="00000000">
            <w:r w:rsidRPr="000B4485">
              <w:rPr>
                <w:rFonts w:hint="eastAsia"/>
              </w:rPr>
              <w:t>Core Content</w:t>
            </w:r>
          </w:p>
        </w:tc>
        <w:tc>
          <w:tcPr>
            <w:tcW w:w="1171" w:type="dxa"/>
            <w:shd w:val="clear" w:color="auto" w:fill="A6A6A6" w:themeFill="background1" w:themeFillShade="A6"/>
          </w:tcPr>
          <w:p w:rsidR="005F2830" w:rsidRPr="000B4485" w:rsidRDefault="00000000">
            <w:r w:rsidRPr="000B4485">
              <w:rPr>
                <w:rFonts w:hint="eastAsia"/>
              </w:rPr>
              <w:t>Detection Method</w:t>
            </w:r>
          </w:p>
        </w:tc>
        <w:tc>
          <w:tcPr>
            <w:tcW w:w="3538" w:type="dxa"/>
            <w:shd w:val="clear" w:color="auto" w:fill="A6A6A6" w:themeFill="background1" w:themeFillShade="A6"/>
          </w:tcPr>
          <w:p w:rsidR="005F2830" w:rsidRPr="000B4485" w:rsidRDefault="00000000">
            <w:r w:rsidRPr="000B4485">
              <w:rPr>
                <w:rFonts w:hint="eastAsia"/>
              </w:rPr>
              <w:t>Result</w:t>
            </w:r>
          </w:p>
        </w:tc>
        <w:tc>
          <w:tcPr>
            <w:tcW w:w="1746" w:type="dxa"/>
            <w:shd w:val="clear" w:color="auto" w:fill="A6A6A6" w:themeFill="background1" w:themeFillShade="A6"/>
          </w:tcPr>
          <w:p w:rsidR="005F2830" w:rsidRPr="000B4485" w:rsidRDefault="00000000">
            <w:r w:rsidRPr="000B4485">
              <w:rPr>
                <w:rFonts w:hint="eastAsia"/>
              </w:rPr>
              <w:t>Reference</w:t>
            </w:r>
          </w:p>
        </w:tc>
      </w:tr>
      <w:tr w:rsidR="005F2830" w:rsidTr="000B4485">
        <w:tc>
          <w:tcPr>
            <w:tcW w:w="1384" w:type="dxa"/>
            <w:vMerge w:val="restart"/>
            <w:vAlign w:val="center"/>
          </w:tcPr>
          <w:p w:rsidR="005F2830" w:rsidRPr="000B4485" w:rsidRDefault="00000000" w:rsidP="000B4485">
            <w:r w:rsidRPr="000B4485">
              <w:t>Cross-linking Property</w:t>
            </w:r>
          </w:p>
        </w:tc>
        <w:tc>
          <w:tcPr>
            <w:tcW w:w="1948" w:type="dxa"/>
          </w:tcPr>
          <w:p w:rsidR="005F2830" w:rsidRPr="000B4485" w:rsidRDefault="00000000" w:rsidP="000B4485">
            <w:r w:rsidRPr="000B4485">
              <w:t>Cross-linking Density</w:t>
            </w:r>
          </w:p>
        </w:tc>
        <w:tc>
          <w:tcPr>
            <w:tcW w:w="1171" w:type="dxa"/>
          </w:tcPr>
          <w:p w:rsidR="005F2830" w:rsidRPr="000B4485" w:rsidRDefault="00000000" w:rsidP="000B4485">
            <w:r w:rsidRPr="000B4485">
              <w:t>Electron Fiber Scanning</w:t>
            </w:r>
          </w:p>
        </w:tc>
        <w:tc>
          <w:tcPr>
            <w:tcW w:w="3538" w:type="dxa"/>
          </w:tcPr>
          <w:p w:rsidR="005F2830" w:rsidRPr="000B4485" w:rsidRDefault="00000000" w:rsidP="000B4485">
            <w:r w:rsidRPr="000B4485">
              <w:t>When the concentration of HA-NB is between 2% and 4%, the cross-linking degree of the hydrogel network increases.</w:t>
            </w:r>
          </w:p>
        </w:tc>
        <w:bookmarkStart w:id="2" w:name="OLE_LINK35"/>
        <w:tc>
          <w:tcPr>
            <w:tcW w:w="1746" w:type="dxa"/>
          </w:tcPr>
          <w:p w:rsidR="005F2830" w:rsidRPr="000B4485" w:rsidRDefault="000B4485" w:rsidP="000B4485">
            <w:r>
              <w:fldChar w:fldCharType="begin"/>
            </w:r>
            <w:r>
              <w:instrText xml:space="preserve"> ADDIN ZOTERO_ITEM CSL_CITATION {"citationID":"InKZDTMu","properties":{"formattedCitation":"(W. Zhu et al. 2025)","plainCitation":"(W. Zhu et al. 2025)","noteIndex":0},"citationItems":[{"id":7313,"uris":["http://zotero.org/users/15150359/items/HF8YHVSB"],"itemData":{"id":7313,"type":"article-journal","abstract":"Articular cartilage defects present a significant therapeutic challenge due to the inherent avascular and aneural characteristics of cartilage tissue. Gene  therapy has emerged as a promising strategy for cartilage regeneration,  particularly through the use of functional RNA and biomaterial-assisted  frameworks. In this study, an innovative gene-activated self-healing hydrogel is  developed and fabricated for the controlled release of miR140-5p, a key regulator  of cartilage regeneration. The hydrogel, crosslinked via UV radiation, is  composed of aminated hyaluronic acid and a modified photosensitizer (NB). To  enhance the scaffold's structural integrity and gene delivery efficiency,  mineralized silk fibroin and miR140-5p-loaded MON-PEI nanoparticles are  incorporated. These findings demonstrate that this novel hydrogel  (miR140-5p-CaP@mSF-HA-NB) effectively encapsulates and releases miR140-5p,  exhibits excellent biocompatibility, and promotes enhanced cartilage regeneration  in both in vitro and in vivo models. Therefore, this gene-activated hydrogel  holds significant potential for clinical applications in the treatment of  articular cartilage defects.","container-title":"Advanced Science (w</w:instrText>
            </w:r>
            <w:r>
              <w:rPr>
                <w:rFonts w:hint="eastAsia"/>
              </w:rPr>
              <w:instrText>einheim, Baden-wurttemberg, Germany)","DOI":"10.1002/advs.202406479","ISSN":"2198-3844","issue":"1","journalAbbreviation":"Adv. Sci. (weinh. Baden-wurtt. Ger.)","language":"en","license":"© 2024 The Author(s). Advanced Science published by Wiley</w:instrText>
            </w:r>
            <w:r>
              <w:rPr>
                <w:rFonts w:hint="eastAsia"/>
              </w:rPr>
              <w:instrText>‐</w:instrText>
            </w:r>
            <w:r>
              <w:rPr>
                <w:rFonts w:hint="eastAsia"/>
              </w:rPr>
              <w:instrText xml:space="preserve">VCH GmbH.","note":"publisher-place: Germany\nPMID: 39498998 \nPMCID: PMC11714154\ntitleTranslation: </w:instrText>
            </w:r>
            <w:r>
              <w:rPr>
                <w:rFonts w:hint="eastAsia"/>
              </w:rPr>
              <w:instrText>具有</w:instrText>
            </w:r>
            <w:r>
              <w:rPr>
                <w:rFonts w:hint="eastAsia"/>
              </w:rPr>
              <w:instrText xml:space="preserve"> miRNA140-5p </w:instrText>
            </w:r>
            <w:r>
              <w:rPr>
                <w:rFonts w:hint="eastAsia"/>
              </w:rPr>
              <w:instrText>负载</w:instrText>
            </w:r>
            <w:r>
              <w:rPr>
                <w:rFonts w:hint="eastAsia"/>
              </w:rPr>
              <w:instrText xml:space="preserve"> MON-PEI </w:instrText>
            </w:r>
            <w:r>
              <w:rPr>
                <w:rFonts w:hint="eastAsia"/>
              </w:rPr>
              <w:instrText>纳米颗粒的自修复透明质酸水凝胶用于软骨细胞再生：希夫碱自组装方法</w:instrText>
            </w:r>
            <w:r>
              <w:rPr>
                <w:rFonts w:hint="eastAsia"/>
              </w:rPr>
              <w:instrText>\nTLDR: It is demonstrated that this novel hydrogel effectively encapsulates and releases miR140</w:instrText>
            </w:r>
            <w:r>
              <w:rPr>
                <w:rFonts w:hint="eastAsia"/>
              </w:rPr>
              <w:instrText>‐</w:instrText>
            </w:r>
            <w:r>
              <w:rPr>
                <w:rFonts w:hint="eastAsia"/>
              </w:rPr>
              <w:instrText>5p, exhib</w:instrText>
            </w:r>
            <w:r>
              <w:instrText xml:space="preserve">its excellent biocompatibility, and promotes enhanced cartilage regeneration in both in vitro and in vivo models, and holds significant potential for clinical applications in the treatment of articular cartilage defects.","page":"e2406479","title":"Self-healing hyaluronic acid-based hydrogel with miRNA140-5p loaded MON-PEI nanoparticles for chondrocyte regeneration: schiff base self-assembly approach","volume":"12","author":[{"family":"Zhu","given":"Wei"},{"family":"Wang","given":"Han"},{"family":"Feng","given":"Bin"},{"family":"Liu","given":"Guangli"},{"family":"Bian","given":"Yixin"},{"family":"Zhao","given":"Tianhao"},{"family":"Wang","given":"Qi"},{"family":"Weng","given":"Xisheng"}],"issued":{"date-parts":[["2025",1]]}}}],"schema":"https://github.com/citation-style-language/schema/raw/master/csl-citation.json"} </w:instrText>
            </w:r>
            <w:r>
              <w:fldChar w:fldCharType="separate"/>
            </w:r>
            <w:r w:rsidR="0090274C" w:rsidRPr="0090274C">
              <w:rPr>
                <w:rFonts w:cs="Times New Roman"/>
              </w:rPr>
              <w:t>(W. Zhu et al. 2025)</w:t>
            </w:r>
            <w:r>
              <w:fldChar w:fldCharType="end"/>
            </w:r>
            <w:bookmarkEnd w:id="2"/>
          </w:p>
          <w:p w:rsidR="000B4485" w:rsidRPr="000B4485" w:rsidRDefault="000B4485" w:rsidP="000B4485"/>
        </w:tc>
      </w:tr>
      <w:tr w:rsidR="005F2830" w:rsidTr="000B4485">
        <w:tc>
          <w:tcPr>
            <w:tcW w:w="1384" w:type="dxa"/>
            <w:vMerge/>
            <w:vAlign w:val="center"/>
          </w:tcPr>
          <w:p w:rsidR="005F2830" w:rsidRPr="000B4485" w:rsidRDefault="005F2830" w:rsidP="000B4485"/>
        </w:tc>
        <w:tc>
          <w:tcPr>
            <w:tcW w:w="1948" w:type="dxa"/>
          </w:tcPr>
          <w:p w:rsidR="005F2830" w:rsidRPr="000B4485" w:rsidRDefault="00000000" w:rsidP="000B4485">
            <w:r w:rsidRPr="000B4485">
              <w:t>Cross-linking Rate</w:t>
            </w:r>
          </w:p>
        </w:tc>
        <w:tc>
          <w:tcPr>
            <w:tcW w:w="1171" w:type="dxa"/>
          </w:tcPr>
          <w:p w:rsidR="005F2830" w:rsidRPr="000B4485" w:rsidRDefault="00000000" w:rsidP="000B4485">
            <w:r w:rsidRPr="000B4485">
              <w:t>365nm UV Irradiation</w:t>
            </w:r>
          </w:p>
        </w:tc>
        <w:tc>
          <w:tcPr>
            <w:tcW w:w="3538" w:type="dxa"/>
          </w:tcPr>
          <w:p w:rsidR="005F2830" w:rsidRPr="000B4485" w:rsidRDefault="00000000" w:rsidP="000B4485">
            <w:r w:rsidRPr="000B4485">
              <w:t>The hydrogel changes from liquid to solid state within 30 seconds.</w:t>
            </w:r>
          </w:p>
        </w:tc>
        <w:tc>
          <w:tcPr>
            <w:tcW w:w="1746" w:type="dxa"/>
          </w:tcPr>
          <w:p w:rsidR="005F2830" w:rsidRDefault="000B4485" w:rsidP="000B4485">
            <w:r>
              <w:fldChar w:fldCharType="begin"/>
            </w:r>
            <w:r>
              <w:instrText xml:space="preserve"> ADDIN ZOTERO_ITEM CSL_CITATION {"citationID":"d9yUBb1B","properties":{"formattedCitation":"(Ma et al. 2025)","plainCitation":"(Ma et al. 2025)","noteIndex":0},"citationItems":[{"id":3236,"uris":["http://zotero.org/users/15150359/items/QCDRKCZA","http://zotero.org/users/15150359/items/X2EB5G9I"],"itemData":{"id":3236,"type":"article-journal","abstract":"Diabetic wounds are therapeutically challenging because of the complex and adverse microenvironment that impedes healing. Unlike conventional wound dressings, hydrogels provide antibacterial, anti-inflammatory, and repair-promoting functions. In this study, we developed a light-responsive and injectable chitosan methacryloyl (CSMA) hydrogel, incorporating soy isoflavones (SIs) and gold nanoparticles (AuNPs). Transmission electron microscopy (TEM), Fourier transform infrared (FTIR) spectroscopy, and proton nuclear magnetic resonance (1H NMR) spectroscopy analyses confirmed the successful synthesis of the CSMA/SI/AuNP hydrogels. In vitro experiments demonstrated that this hydrogel exhibited exceptional biocompatibility and enhanced the migration of human umbilical vein endothelial cells (p &lt; 0.05), thereby underscoring its potential for promoting angiogenesis. In vivo studies have indicated that hydrogels significantly enhance the rate of wound healing (p &lt; 0.001). Moreover, they facilitate angiogenesis (p &lt; 0.01) and diminish the inflammatory response at the wound site (p &lt; 0.05). Additionally, hydrogels promote collagen deposition and the regeneration of skin appendages. These findings substantiate the hydrogel’s therapeutic potential for diabetic wound care, highlighting its promise for regenerative medicine. CSMA/SI/AuNP represents a significant advancement in diabetic wound treatment, addressing key challenges in wound healing by offering a multifaceted therapeutic approach with broad clinical implications for enhancing patient outcomes in chronic wound management.","container-title":"Polymers","DOI":"10.3390/polym17050607","ISSN":"2073-4360","issue":"5","journalAbbreviation":"Polymers","language":"en","license":"https://creativecommons.org/licenses/by/4.0/","note":"TLDR: In vitro experiments demonstrated that this CSMA/SI/AuNP hydrogel exhibited exceptional biocompatibility and enhanced the migration o</w:instrText>
            </w:r>
            <w:r>
              <w:rPr>
                <w:rFonts w:hint="eastAsia"/>
              </w:rPr>
              <w:instrText xml:space="preserve">f human umbilical vein endothelial cells, thereby underscoring its potential for promoting angiogenesis.\ntitleTranslation: </w:instrText>
            </w:r>
            <w:r>
              <w:rPr>
                <w:rFonts w:hint="eastAsia"/>
              </w:rPr>
              <w:instrText>注射光反应性水凝胶敷料通过增强伤口血管生成和抑制炎症来促进糖尿病伤口愈合</w:instrText>
            </w:r>
            <w:r>
              <w:rPr>
                <w:rFonts w:hint="eastAsia"/>
              </w:rPr>
              <w:instrText xml:space="preserve">\nabstractTranslation: </w:instrText>
            </w:r>
            <w:r>
              <w:rPr>
                <w:rFonts w:hint="eastAsia"/>
              </w:rPr>
              <w:instrText>糖尿病伤口在治疗上具有挑战性，因为阻碍愈合的复杂和不利的微环境。与传统的伤口敷料不同，水凝胶具有抗菌、抗炎和促进修复的功能。在这项研究中，我们开发了一种光响应型可注射的壳聚糖甲基丙烯酰</w:instrText>
            </w:r>
            <w:r>
              <w:rPr>
                <w:rFonts w:hint="eastAsia"/>
              </w:rPr>
              <w:instrText xml:space="preserve"> </w:instrText>
            </w:r>
            <w:r>
              <w:rPr>
                <w:rFonts w:hint="eastAsia"/>
              </w:rPr>
              <w:instrText>（</w:instrText>
            </w:r>
            <w:r>
              <w:rPr>
                <w:rFonts w:hint="eastAsia"/>
              </w:rPr>
              <w:instrText>CSMA</w:instrText>
            </w:r>
            <w:r>
              <w:rPr>
                <w:rFonts w:hint="eastAsia"/>
              </w:rPr>
              <w:instrText>）</w:instrText>
            </w:r>
            <w:r>
              <w:rPr>
                <w:rFonts w:hint="eastAsia"/>
              </w:rPr>
              <w:instrText xml:space="preserve"> </w:instrText>
            </w:r>
            <w:r>
              <w:rPr>
                <w:rFonts w:hint="eastAsia"/>
              </w:rPr>
              <w:instrText>水凝胶，其中包含大豆异黄酮</w:instrText>
            </w:r>
            <w:r>
              <w:rPr>
                <w:rFonts w:hint="eastAsia"/>
              </w:rPr>
              <w:instrText xml:space="preserve"> </w:instrText>
            </w:r>
            <w:r>
              <w:rPr>
                <w:rFonts w:hint="eastAsia"/>
              </w:rPr>
              <w:instrText>（</w:instrText>
            </w:r>
            <w:r>
              <w:rPr>
                <w:rFonts w:hint="eastAsia"/>
              </w:rPr>
              <w:instrText>SI</w:instrText>
            </w:r>
            <w:r>
              <w:rPr>
                <w:rFonts w:hint="eastAsia"/>
              </w:rPr>
              <w:instrText>）</w:instrText>
            </w:r>
            <w:r>
              <w:rPr>
                <w:rFonts w:hint="eastAsia"/>
              </w:rPr>
              <w:instrText xml:space="preserve"> </w:instrText>
            </w:r>
            <w:r>
              <w:rPr>
                <w:rFonts w:hint="eastAsia"/>
              </w:rPr>
              <w:instrText>和金纳米颗粒</w:instrText>
            </w:r>
            <w:r>
              <w:rPr>
                <w:rFonts w:hint="eastAsia"/>
              </w:rPr>
              <w:instrText xml:space="preserve"> </w:instrText>
            </w:r>
            <w:r>
              <w:rPr>
                <w:rFonts w:hint="eastAsia"/>
              </w:rPr>
              <w:instrText>（</w:instrText>
            </w:r>
            <w:r>
              <w:rPr>
                <w:rFonts w:hint="eastAsia"/>
              </w:rPr>
              <w:instrText>AuNP</w:instrText>
            </w:r>
            <w:r>
              <w:rPr>
                <w:rFonts w:hint="eastAsia"/>
              </w:rPr>
              <w:instrText>）。透射电镜（</w:instrText>
            </w:r>
            <w:r>
              <w:rPr>
                <w:rFonts w:hint="eastAsia"/>
              </w:rPr>
              <w:instrText>TEM</w:instrText>
            </w:r>
            <w:r>
              <w:rPr>
                <w:rFonts w:hint="eastAsia"/>
              </w:rPr>
              <w:instrText>）、傅里叶变换红外（</w:instrText>
            </w:r>
            <w:r>
              <w:rPr>
                <w:rFonts w:hint="eastAsia"/>
              </w:rPr>
              <w:instrText>FTIR</w:instrText>
            </w:r>
            <w:r>
              <w:rPr>
                <w:rFonts w:hint="eastAsia"/>
              </w:rPr>
              <w:instrText>）光谱和质子核磁共振（</w:instrText>
            </w:r>
            <w:r>
              <w:rPr>
                <w:rFonts w:hint="eastAsia"/>
              </w:rPr>
              <w:instrText>1H NMR</w:instrText>
            </w:r>
            <w:r>
              <w:rPr>
                <w:rFonts w:hint="eastAsia"/>
              </w:rPr>
              <w:instrText>）波谱分析证实了</w:instrText>
            </w:r>
            <w:r>
              <w:rPr>
                <w:rFonts w:hint="eastAsia"/>
              </w:rPr>
              <w:instrText>CSMA/SI/AuNP</w:instrText>
            </w:r>
            <w:r>
              <w:rPr>
                <w:rFonts w:hint="eastAsia"/>
              </w:rPr>
              <w:instrText>水凝胶的成功合成。体外实验表明，这种水凝胶表现出卓越的生物相容性，并增强了人脐静脉内皮细胞的迁移（</w:instrText>
            </w:r>
            <w:r>
              <w:rPr>
                <w:rFonts w:hint="eastAsia"/>
              </w:rPr>
              <w:instrText>p &lt; 0.05</w:instrText>
            </w:r>
            <w:r>
              <w:rPr>
                <w:rFonts w:hint="eastAsia"/>
              </w:rPr>
              <w:instrText>），从而强调了其促进血管生成的潜力。体内研究表明，水凝胶可显着提高伤口愈合率（</w:instrText>
            </w:r>
            <w:r>
              <w:rPr>
                <w:rFonts w:hint="eastAsia"/>
              </w:rPr>
              <w:instrText>p &lt; 0.001</w:instrText>
            </w:r>
            <w:r>
              <w:rPr>
                <w:rFonts w:hint="eastAsia"/>
              </w:rPr>
              <w:instrText>）。此外，它们促进血管生成</w:instrText>
            </w:r>
            <w:r>
              <w:rPr>
                <w:rFonts w:hint="eastAsia"/>
              </w:rPr>
              <w:instrText xml:space="preserve"> </w:instrText>
            </w:r>
            <w:r>
              <w:rPr>
                <w:rFonts w:hint="eastAsia"/>
              </w:rPr>
              <w:instrText>（</w:instrText>
            </w:r>
            <w:r>
              <w:rPr>
                <w:rFonts w:hint="eastAsia"/>
              </w:rPr>
              <w:instrText>p &lt; 0.01</w:instrText>
            </w:r>
            <w:r>
              <w:rPr>
                <w:rFonts w:hint="eastAsia"/>
              </w:rPr>
              <w:instrText>）</w:instrText>
            </w:r>
            <w:r>
              <w:rPr>
                <w:rFonts w:hint="eastAsia"/>
              </w:rPr>
              <w:instrText xml:space="preserve"> </w:instrText>
            </w:r>
            <w:r>
              <w:rPr>
                <w:rFonts w:hint="eastAsia"/>
              </w:rPr>
              <w:instrText>并减少伤口部位的炎症反应</w:instrText>
            </w:r>
            <w:r>
              <w:rPr>
                <w:rFonts w:hint="eastAsia"/>
              </w:rPr>
              <w:instrText xml:space="preserve"> </w:instrText>
            </w:r>
            <w:r>
              <w:rPr>
                <w:rFonts w:hint="eastAsia"/>
              </w:rPr>
              <w:instrText>（</w:instrText>
            </w:r>
            <w:r>
              <w:rPr>
                <w:rFonts w:hint="eastAsia"/>
              </w:rPr>
              <w:instrText>p &lt; 0.05</w:instrText>
            </w:r>
            <w:r>
              <w:rPr>
                <w:rFonts w:hint="eastAsia"/>
              </w:rPr>
              <w:instrText>）。此外，水凝胶促进胶原蛋白沉积和皮肤附属物的再生。这些发现证实了水凝胶在糖尿病伤口护理方面的治疗潜力，凸显了其在再生医学方面的前景。</w:instrText>
            </w:r>
            <w:r>
              <w:rPr>
                <w:rFonts w:hint="eastAsia"/>
              </w:rPr>
              <w:instrText xml:space="preserve">CSMA/SI/AuNP </w:instrText>
            </w:r>
            <w:r>
              <w:rPr>
                <w:rFonts w:hint="eastAsia"/>
              </w:rPr>
              <w:instrText>代表了糖尿病伤口治疗的重大进步，通过提供具有广泛临床意义的多方面治疗方法来解决伤口愈合的关键挑战，以提高慢性伤口管理中的患者预后。</w:instrText>
            </w:r>
            <w:r>
              <w:rPr>
                <w:rFonts w:hint="eastAsia"/>
              </w:rPr>
              <w:instrText>","page":"607","source":"DOI.org (Crossref)","title":"Injectable light-responsive hydrogel dr</w:instrText>
            </w:r>
            <w:r>
              <w:instrText xml:space="preserve">essing promotes diabetic wound healing by enhancing wound angiogenesis and inhibiting inflammation","volume":"17","author":[{"family":"Ma","given":"Peifen"},{"family":"Da","given":"Jianlong"},{"family":"Zhao","given":"Guanghui"},{"family":"Suo","given":"Feiya"},{"family":"Li","given":"Yan"},{"family":"Zhou","given":"Xiaochun"},{"family":"Li","given":"Yao"},{"family":"Han","given":"Yiheng"},{"family":"Zou","given":"Mingyang"},{"family":"Dou","given":"Xinman"}],"issued":{"date-parts":[["2025",3]]}}}],"schema":"https://github.com/citation-style-language/schema/raw/master/csl-citation.json"} </w:instrText>
            </w:r>
            <w:r>
              <w:fldChar w:fldCharType="separate"/>
            </w:r>
            <w:r w:rsidR="0090274C" w:rsidRPr="0090274C">
              <w:rPr>
                <w:rFonts w:cs="Times New Roman"/>
              </w:rPr>
              <w:t>(Ma et al. 2025)</w:t>
            </w:r>
            <w:r>
              <w:fldChar w:fldCharType="end"/>
            </w:r>
          </w:p>
          <w:p w:rsidR="0047654D" w:rsidRPr="000B4485" w:rsidRDefault="0047654D" w:rsidP="000B4485">
            <w:r>
              <w:rPr>
                <w:rFonts w:hint="eastAsia"/>
                <w:lang w:eastAsia="zh-CN"/>
              </w:rPr>
              <w:t>(FIGURE 6)</w:t>
            </w:r>
          </w:p>
        </w:tc>
      </w:tr>
      <w:tr w:rsidR="005F2830" w:rsidTr="000B4485">
        <w:tc>
          <w:tcPr>
            <w:tcW w:w="1384" w:type="dxa"/>
            <w:vMerge w:val="restart"/>
            <w:vAlign w:val="center"/>
          </w:tcPr>
          <w:p w:rsidR="005F2830" w:rsidRPr="000B4485" w:rsidRDefault="00000000" w:rsidP="000B4485">
            <w:r w:rsidRPr="000B4485">
              <w:t>Mechanical Property</w:t>
            </w:r>
          </w:p>
        </w:tc>
        <w:tc>
          <w:tcPr>
            <w:tcW w:w="1948" w:type="dxa"/>
          </w:tcPr>
          <w:p w:rsidR="005F2830" w:rsidRPr="000B4485" w:rsidRDefault="00000000" w:rsidP="000B4485">
            <w:r w:rsidRPr="000B4485">
              <w:t>Degradation Rate</w:t>
            </w:r>
          </w:p>
        </w:tc>
        <w:tc>
          <w:tcPr>
            <w:tcW w:w="1171" w:type="dxa"/>
          </w:tcPr>
          <w:p w:rsidR="005F2830" w:rsidRPr="000B4485" w:rsidRDefault="00000000" w:rsidP="000B4485">
            <w:r w:rsidRPr="000B4485">
              <w:t>LC-MS</w:t>
            </w:r>
          </w:p>
        </w:tc>
        <w:tc>
          <w:tcPr>
            <w:tcW w:w="3538" w:type="dxa"/>
          </w:tcPr>
          <w:p w:rsidR="005F2830" w:rsidRPr="000B4485" w:rsidRDefault="00000000" w:rsidP="000B4485">
            <w:r w:rsidRPr="000B4485">
              <w:t>The main degradation products are bilirubin and nitrosophenol. The free volume in the sample increases with the extension of irradiation time, and the maximum concentration corresponds to a degradation efficiency of 73%.</w:t>
            </w:r>
          </w:p>
        </w:tc>
        <w:tc>
          <w:tcPr>
            <w:tcW w:w="1746" w:type="dxa"/>
          </w:tcPr>
          <w:p w:rsidR="000B4485" w:rsidRPr="000B4485" w:rsidRDefault="000B4485" w:rsidP="000B4485">
            <w:r>
              <w:fldChar w:fldCharType="begin"/>
            </w:r>
            <w:r>
              <w:instrText xml:space="preserve"> ADDIN ZOTERO_ITEM CSL_CITATION {"citationID":"ZZ7eNte5","properties":{"formattedCitation":"(Claa\\uc0\\u223{}en et al. 2018)","plainCitation":"(Claaßen et al. 2018)","noteIndex":0},"citationItems":[{"id":2222,"uris":["http://zotero.org/users/15150359/ite</w:instrText>
            </w:r>
            <w:r>
              <w:rPr>
                <w:rFonts w:hint="eastAsia"/>
              </w:rPr>
              <w:instrText>ms/7K2HAYUG"],"itemData":{"id":2222,"type":"article-journal","abstract":"Abstract\n            \n              Light</w:instrText>
            </w:r>
            <w:r>
              <w:rPr>
                <w:rFonts w:hint="eastAsia"/>
              </w:rPr>
              <w:instrText>‐</w:instrText>
            </w:r>
            <w:r>
              <w:rPr>
                <w:rFonts w:hint="eastAsia"/>
              </w:rPr>
              <w:instrText>induced release systems can be triggered remotely and are of interest for many controlled release applications due to the possibility for spatio</w:instrText>
            </w:r>
            <w:r>
              <w:rPr>
                <w:rFonts w:hint="eastAsia"/>
              </w:rPr>
              <w:instrText>‐</w:instrText>
            </w:r>
            <w:r>
              <w:rPr>
                <w:rFonts w:hint="eastAsia"/>
              </w:rPr>
              <w:instrText>temporal release control. In this study a biotin</w:instrText>
            </w:r>
            <w:r>
              <w:rPr>
                <w:rFonts w:hint="eastAsia"/>
              </w:rPr>
              <w:instrText>‐</w:instrText>
            </w:r>
            <w:r>
              <w:rPr>
                <w:rFonts w:hint="eastAsia"/>
              </w:rPr>
              <w:instrText xml:space="preserve">functionalized photocleavable macromer is incorporated with an\n              o\n              </w:instrText>
            </w:r>
            <w:r>
              <w:rPr>
                <w:rFonts w:hint="eastAsia"/>
              </w:rPr>
              <w:instrText>‐</w:instrText>
            </w:r>
            <w:r>
              <w:rPr>
                <w:rFonts w:hint="eastAsia"/>
              </w:rPr>
              <w:instrText>nitrobenzyl moiety into gelatin methacryloyl(</w:instrText>
            </w:r>
            <w:r>
              <w:rPr>
                <w:rFonts w:hint="eastAsia"/>
              </w:rPr>
              <w:instrText>‐</w:instrText>
            </w:r>
            <w:r>
              <w:rPr>
                <w:rFonts w:hint="eastAsia"/>
              </w:rPr>
              <w:instrText>acetyl) hydrogels via radical cross</w:instrText>
            </w:r>
            <w:r>
              <w:rPr>
                <w:rFonts w:hint="eastAsia"/>
              </w:rPr>
              <w:instrText>‐</w:instrText>
            </w:r>
            <w:r>
              <w:rPr>
                <w:rFonts w:hint="eastAsia"/>
              </w:rPr>
              <w:instrText>linking. Stronger immobilization of streptavidin</w:instrText>
            </w:r>
            <w:r>
              <w:rPr>
                <w:rFonts w:hint="eastAsia"/>
              </w:rPr>
              <w:instrText>‐</w:instrText>
            </w:r>
            <w:r>
              <w:rPr>
                <w:rFonts w:hint="eastAsia"/>
              </w:rPr>
              <w:instrText>coupled horseradish peroxidase occurs in linker</w:instrText>
            </w:r>
            <w:r>
              <w:rPr>
                <w:rFonts w:hint="eastAsia"/>
              </w:rPr>
              <w:instrText>‐</w:instrText>
            </w:r>
            <w:r>
              <w:rPr>
                <w:rFonts w:hint="eastAsia"/>
              </w:rPr>
              <w:instrText>functionalized hydrogels compared to pure gelatin methacryloyl(</w:instrText>
            </w:r>
            <w:r>
              <w:rPr>
                <w:rFonts w:hint="eastAsia"/>
              </w:rPr>
              <w:instrText>‐</w:instrText>
            </w:r>
            <w:r>
              <w:rPr>
                <w:rFonts w:hint="eastAsia"/>
              </w:rPr>
              <w:instrText>acetyl) hydrogels, and a controlled release of the streptavidin conjugate upon UV</w:instrText>
            </w:r>
            <w:r>
              <w:rPr>
                <w:rFonts w:hint="eastAsia"/>
              </w:rPr>
              <w:instrText>‐</w:instrText>
            </w:r>
            <w:r>
              <w:rPr>
                <w:rFonts w:hint="eastAsia"/>
              </w:rPr>
              <w:instrText>irradiation is possible. Liquid chromatography coupled to mass spectrometry (LC</w:instrText>
            </w:r>
            <w:r>
              <w:rPr>
                <w:rFonts w:hint="eastAsia"/>
              </w:rPr>
              <w:instrText>‐</w:instrText>
            </w:r>
            <w:r>
              <w:rPr>
                <w:rFonts w:hint="eastAsia"/>
              </w:rPr>
              <w:instrText xml:space="preserve">MS) analysis of aqueous linker solutions allows the identification of the main cleavage products and the cleavage kinetics. Thus, it is shown that a significant hydrolysis of the linker occurs at 37 </w:instrText>
            </w:r>
            <w:r>
              <w:rPr>
                <w:rFonts w:hint="eastAsia"/>
              </w:rPr>
              <w:instrText>°</w:instrText>
            </w:r>
            <w:r>
              <w:rPr>
                <w:rFonts w:hint="eastAsia"/>
              </w:rPr>
              <w:instrText>C. Never</w:instrText>
            </w:r>
            <w:r>
              <w:instrText>theless the system reported here is a promising controlled release scaffold for proteins and application in tissue engineering, if background releases of the immobilized drug are tolerable.","container-title":"Macromolecular Bioscience","DOI":"10.1002/mabi.201800104","ISSN":"1616-5187, 1616-5195","issue":"9","journalAbbreviation":"Macromol. Biosci.","language":"en","note":"TLDR: The system reported here is a promising controlled release scaffold for proteins and application in tissue engineering, if backg</w:instrText>
            </w:r>
            <w:r>
              <w:rPr>
                <w:rFonts w:hint="eastAsia"/>
              </w:rPr>
              <w:instrText xml:space="preserve">round releases of the immobilized drug are tolerable.\ntitleTranslation: </w:instrText>
            </w:r>
            <w:r>
              <w:rPr>
                <w:rFonts w:hint="eastAsia"/>
              </w:rPr>
              <w:instrText>甲基丙烯酰明胶中</w:instrText>
            </w:r>
            <w:r>
              <w:rPr>
                <w:rFonts w:hint="eastAsia"/>
              </w:rPr>
              <w:instrText>&lt;i&gt;</w:instrText>
            </w:r>
            <w:r>
              <w:rPr>
                <w:rFonts w:hint="eastAsia"/>
              </w:rPr>
              <w:instrText>氧</w:instrText>
            </w:r>
            <w:r>
              <w:rPr>
                <w:rFonts w:hint="eastAsia"/>
              </w:rPr>
              <w:instrText>&lt;/i&gt;</w:instrText>
            </w:r>
            <w:r>
              <w:rPr>
                <w:rFonts w:hint="eastAsia"/>
              </w:rPr>
              <w:instrText>硝基苄基接头的光诱导裂解和水解以及共价接头固定化</w:instrText>
            </w:r>
            <w:r>
              <w:rPr>
                <w:rFonts w:hint="eastAsia"/>
              </w:rPr>
              <w:instrText xml:space="preserve">\nabstractTranslation: </w:instrText>
            </w:r>
            <w:r>
              <w:rPr>
                <w:rFonts w:hint="eastAsia"/>
              </w:rPr>
              <w:instrText>摘要</w:instrText>
            </w:r>
            <w:r>
              <w:rPr>
                <w:rFonts w:hint="eastAsia"/>
              </w:rPr>
              <w:instrText xml:space="preserve"> </w:instrText>
            </w:r>
            <w:r>
              <w:rPr>
                <w:rFonts w:hint="eastAsia"/>
              </w:rPr>
              <w:instrText>光诱导释放系统可以远程触发，并且由于时空释放控制的可能性，因此对许多受控释放应用很感兴趣。在这项研究中，通过自由基交联将生物素功能化的光裂解大聚体与</w:instrText>
            </w:r>
            <w:r>
              <w:rPr>
                <w:rFonts w:hint="eastAsia"/>
              </w:rPr>
              <w:instrText xml:space="preserve"> o-</w:instrText>
            </w:r>
            <w:r>
              <w:rPr>
                <w:rFonts w:hint="eastAsia"/>
              </w:rPr>
              <w:instrText>硝基苄基部分掺入明胶甲基丙烯酰基（</w:instrText>
            </w:r>
            <w:r>
              <w:rPr>
                <w:rFonts w:hint="eastAsia"/>
              </w:rPr>
              <w:instrText>-</w:instrText>
            </w:r>
            <w:r>
              <w:rPr>
                <w:rFonts w:hint="eastAsia"/>
              </w:rPr>
              <w:instrText>乙酰基）水凝胶中。与纯明胶甲基丙烯酰基（</w:instrText>
            </w:r>
            <w:r>
              <w:rPr>
                <w:rFonts w:hint="eastAsia"/>
              </w:rPr>
              <w:instrText>-</w:instrText>
            </w:r>
            <w:r>
              <w:rPr>
                <w:rFonts w:hint="eastAsia"/>
              </w:rPr>
              <w:instrText>乙酰基）水凝胶相比，链霉亲和素偶联辣根过氧化物酶在接头功能化水凝胶中具有更强的固定化作用，并且链霉亲和素偶联物在紫外线照射下可以受控释放。液相色谱与接头水溶液的质谱（</w:instrText>
            </w:r>
            <w:r>
              <w:rPr>
                <w:rFonts w:hint="eastAsia"/>
              </w:rPr>
              <w:instrText>LC-MS</w:instrText>
            </w:r>
            <w:r>
              <w:rPr>
                <w:rFonts w:hint="eastAsia"/>
              </w:rPr>
              <w:instrText>）分析相结合，可以鉴定主要的裂解产物和裂解动力学。因此，表明接头在</w:instrText>
            </w:r>
            <w:r>
              <w:rPr>
                <w:rFonts w:hint="eastAsia"/>
              </w:rPr>
              <w:instrText>37</w:instrText>
            </w:r>
            <w:r>
              <w:rPr>
                <w:rFonts w:hint="eastAsia"/>
              </w:rPr>
              <w:instrText>°</w:instrText>
            </w:r>
            <w:r>
              <w:rPr>
                <w:rFonts w:hint="eastAsia"/>
              </w:rPr>
              <w:instrText>C</w:instrText>
            </w:r>
            <w:r>
              <w:rPr>
                <w:rFonts w:hint="eastAsia"/>
              </w:rPr>
              <w:instrText>时发生了显着的水解。</w:instrText>
            </w:r>
            <w:r>
              <w:rPr>
                <w:rFonts w:hint="eastAsia"/>
              </w:rPr>
              <w:instrText xml:space="preserve"> </w:instrText>
            </w:r>
            <w:r>
              <w:rPr>
                <w:rFonts w:hint="eastAsia"/>
              </w:rPr>
              <w:instrText>尽管如此，如果固定化药物的背景释放是可以耐受的，这里报告的系统是一种很有前途的控释支架，用于蛋白质和组织工程中的应用。</w:instrText>
            </w:r>
            <w:r>
              <w:rPr>
                <w:rFonts w:hint="eastAsia"/>
              </w:rPr>
              <w:instrText xml:space="preserve">","page":"1800104","source":"DOI.org (Crossref)","title":"Photoinduced cleavage and hydrolysis of &lt;i&gt;o&lt;/i&gt; </w:instrText>
            </w:r>
            <w:r>
              <w:rPr>
                <w:rFonts w:hint="eastAsia"/>
              </w:rPr>
              <w:instrText>‐</w:instrText>
            </w:r>
            <w:r>
              <w:rPr>
                <w:rFonts w:hint="eastAsia"/>
              </w:rPr>
              <w:instrText>nitrobenzyl linker and covalent linker immobilization in gelatin methacryloyl hydrogels","volume":"18","author":[{"family":"Claaßen","given":"Christiane"},{"family":"Claaßen","given":"Marc H."},{"family":"Go</w:instrText>
            </w:r>
            <w:r>
              <w:instrText xml:space="preserve">hl","given":"Fabian"},{"family":"Tovar","given":"Günter E. M."},{"family":"Borchers","given":"Kirsten"},{"family":"Southan","given":"Alexander"}],"issued":{"date-parts":[["2018",9]]}}}],"schema":"https://github.com/citation-style-language/schema/raw/master/csl-citation.json"} </w:instrText>
            </w:r>
            <w:r>
              <w:fldChar w:fldCharType="separate"/>
            </w:r>
            <w:r w:rsidR="0090274C" w:rsidRPr="0090274C">
              <w:rPr>
                <w:rFonts w:cs="Times New Roman"/>
              </w:rPr>
              <w:t>(Claaßen et al. 2018)</w:t>
            </w:r>
            <w:r>
              <w:fldChar w:fldCharType="end"/>
            </w:r>
          </w:p>
          <w:p w:rsidR="000B4485" w:rsidRPr="000B4485" w:rsidRDefault="000B4485" w:rsidP="000B4485"/>
        </w:tc>
      </w:tr>
      <w:tr w:rsidR="005F2830" w:rsidTr="000B4485">
        <w:tc>
          <w:tcPr>
            <w:tcW w:w="1384" w:type="dxa"/>
            <w:vMerge/>
            <w:vAlign w:val="center"/>
          </w:tcPr>
          <w:p w:rsidR="005F2830" w:rsidRPr="000B4485" w:rsidRDefault="005F2830" w:rsidP="000B4485"/>
        </w:tc>
        <w:tc>
          <w:tcPr>
            <w:tcW w:w="1948" w:type="dxa"/>
          </w:tcPr>
          <w:p w:rsidR="005F2830" w:rsidRPr="000B4485" w:rsidRDefault="00000000" w:rsidP="000B4485">
            <w:r w:rsidRPr="000B4485">
              <w:t>Structural and Performance Stability</w:t>
            </w:r>
          </w:p>
        </w:tc>
        <w:tc>
          <w:tcPr>
            <w:tcW w:w="1171" w:type="dxa"/>
          </w:tcPr>
          <w:p w:rsidR="005F2830" w:rsidRPr="000B4485" w:rsidRDefault="00000000" w:rsidP="000B4485">
            <w:r w:rsidRPr="000B4485">
              <w:t>Near-infrared Irradiation</w:t>
            </w:r>
          </w:p>
        </w:tc>
        <w:tc>
          <w:tcPr>
            <w:tcW w:w="3538" w:type="dxa"/>
          </w:tcPr>
          <w:p w:rsidR="005F2830" w:rsidRPr="000B4485" w:rsidRDefault="00000000" w:rsidP="000B4485">
            <w:r w:rsidRPr="000B4485">
              <w:t>In 5 cyclic tests of the py-0 sample, the deformation angle and recovery ability are stable.</w:t>
            </w:r>
          </w:p>
        </w:tc>
        <w:tc>
          <w:tcPr>
            <w:tcW w:w="1746" w:type="dxa"/>
          </w:tcPr>
          <w:p w:rsidR="005F2830" w:rsidRPr="000B4485" w:rsidRDefault="000B4485" w:rsidP="000B4485">
            <w:r>
              <w:fldChar w:fldCharType="begin"/>
            </w:r>
            <w:r>
              <w:instrText xml:space="preserve"> ADDIN ZOTERO_ITEM CSL_CITATION {"citationID":"5AGxK0ib","properties":{"formattedCitation":"(Zhao et al. 2024)","plainCitation":"(Zhao et al. 2024)","noteIndex":0},"citationItems":[{"id":3201,"uris":["http://zotero.org/users/15150359/items/AS8N68K9","http://zotero.org/users/15150359/items/64ZDUN9C"],"itemData":{"id":3201,"type":"article-journal","abstract":"Conjugated polymers are commonly adopted to develop electro- and photoresponsive materials due to their superior electronic conductivity and phototothermal convertibility. However, they are usually homogeneously polymerized within the network, which makes their functionalities challenging to spatiotemporally modulate. In this work, we report a convenient and extensible method to develop polypyrrole patterns in a thermally responsive sodium alginate/poly(N-isopropylacrylamide) hydrogel. The polypyrrole pattern is developed by spatial photoreduction of Fe3+ ions into Fe2+ ions and subsequently initiating oxidation polymerization of pyrrole by the residual Fe3+ ions. During this process, carboxylate groups coordinated with Fe3+ ions are also sacrificed in a gradient manner along the thickness direction, and the resulting concentration gradients of the carboxylate group endow the hydrogel with thermal-responsive actuation. The polymerized polypyrrole also renders the hydrogels' prominent temperature-rising behaviors upon NIR light irradiation. By designing the PPy pattern, hydrogels can exhibit versatile actuating behaviors and execute mechanical works such as lifting objects. This method is convenient and can be extended to develop other conjugated polymers in hydrogel systems for versatile applications.","container-title":"ACS Applied Materials &amp; Interfaces","DOI":"10.1021/acsami.3c17885","ISSN":"1944-82</w:instrText>
            </w:r>
            <w:r>
              <w:rPr>
                <w:rFonts w:hint="eastAsia"/>
              </w:rPr>
              <w:instrText xml:space="preserve">44","issue":"7","journalAbbreviation":"ACS Appl. Mater. Interfaces","language":"en","license":"https://doi.org/10.15223/policy-029","note":"remark: </w:instrText>
            </w:r>
            <w:r>
              <w:rPr>
                <w:rFonts w:hint="eastAsia"/>
              </w:rPr>
              <w:instrText>实验。海藻酸钠。柔性驱动器。可写评估。</w:instrText>
            </w:r>
            <w:r>
              <w:rPr>
                <w:rFonts w:hint="eastAsia"/>
              </w:rPr>
              <w:instrText xml:space="preserve">\ntitleTranslation: </w:instrText>
            </w:r>
            <w:r>
              <w:rPr>
                <w:rFonts w:hint="eastAsia"/>
              </w:rPr>
              <w:instrText>一种具有时空发展聚吡咯图案的热和近红外光响应型水凝胶致动器</w:instrText>
            </w:r>
            <w:r>
              <w:rPr>
                <w:rFonts w:hint="eastAsia"/>
              </w:rPr>
              <w:instrText xml:space="preserve">\nabstractTranslation: </w:instrText>
            </w:r>
            <w:r>
              <w:rPr>
                <w:rFonts w:hint="eastAsia"/>
              </w:rPr>
              <w:instrText>共轭聚合物因其优异的电子导电性和光热转化性而常被用于开发电响应和光响应材料。然而，它们通常在网络内均匀聚合，这使得它们的功能难以在时空调节。在这项工作中，我们报告了一种方便且可扩展的方法，用于在热响应性海藻酸钠</w:instrText>
            </w:r>
            <w:r>
              <w:rPr>
                <w:rFonts w:hint="eastAsia"/>
              </w:rPr>
              <w:instrText>/</w:instrText>
            </w:r>
            <w:r>
              <w:rPr>
                <w:rFonts w:hint="eastAsia"/>
              </w:rPr>
              <w:instrText>聚（</w:instrText>
            </w:r>
            <w:r>
              <w:rPr>
                <w:rFonts w:hint="eastAsia"/>
              </w:rPr>
              <w:instrText>N-</w:instrText>
            </w:r>
            <w:r>
              <w:rPr>
                <w:rFonts w:hint="eastAsia"/>
              </w:rPr>
              <w:instrText>异丙基丙烯酰胺）水凝胶中开发聚吡咯图案。聚吡咯图案是通过将</w:instrText>
            </w:r>
            <w:r>
              <w:rPr>
                <w:rFonts w:hint="eastAsia"/>
              </w:rPr>
              <w:instrText>Fe3+</w:instrText>
            </w:r>
            <w:r>
              <w:rPr>
                <w:rFonts w:hint="eastAsia"/>
              </w:rPr>
              <w:instrText>离子空间光还原为</w:instrText>
            </w:r>
            <w:r>
              <w:rPr>
                <w:rFonts w:hint="eastAsia"/>
              </w:rPr>
              <w:instrText>Fe2+</w:instrText>
            </w:r>
            <w:r>
              <w:rPr>
                <w:rFonts w:hint="eastAsia"/>
              </w:rPr>
              <w:instrText>离子，随后由残留的</w:instrText>
            </w:r>
            <w:r>
              <w:rPr>
                <w:rFonts w:hint="eastAsia"/>
              </w:rPr>
              <w:instrText>Fe3+</w:instrText>
            </w:r>
            <w:r>
              <w:rPr>
                <w:rFonts w:hint="eastAsia"/>
              </w:rPr>
              <w:instrText>离子引发吡咯的氧化聚合而发展起来的。在此过程中，与</w:instrText>
            </w:r>
            <w:r>
              <w:rPr>
                <w:rFonts w:hint="eastAsia"/>
              </w:rPr>
              <w:instrText>Fe3+</w:instrText>
            </w:r>
            <w:r>
              <w:rPr>
                <w:rFonts w:hint="eastAsia"/>
              </w:rPr>
              <w:instrText>离子配位的羧酸盐基团也沿厚度方向以梯度方式牺牲，由此产生的羧酸盐基团的浓度梯度赋予水凝胶热响应驱动。聚合聚吡咯还使水凝胶在近红外光照射下表现出显着的升温行为。通过设计</w:instrText>
            </w:r>
            <w:r>
              <w:rPr>
                <w:rFonts w:hint="eastAsia"/>
              </w:rPr>
              <w:instrText xml:space="preserve"> PPy </w:instrText>
            </w:r>
            <w:r>
              <w:rPr>
                <w:rFonts w:hint="eastAsia"/>
              </w:rPr>
              <w:instrText>模式，水凝胶可以表现出多种驱动行为并执行机械工作，例如提升物体。该方法很方便，可以扩展到开发水凝胶系统中的其他共轭聚合物，用于多种应用。</w:instrText>
            </w:r>
            <w:r>
              <w:rPr>
                <w:rFonts w:hint="eastAsia"/>
              </w:rPr>
              <w:instrText>","page":"9286-9292","source":"DOI.org (Crossref)","title":"Thermal and near-infrared light-responsive hydrogel actuators with spatiotemporally developed polypyrrole pattern</w:instrText>
            </w:r>
            <w:r>
              <w:instrText xml:space="preserve">s","volume":"16","author":[{"family":"Zhao","given":"Xinyu"},{"family":"Jiang","given":"Jinqiang"},{"family":"Liu","given":"Zhongwen"},{"family":"Liu","given":"Zhaotie"},{"family":"Li","given":"Guo"}],"issued":{"date-parts":[["2024",2,7]]}}}],"schema":"https://github.com/citation-style-language/schema/raw/master/csl-citation.json"} </w:instrText>
            </w:r>
            <w:r>
              <w:fldChar w:fldCharType="separate"/>
            </w:r>
            <w:r w:rsidR="0090274C" w:rsidRPr="0090274C">
              <w:rPr>
                <w:rFonts w:cs="Times New Roman"/>
              </w:rPr>
              <w:t>(Zhao et al. 2024)</w:t>
            </w:r>
            <w:r>
              <w:fldChar w:fldCharType="end"/>
            </w:r>
          </w:p>
        </w:tc>
      </w:tr>
      <w:tr w:rsidR="000B4485" w:rsidTr="000B4485">
        <w:tc>
          <w:tcPr>
            <w:tcW w:w="1384" w:type="dxa"/>
            <w:vMerge/>
            <w:vAlign w:val="center"/>
          </w:tcPr>
          <w:p w:rsidR="000B4485" w:rsidRPr="000B4485" w:rsidRDefault="000B4485" w:rsidP="000B4485"/>
        </w:tc>
        <w:tc>
          <w:tcPr>
            <w:tcW w:w="1948" w:type="dxa"/>
          </w:tcPr>
          <w:p w:rsidR="000B4485" w:rsidRPr="000B4485" w:rsidRDefault="000B4485" w:rsidP="000B4485">
            <w:r w:rsidRPr="000B4485">
              <w:t>Rheological Property</w:t>
            </w:r>
          </w:p>
        </w:tc>
        <w:tc>
          <w:tcPr>
            <w:tcW w:w="1171" w:type="dxa"/>
          </w:tcPr>
          <w:p w:rsidR="000B4485" w:rsidRPr="000B4485" w:rsidRDefault="000B4485" w:rsidP="000B4485">
            <w:r w:rsidRPr="000B4485">
              <w:t>Different Power UV Irradiation</w:t>
            </w:r>
          </w:p>
        </w:tc>
        <w:tc>
          <w:tcPr>
            <w:tcW w:w="3538" w:type="dxa"/>
          </w:tcPr>
          <w:p w:rsidR="000B4485" w:rsidRPr="000B4485" w:rsidRDefault="000B4485" w:rsidP="000B4485">
            <w:r w:rsidRPr="000B4485">
              <w:t>It has different mechanical properties. When the light intensity increases, the viscosity of the sample also increases.</w:t>
            </w:r>
          </w:p>
        </w:tc>
        <w:tc>
          <w:tcPr>
            <w:tcW w:w="1746" w:type="dxa"/>
          </w:tcPr>
          <w:p w:rsidR="000B4485" w:rsidRDefault="000B4485" w:rsidP="000B4485">
            <w:r>
              <w:fldChar w:fldCharType="begin"/>
            </w:r>
            <w:r>
              <w:instrText xml:space="preserve"> ADDIN ZOTERO_ITEM CSL_CITATION {"citationID":"9tygfr5y","properties":{"formattedCitation":"(Dobashi et al. 2021)","plainCitation":"(Dobashi et al. 2021)","noteIndex":0},"citationItems":[{"id":8305,"uris":["http://zotero.org/users/15150359/items/EKQ875QW"],"itemData":{"id":8305,"type":"article-journal","abstract":"Herein, we demonstrate a method of intravascular catheter-based extrusion of hydrogels with in situ photomodulation to dynamically adjust the hydrogel properties utilizing a custom catheter setup. A novel UV-integrated microcatheter (luminal diameter 0.9 mm) was assembled and a suite of low-viscosity, shear thinning hydrogel precursors were formulated for delivery. We show that by modulating the precursor flow rate (up to 0.2 ml/min) as well as the UV power (0–37.5 mW), we can extrude hydrogels with viscosities dynamically varying from &lt; 1 to 584 Pa s. To demonstrate the initial utility of this system, we successfully performed embolization of a saccular aneurysm model (diameter ~ 12 mm) with a pulsatile vascular flow phantom. These findings yield direct application ideas in clinical therapeutics such as vascular embolization in a variety of disease states, including cerebral aneurysms, arteriovenous malformations, vascularized tumors, and hemorrhagic vessels.","container-title":"MRS Advances","DOI":"10.1557/s43580-021-00047-8","ISSN":"2059-8521","issue":"3","journalAbbreviation":"MRS Adv.","language":"en","note":"TLDR: A method of intravascular catheter-based extrusion of hydrogels with in situ photomodulation to dynamically adjust the hydrogel properties utilizing a custom catheter setup yields direct application ideas in clinical therapeutics such as vascular embolization in a variety of disease states.","page":"66-71","source":"DOI.org (Crossref)","title":"Dynamically tunable intravascular catheter delivery of hydrogels for endovascular embolization","volume":"6","author":[{"family":"Dobashi","given":"Yuta"},{"family":"Ku","given":"Jerry C."},{"family":"Pasarikovski","given":"Christopher"},{"family":"Ramjist","given":"Joel"},{"family":"Madden","given":"John D. W."},{"family":"Walus","given":"Konrad"},{"family":"Yang","given":"Victor X. D."}],"issued":{"date-parts":[["2021",4]]}}}],"schema":"https://github.com/citation-style-language/schema/raw/master/csl-citation.json"} </w:instrText>
            </w:r>
            <w:r>
              <w:fldChar w:fldCharType="separate"/>
            </w:r>
            <w:r w:rsidR="0090274C" w:rsidRPr="0090274C">
              <w:rPr>
                <w:rFonts w:cs="Times New Roman"/>
              </w:rPr>
              <w:t>(Dobashi et al. 2021)</w:t>
            </w:r>
            <w:r>
              <w:fldChar w:fldCharType="end"/>
            </w:r>
          </w:p>
        </w:tc>
      </w:tr>
      <w:tr w:rsidR="000B4485" w:rsidTr="000B4485">
        <w:tc>
          <w:tcPr>
            <w:tcW w:w="1384" w:type="dxa"/>
            <w:vMerge w:val="restart"/>
            <w:vAlign w:val="center"/>
          </w:tcPr>
          <w:p w:rsidR="000B4485" w:rsidRPr="000B4485" w:rsidRDefault="000B4485" w:rsidP="000B4485">
            <w:r w:rsidRPr="000B4485">
              <w:t>Biocompatibility</w:t>
            </w:r>
          </w:p>
        </w:tc>
        <w:tc>
          <w:tcPr>
            <w:tcW w:w="1948" w:type="dxa"/>
          </w:tcPr>
          <w:p w:rsidR="000B4485" w:rsidRPr="000B4485" w:rsidRDefault="000B4485" w:rsidP="000B4485">
            <w:r w:rsidRPr="000B4485">
              <w:t>Cytotoxicity</w:t>
            </w:r>
          </w:p>
        </w:tc>
        <w:tc>
          <w:tcPr>
            <w:tcW w:w="1171" w:type="dxa"/>
          </w:tcPr>
          <w:p w:rsidR="000B4485" w:rsidRPr="000B4485" w:rsidRDefault="000B4485" w:rsidP="000B4485">
            <w:r w:rsidRPr="000B4485">
              <w:t>Dark State vs Light State Comparison</w:t>
            </w:r>
          </w:p>
        </w:tc>
        <w:tc>
          <w:tcPr>
            <w:tcW w:w="3538" w:type="dxa"/>
          </w:tcPr>
          <w:p w:rsidR="000B4485" w:rsidRPr="000B4485" w:rsidRDefault="000B4485" w:rsidP="000B4485">
            <w:r w:rsidRPr="000B4485">
              <w:t>Under no-light conditions, GQDs have minimal impact on DOK cell viability, showing extremely low dark toxicity. After light irradiation, free GQDs show high cytotoxicity within 12 hours; G@GQD hydrogel shows a continuous and prolonged killing effect.</w:t>
            </w:r>
          </w:p>
        </w:tc>
        <w:tc>
          <w:tcPr>
            <w:tcW w:w="1746" w:type="dxa"/>
          </w:tcPr>
          <w:p w:rsidR="000B4485" w:rsidRDefault="000B4485" w:rsidP="000B4485">
            <w:r w:rsidRPr="000B4485">
              <w:fldChar w:fldCharType="begin"/>
            </w:r>
            <w:r w:rsidRPr="000B4485">
              <w:instrText xml:space="preserve"> ADDIN ZOTERO_ITEM CSL_CITATION {"citationID":"mqZiUZXa","properties":{"formattedCitation":"(Lv et al. 2025)","plainCitation":"(Lv et al. 2025)","noteIndex":0},"citationItems":[{"id":2502,"uris":["http://zotero.org/users/15150359/items/FK7RI5KW"],"itemDat</w:instrText>
            </w:r>
            <w:r w:rsidRPr="000B4485">
              <w:rPr>
                <w:rFonts w:hint="eastAsia"/>
              </w:rPr>
              <w:instrText xml:space="preserve">a":{"id":2502,"type":"article-journal","container-title":"Chinese Chemical Letters","DOI":"10.1016/j.cclet.2025.111282","ISSN":"10018417","journalAbbreviation":"Chin. Chem. Lett.","language":"en","note":"remark: </w:instrText>
            </w:r>
            <w:r w:rsidRPr="000B4485">
              <w:rPr>
                <w:rFonts w:hint="eastAsia"/>
              </w:rPr>
              <w:instrText>实验。超分子自组装机制制备。找不到补充材料</w:instrText>
            </w:r>
            <w:r w:rsidRPr="000B4485">
              <w:rPr>
                <w:rFonts w:hint="eastAsia"/>
              </w:rPr>
              <w:instrText xml:space="preserve">\ntitleTranslation: </w:instrText>
            </w:r>
            <w:r w:rsidRPr="000B4485">
              <w:rPr>
                <w:rFonts w:hint="eastAsia"/>
              </w:rPr>
              <w:instrText>用光敏水凝胶克服药物保留障碍，用于口腔白斑的持续光动力治疗</w:instrText>
            </w:r>
            <w:r w:rsidRPr="000B4485">
              <w:rPr>
                <w:rFonts w:hint="eastAsia"/>
              </w:rPr>
              <w:instrText>","page":"111282","source":"DOI.org (Crossref)","title":"Overcoming the drug retention barrier with photosensitive hydrogel for sustained photodynamic therapy of oral leukoplakia","author":[{"family":"Lv","given":"Zhengzheng"},{</w:instrText>
            </w:r>
            <w:r w:rsidRPr="000B4485">
              <w:instrText xml:space="preserve">"family":"Xia","given":"Xin"},{"family":"Cao","given":"Peisheng"},{"family":"Han","given":"Qi"},{"family":"Zhao","given":"Hang"},{"family":"Zhou","given":"Ronghui"},{"family":"Wu","given":"Peng"}],"issued":{"date-parts":[["2025",4]]}}}],"schema":"https://github.com/citation-style-language/schema/raw/master/csl-citation.json"} </w:instrText>
            </w:r>
            <w:r w:rsidRPr="000B4485">
              <w:fldChar w:fldCharType="separate"/>
            </w:r>
            <w:r w:rsidR="0090274C" w:rsidRPr="0090274C">
              <w:rPr>
                <w:rFonts w:cs="Times New Roman"/>
              </w:rPr>
              <w:t>(Lv et al. 2025)</w:t>
            </w:r>
            <w:r w:rsidRPr="000B4485">
              <w:fldChar w:fldCharType="end"/>
            </w:r>
          </w:p>
        </w:tc>
      </w:tr>
      <w:tr w:rsidR="000B4485" w:rsidTr="000B4485">
        <w:tc>
          <w:tcPr>
            <w:tcW w:w="1384" w:type="dxa"/>
            <w:vMerge/>
            <w:vAlign w:val="center"/>
          </w:tcPr>
          <w:p w:rsidR="000B4485" w:rsidRPr="000B4485" w:rsidRDefault="000B4485" w:rsidP="000B4485"/>
        </w:tc>
        <w:tc>
          <w:tcPr>
            <w:tcW w:w="1948" w:type="dxa"/>
          </w:tcPr>
          <w:p w:rsidR="000B4485" w:rsidRPr="000B4485" w:rsidRDefault="000B4485" w:rsidP="000B4485">
            <w:r w:rsidRPr="000B4485">
              <w:t>Tissue Compatibility</w:t>
            </w:r>
          </w:p>
        </w:tc>
        <w:tc>
          <w:tcPr>
            <w:tcW w:w="1171" w:type="dxa"/>
          </w:tcPr>
          <w:p w:rsidR="000B4485" w:rsidRPr="000B4485" w:rsidRDefault="000B4485" w:rsidP="000B4485">
            <w:r w:rsidRPr="000B4485">
              <w:t>ROS and Inflammatory Factor Detection</w:t>
            </w:r>
          </w:p>
        </w:tc>
        <w:tc>
          <w:tcPr>
            <w:tcW w:w="3538" w:type="dxa"/>
          </w:tcPr>
          <w:p w:rsidR="000B4485" w:rsidRPr="000B4485" w:rsidRDefault="000B4485" w:rsidP="000B4485">
            <w:r w:rsidRPr="000B4485">
              <w:t>After two weeks of treatment with HTONPd@SelHVs, compared with normal mice without PU wound surface, HTONPd@SelHVs has no significant impact on the levels of ROS and various inflammatory factors.</w:t>
            </w:r>
          </w:p>
        </w:tc>
        <w:tc>
          <w:tcPr>
            <w:tcW w:w="1746" w:type="dxa"/>
          </w:tcPr>
          <w:p w:rsidR="000B4485" w:rsidRDefault="000B4485" w:rsidP="000B4485">
            <w:r>
              <w:fldChar w:fldCharType="begin"/>
            </w:r>
            <w:r>
              <w:instrText xml:space="preserve"> ADDIN ZOTERO_ITEM CSL_CITATION {"citationID":"z0TDXbAh","properties":{"formattedCitation":"(J. Zhu et al. 2025)","plainCitation":"(J. Zhu et al. 2025)","noteIndex":0},"citationItems":[{"id":8047,"uris":["http://zotero.org/users/15150359/items/6DF472Z4"],"itemData":{"id":8047,"type":"article-journal","abstract":"Pressure ulcer (PU) is hardly cured due to repeated pressures-induced serious ischemia-reperfusion injury (IRI), poor microcirculation, and chronical  inflammation. Hydrogen molecule (H(2)) is proved as an emerging anti-inflammatory  and anti-IRI agent with high biological safety, while local warm heating is well  identified and able to improve tissue microcirculation for promoting wound  repair. This work proposes a new strategy of visible-photocatalytic hydrogen/warm  heat production for combination treatment of PU, and develops palladium  nanodots-deposited hydrogen-doped titanium dioxide nanorod (HTON-Pd) as a novel  multifunctional photocatalyst, achieving controllable and sustainable  visible-photocatalytic production of H(2) and heat. Daily administration of the  HTON-Pd encapsulated hydrogel dressing (HTON-Pd@Gel) with the assistance of  visible light irradiation receives a high outcome of PU treatment. The stubborn  PU wound has completely been cured after 11-day treatment with HTON-Pd@Gel.  Mechanistically, hydrogen and warm heat photocatalytically produced by HTON-Pd  improve the PU wound microenvironment by synergistically promoting the  proliferation and migration of skin cells, inhibiting their apoptosis, reducing  the inflammatory response, and boosting the generation of new blood vessels in  support of PU wound healing.","container-title":"Advanced science (Weinheim, Baden-Wurttemberg, Germany)","DOI":"10.1002/advs.202503185","ISSN</w:instrText>
            </w:r>
            <w:r>
              <w:rPr>
                <w:rFonts w:hint="eastAsia"/>
              </w:rPr>
              <w:instrText>":"2198-3844","issue":"33","journalAbbreviation":"Adv Sci (Weinh)","language":"en-US","license":"© 2025 The Author(s). Advanced Science published by Wiley</w:instrText>
            </w:r>
            <w:r>
              <w:rPr>
                <w:rFonts w:hint="eastAsia"/>
              </w:rPr>
              <w:instrText>‐</w:instrText>
            </w:r>
            <w:r>
              <w:rPr>
                <w:rFonts w:hint="eastAsia"/>
              </w:rPr>
              <w:instrText xml:space="preserve">VCH GmbH.","note":"publisher-place: Germany\nPMID: 40491331 \nPMCID: PMC12412477\ntitleTranslation: </w:instrText>
            </w:r>
            <w:r>
              <w:rPr>
                <w:rFonts w:hint="eastAsia"/>
              </w:rPr>
              <w:instrText>局部可见光催化制氢和温热联合治疗压疮。</w:instrText>
            </w:r>
            <w:r>
              <w:rPr>
                <w:rFonts w:hint="eastAsia"/>
              </w:rPr>
              <w:instrText>\nTLDR: Mechanistically, hydrogen and warm heat photocatalytically produced by HTON</w:instrText>
            </w:r>
            <w:r>
              <w:rPr>
                <w:rFonts w:hint="eastAsia"/>
              </w:rPr>
              <w:instrText>‐</w:instrText>
            </w:r>
            <w:r>
              <w:rPr>
                <w:rFonts w:hint="eastAsia"/>
              </w:rPr>
              <w:instrText>Pd improve the PU wound microenvironment by synergistically promoting the proliferation and migration of skin cells, inhibiting their apoptosis, reducin</w:instrText>
            </w:r>
            <w:r>
              <w:instrText xml:space="preserve">g the inflammatory response, and boosting the generation of new blood vessels in support of PU wound healing.","page":"e03185","title":"Local Visible-Photocatalytic Production of Hydrogen and Warm Heat for Combination Treatment of Pressure Ulcer.","volume":"12","author":[{"family":"Zhu","given":"Jiawei"},{"family":"Chen","given":"Ting"},{"family":"Fang","given":"Wei"},{"family":"Zhou","given":"Di"},{"family":"Ni","given":"Dalong"},{"family":"Zhao","given":"Bin"},{"family":"Yang","given":"Yali"},{"family":"Xu","given":"Zhuobin"},{"family":"He","given":"Qianjun"}],"issued":{"date-parts":[["2025",9]]}}}],"schema":"https://github.com/citation-style-language/schema/raw/master/csl-citation.json"} </w:instrText>
            </w:r>
            <w:r>
              <w:fldChar w:fldCharType="separate"/>
            </w:r>
            <w:r w:rsidR="0090274C" w:rsidRPr="0090274C">
              <w:rPr>
                <w:rFonts w:cs="Times New Roman"/>
              </w:rPr>
              <w:t>(J. Zhu et al. 2025)</w:t>
            </w:r>
            <w:r>
              <w:fldChar w:fldCharType="end"/>
            </w:r>
          </w:p>
        </w:tc>
      </w:tr>
      <w:tr w:rsidR="000B4485" w:rsidTr="000B4485">
        <w:tc>
          <w:tcPr>
            <w:tcW w:w="1384" w:type="dxa"/>
            <w:vMerge/>
            <w:vAlign w:val="center"/>
          </w:tcPr>
          <w:p w:rsidR="000B4485" w:rsidRPr="000B4485" w:rsidRDefault="000B4485" w:rsidP="000B4485"/>
        </w:tc>
        <w:tc>
          <w:tcPr>
            <w:tcW w:w="1948" w:type="dxa"/>
          </w:tcPr>
          <w:p w:rsidR="000B4485" w:rsidRPr="000B4485" w:rsidRDefault="000B4485" w:rsidP="000B4485">
            <w:r w:rsidRPr="000B4485">
              <w:t>Hemocompatibility</w:t>
            </w:r>
          </w:p>
        </w:tc>
        <w:tc>
          <w:tcPr>
            <w:tcW w:w="1171" w:type="dxa"/>
          </w:tcPr>
          <w:p w:rsidR="000B4485" w:rsidRPr="000B4485" w:rsidRDefault="000B4485" w:rsidP="000B4485">
            <w:r w:rsidRPr="000B4485">
              <w:t>Waltham, USA</w:t>
            </w:r>
          </w:p>
        </w:tc>
        <w:tc>
          <w:tcPr>
            <w:tcW w:w="3538" w:type="dxa"/>
          </w:tcPr>
          <w:p w:rsidR="000B4485" w:rsidRPr="000B4485" w:rsidRDefault="000B4485" w:rsidP="000B4485">
            <w:r w:rsidRPr="000B4485">
              <w:t>The hemolysis rate of all hydrogel patches is less than 2%.</w:t>
            </w:r>
          </w:p>
        </w:tc>
        <w:tc>
          <w:tcPr>
            <w:tcW w:w="1746" w:type="dxa"/>
          </w:tcPr>
          <w:p w:rsidR="000B4485" w:rsidRDefault="000B4485" w:rsidP="000B4485">
            <w:r>
              <w:fldChar w:fldCharType="begin"/>
            </w:r>
            <w:r>
              <w:instrText xml:space="preserve"> ADDIN ZOTERO_ITEM CSL_CITATION {"citationID":"y3hZEUEF","properties":{"formattedCitation":"(Dai et al. 2026)","plainCitation":"(Dai et al. 2026)","noteIndex":0},"citationItems":[{"id":5693,"uris":["http://zotero.org/users/15150359/items/SHQQ46IY"],"itemD</w:instrText>
            </w:r>
            <w:r>
              <w:rPr>
                <w:rFonts w:hint="eastAsia"/>
              </w:rPr>
              <w:instrText xml:space="preserve">ata":{"id":5693,"type":"article-journal","container-title":"Biomaterials","DOI":"10.1016/j.biomaterials.2025.123531","ISSN":"0142-9612","journalAbbreviation":"Biomaterials","language":"en","note":"remark: </w:instrText>
            </w:r>
            <w:r>
              <w:rPr>
                <w:rFonts w:hint="eastAsia"/>
              </w:rPr>
              <w:instrText>实验。测试得非常详尽。实验方法放在了最后。</w:instrText>
            </w:r>
            <w:r>
              <w:rPr>
                <w:rFonts w:hint="eastAsia"/>
              </w:rPr>
              <w:instrText xml:space="preserve">\ntitleTranslation: </w:instrText>
            </w:r>
            <w:r>
              <w:rPr>
                <w:rFonts w:hint="eastAsia"/>
              </w:rPr>
              <w:instrText>一种具有机械活性和生物活性的异质水凝胶贴剂，用于慢性糖尿病伤口愈合</w:instrText>
            </w:r>
            <w:r>
              <w:rPr>
                <w:rFonts w:hint="eastAsia"/>
              </w:rPr>
              <w:instrText>\nTLDR: In vivo tests demonstrate that the DDLPU/Alg-Cat patch effectively reduces the inflammation level of chronic wound and promote tissue reconstruction, accelerating wound healing through combined mechanical modulation functio</w:instrText>
            </w:r>
            <w:r>
              <w:instrText xml:space="preserve">n and antioxidant activity.","title":"A heterogeneous hydrogel patch with mechanical activity and bioactivity for chronic diabetic wound healing","volume":"324","author":[{"family":"Dai","given":"Suyang"},{"family":"Mao","given":"Lingchen"},{"family":"Chen","given":"Xiongwei"},{"family":"Zhang","given":"Jie"},{"family":"Li","given":"Xin"},{"family":"Zhang","given":"Maosheng"},{"family":"Jiang","given":"Ni"},{"family":"Yang","given":"Keda"},{"family":"Duan","given":"Shun"},{"family":"Gan","given":"Zhihua"},{"family":"Ning","given":"Zhenbo"}],"issued":{"date-parts":[["2026",1]]}}}],"schema":"https://github.com/citation-style-language/schema/raw/master/csl-citation.json"} </w:instrText>
            </w:r>
            <w:r>
              <w:fldChar w:fldCharType="separate"/>
            </w:r>
            <w:r w:rsidR="0090274C" w:rsidRPr="0090274C">
              <w:rPr>
                <w:rFonts w:cs="Times New Roman"/>
              </w:rPr>
              <w:t>(Dai et al. 2026)</w:t>
            </w:r>
            <w:r>
              <w:fldChar w:fldCharType="end"/>
            </w:r>
          </w:p>
        </w:tc>
      </w:tr>
      <w:tr w:rsidR="000B4485" w:rsidTr="000B4485">
        <w:tc>
          <w:tcPr>
            <w:tcW w:w="1384" w:type="dxa"/>
            <w:vMerge w:val="restart"/>
            <w:vAlign w:val="center"/>
          </w:tcPr>
          <w:p w:rsidR="000B4485" w:rsidRPr="000B4485" w:rsidRDefault="000B4485" w:rsidP="000B4485">
            <w:r w:rsidRPr="000B4485">
              <w:t>Functional Property</w:t>
            </w:r>
          </w:p>
        </w:tc>
        <w:tc>
          <w:tcPr>
            <w:tcW w:w="1948" w:type="dxa"/>
          </w:tcPr>
          <w:p w:rsidR="000B4485" w:rsidRPr="000B4485" w:rsidRDefault="000B4485" w:rsidP="000B4485">
            <w:r w:rsidRPr="000B4485">
              <w:t>Drug Release Efficiency</w:t>
            </w:r>
          </w:p>
        </w:tc>
        <w:tc>
          <w:tcPr>
            <w:tcW w:w="1171" w:type="dxa"/>
          </w:tcPr>
          <w:p w:rsidR="000B4485" w:rsidRPr="000B4485" w:rsidRDefault="000B4485" w:rsidP="000B4485">
            <w:r w:rsidRPr="000B4485">
              <w:t>Near-infrared Drug Release Evaluation</w:t>
            </w:r>
          </w:p>
        </w:tc>
        <w:tc>
          <w:tcPr>
            <w:tcW w:w="3538" w:type="dxa"/>
          </w:tcPr>
          <w:p w:rsidR="000B4485" w:rsidRPr="000B4485" w:rsidRDefault="000B4485" w:rsidP="000B4485">
            <w:r w:rsidRPr="000B4485">
              <w:t>The drug release rate of ciprofloxacin under irradiation is significantly higher than that without irradiation.</w:t>
            </w:r>
          </w:p>
        </w:tc>
        <w:tc>
          <w:tcPr>
            <w:tcW w:w="1746" w:type="dxa"/>
          </w:tcPr>
          <w:p w:rsidR="000B4485" w:rsidRDefault="000B4485" w:rsidP="000B4485">
            <w:r>
              <w:fldChar w:fldCharType="begin"/>
            </w:r>
            <w:r>
              <w:instrText xml:space="preserve"> ADDIN ZOTERO_ITEM CSL_CITATION {"citationID":"uqMYZV2f","properties":{"formattedCitation":"(Yang et al. 2020)","plainCitation":"(Yang et al. 2020)","noteIndex":0},"citationItems":[{"id":4161,"uris":["http://zotero.org/users/15150359/items/H4GVSR79","http://zotero.org/users/15150359/items/JCQQXGTY"],"itemData":{"id":4161,"type":"article-journal","abstract":"A multifunctional nanocomposite hydrogel for synergistic antibacterial wound therapy and healing promotion.\n          , \n            \n              The development of new multi-functional dressing materials that effectively combine excellent antibacterial and wound healing promotion properties are highly desirable in modern biomedical research and clinical practice. In this study, a new near-infrared photo-responsive dressing material (HG1-CW) was fabricated based on a dodecyl-modified and Schiff base-linked chitosan hydrogel, a photothermal agent (WS\n              2\n              nanosheets), and an antimicrobial drug (ciprofloxacin). This nanocomposite dressing possesses the advantages of being injectable, self-adapting, rapidly molding, and has good tissue adherence and excellent biocompatibility. The positive charge, macropore, and alkyl chain of the hydrogel helped to capture and restrict the bacteria. Under the irradiation of near-infrared light, the WS\n              2\n              nanosheets produced a large amount of heat and simultaneously, the antibiotic was triggered to release in an on-demand fashion at the wound site, leading to the bacterial death. This synergistic therapy combining the photothermal effect and the spatially and temporally controlled drug release effectively avoided the shortcomings of each of the two individual treatment modes, and the outstanding sterilizing effect was verified by both the\n              in vitro\n              antibacterial tests and an\n              S. aureus\n              -infected mouse wound model. Furthermore, the dressing nanocomposite showed a good anti-oxidation activity, which could effectively eliminate the inflammatory responses triggered by the dead bacteria left in the infected area, avoid secondary damage to the wound tissue, and promote wound healing. This multifunctional dressing demonstrates good potential in clinical applicat</w:instrText>
            </w:r>
            <w:r>
              <w:rPr>
                <w:rFonts w:hint="eastAsia"/>
              </w:rPr>
              <w:instrText xml:space="preserve">ions.","container-title":"Journal of Materials Chemistry B","DOI":"10.1039/d0tb00361a","ISSN":"2050-750X","issue":"17","journalAbbreviation":"J. Mater. Chem. B","language":"en","note":"abstractTranslation: </w:instrText>
            </w:r>
            <w:r>
              <w:rPr>
                <w:rFonts w:hint="eastAsia"/>
              </w:rPr>
              <w:instrText>一种多功能纳米复合水凝胶，用于协同抗菌伤口治疗和促进愈合。</w:instrText>
            </w:r>
            <w:r>
              <w:rPr>
                <w:rFonts w:hint="eastAsia"/>
              </w:rPr>
              <w:instrText xml:space="preserve">          </w:instrText>
            </w:r>
            <w:r>
              <w:rPr>
                <w:rFonts w:hint="eastAsia"/>
              </w:rPr>
              <w:instrText>，开发有效结合优异抗菌和促进伤口愈合性能的新型多功能敷料材料，在现代生物医学研究和临床实践中是非常可取的。本研究基于十二烷基修饰和希夫碱连接壳聚糖水凝胶、光热剂（</w:instrText>
            </w:r>
            <w:r>
              <w:rPr>
                <w:rFonts w:hint="eastAsia"/>
              </w:rPr>
              <w:instrText>WS 2</w:instrText>
            </w:r>
            <w:r>
              <w:rPr>
                <w:rFonts w:hint="eastAsia"/>
              </w:rPr>
              <w:instrText>纳米片）和抗菌药物（环丙沙星）制备了一种新型近红外光响应敷料材料（</w:instrText>
            </w:r>
            <w:r>
              <w:rPr>
                <w:rFonts w:hint="eastAsia"/>
              </w:rPr>
              <w:instrText>HG1-CW</w:instrText>
            </w:r>
            <w:r>
              <w:rPr>
                <w:rFonts w:hint="eastAsia"/>
              </w:rPr>
              <w:instrText>）。这种纳米复合敷料具有可注射、自适应、成型快等优点，并具有良好的组织粘附性和优异的生物相容性。水凝胶的正电荷、大孔和烷基链有助于捕获和限制细菌。在近红外光的照射下，</w:instrText>
            </w:r>
            <w:r>
              <w:rPr>
                <w:rFonts w:hint="eastAsia"/>
              </w:rPr>
              <w:instrText>WS 2</w:instrText>
            </w:r>
            <w:r>
              <w:rPr>
                <w:rFonts w:hint="eastAsia"/>
              </w:rPr>
              <w:instrText>纳米片产生大量热量，同时触发抗生素在伤口部位按需释放，导致细菌死亡。这种结合光热效应和时空控制药物释放的协同疗法有效避免了两种单独治疗模式各自存在的缺点，体外抗菌试验和金黄色葡萄球菌感染小鼠伤口模型均验证了优异的杀菌效果。此外，敷料纳米复合材料表现出良好的抗氧化活性，可以有效消除残留在感染区域的死菌引发的炎症反应，避免对创面组织的二次损伤，促进创面愈合。这种多功能敷料在临床应用中显示出良好的潜力。</w:instrText>
            </w:r>
            <w:r>
              <w:rPr>
                <w:rFonts w:hint="eastAsia"/>
              </w:rPr>
              <w:instrText xml:space="preserve">\nTLDR: A near-infrared photo-responsive dressing material fabricated based on a dodecyl-modified and Schiff base-linked chitosan hydrogel, a photothermal agent, and an antimicrobial drug demonstrates good potential in clinical applications and shows a good anti-oxidation activity.\ntitleTranslation: </w:instrText>
            </w:r>
            <w:r>
              <w:rPr>
                <w:rFonts w:hint="eastAsia"/>
              </w:rPr>
              <w:instrText>一种近红外光响应型多功能纳米复合水凝胶，用于高效协同抗菌伤口治疗和促进愈合</w:instrText>
            </w:r>
            <w:r>
              <w:rPr>
                <w:rFonts w:hint="eastAsia"/>
              </w:rPr>
              <w:instrText>","page":"3908-3917","sou</w:instrText>
            </w:r>
            <w:r>
              <w:instrText xml:space="preserve">rce":"DOI.org (Crossref)","title":"A near-infrared light-responsive multifunctional nanocomposite hydrogel for efficient and synergistic antibacterial wound therapy and healing promotion","volume":"8","author":[{"family":"Yang","given":"Na"},{"family":"Zhu","given":"Ming"},{"family":"Xu","given":"Guochao"},{"family":"Liu","given":"Ning"},{"family":"Yu","given":"Cong"}],"issued":{"date-parts":[["2020",5,7]]}}}],"schema":"https://github.com/citation-style-language/schema/raw/master/csl-citation.json"} </w:instrText>
            </w:r>
            <w:r>
              <w:fldChar w:fldCharType="separate"/>
            </w:r>
            <w:r w:rsidR="0090274C" w:rsidRPr="0090274C">
              <w:rPr>
                <w:rFonts w:cs="Times New Roman"/>
              </w:rPr>
              <w:t>(Yang et al. 2020)</w:t>
            </w:r>
            <w:r>
              <w:fldChar w:fldCharType="end"/>
            </w:r>
          </w:p>
        </w:tc>
      </w:tr>
      <w:tr w:rsidR="000B4485" w:rsidTr="000B4485">
        <w:tc>
          <w:tcPr>
            <w:tcW w:w="1384" w:type="dxa"/>
            <w:vMerge/>
          </w:tcPr>
          <w:p w:rsidR="000B4485" w:rsidRPr="000B4485" w:rsidRDefault="000B4485" w:rsidP="000B4485"/>
        </w:tc>
        <w:tc>
          <w:tcPr>
            <w:tcW w:w="1948" w:type="dxa"/>
          </w:tcPr>
          <w:p w:rsidR="000B4485" w:rsidRPr="000B4485" w:rsidRDefault="000B4485" w:rsidP="000B4485">
            <w:r w:rsidRPr="000B4485">
              <w:t>ROS Scavenging</w:t>
            </w:r>
          </w:p>
        </w:tc>
        <w:tc>
          <w:tcPr>
            <w:tcW w:w="1171" w:type="dxa"/>
          </w:tcPr>
          <w:p w:rsidR="000B4485" w:rsidRPr="000B4485" w:rsidRDefault="000B4485" w:rsidP="000B4485">
            <w:r w:rsidRPr="000B4485">
              <w:t>γ-ray Irradiation</w:t>
            </w:r>
          </w:p>
        </w:tc>
        <w:tc>
          <w:tcPr>
            <w:tcW w:w="3538" w:type="dxa"/>
          </w:tcPr>
          <w:p w:rsidR="000B4485" w:rsidRPr="000B4485" w:rsidRDefault="000B4485" w:rsidP="000B4485">
            <w:r w:rsidRPr="000B4485">
              <w:t xml:space="preserve">Compared with the HF group and the control group, the PHF@Res-2 group significantly reduces the </w:t>
            </w:r>
            <w:r w:rsidRPr="000B4485">
              <w:lastRenderedPageBreak/>
              <w:t>DCFH-DA fluorescence intensity in L929 cells irradiated by γ-rays.</w:t>
            </w:r>
          </w:p>
        </w:tc>
        <w:tc>
          <w:tcPr>
            <w:tcW w:w="1746" w:type="dxa"/>
          </w:tcPr>
          <w:p w:rsidR="000B4485" w:rsidRDefault="000B4485" w:rsidP="000B4485">
            <w:r w:rsidRPr="000B4485">
              <w:lastRenderedPageBreak/>
              <w:fldChar w:fldCharType="begin"/>
            </w:r>
            <w:r w:rsidRPr="000B4485">
              <w:instrText xml:space="preserve"> ADDIN ZOTERO_ITEM CSL_CITATION {"citationID":"3nw3yJ79","properties":{"formattedCitation":"(Shen et al. 2025)","plainCitation":"(Shen et al. 2025)","noteIndex":0},"citationItems":[{"id":8327,"uris":["http://zotero.org/users/15150359/items/L7PC3SNM"],"itemData":{"id":8327,"type":"article-journal","abstract":"The clinical management of radiation-induced skin injury (RSI) poses a significant challenge, primarily due to the acute damage caused by an overabundance of reactive oxygen species (ROS) and the ongoing inflammatory microenvironment. Here, we designed a dual-network hydrogel composed of 5 % (w/v) Pluronic F127 diacrylate and 2 % (w/v) hyaluronic acid methacryloyl, termed the FH hydrogel. To confer antioxidant and antiinflammation properties to the hydrogel, we incorporated PVP-modified Prussian blue nanoparticles (PPBs) and resveratrol (Res) to form PHF@Res hydrogels. PHF@Res hydrogels not only exhibited multiple free radical scavenging activities (DPPH, ABTS), but also displayed multiple enzyme-like activities (POD-, catalase). Meanwhile, PHF@Res-2 hydrogels significantly suppressed intracellular ROS and promoted the migration of fibroblasts in a high-oxidative stress environment. Moreover, in the RSI mouse model, the PHF@Res-2 hydrogel regulated inflammatory factors and collagen deposition, significantly reduced epithelial hyperplasia, promoted limb regeneration and neovascularization, and accelerated wound healing, outperforming the commercial antiradiation formulation, Kangfuxin. The PHF@Res-2 hydrogel dressing shows great potential in accelerating wound healing in RSI, offering tremendous promise for clinical wound management and regeneration.","container-title":"Biomaterials","DOI":"10.1016/j.biomaterials.2024.122891","ISSN":"01429612","journal</w:instrText>
            </w:r>
            <w:r w:rsidRPr="000B4485">
              <w:rPr>
                <w:rFonts w:hint="eastAsia"/>
              </w:rPr>
              <w:instrText xml:space="preserve">Abbreviation":"Biomaterials","language":"en","note":"remark: </w:instrText>
            </w:r>
            <w:r w:rsidRPr="000B4485">
              <w:rPr>
                <w:rFonts w:hint="eastAsia"/>
              </w:rPr>
              <w:instrText>实验。白藜芦醇</w:instrText>
            </w:r>
            <w:r w:rsidRPr="000B4485">
              <w:rPr>
                <w:rFonts w:hint="eastAsia"/>
              </w:rPr>
              <w:instrText>\nTLDR: The PHF@Res-2 hydrogel dressing shows great potential in accelerating wound healing in RSI, offering tremendous promise for clinical wound management and regeneration.","page":"12</w:instrText>
            </w:r>
            <w:r w:rsidRPr="000B4485">
              <w:instrText xml:space="preserve">2891","source":"DOI.org (Crossref)","title":"In situ photocrosslinkable hydrogel treats radiation-induced skin injury by ROS elimination and inflammation regulation","volume":"314","author":[{"family":"Shen","given":"Jintao"},{"family":"Jiao","given":"Wencheng"},{"family":"Yang","given":"Junzhe"},{"family":"Zhuang","given":"Bo"},{"family":"Du","given":"Shumin"},{"family":"Wu","given":"Yanping"},{"family":"Huang","given":"Guiyu"},{"family":"Zhang","given":"Yizhi"},{"family":"Wang","given":"Yaxin"},{"family":"Xu","given":"Caixia"},{"family":"Du","given":"Lina"},{"family":"Jin","given":"Yiguang"}],"issued":{"date-parts":[["2025",3]]}}}],"schema":"https://github.com/citation-style-language/schema/raw/master/csl-citation.json"} </w:instrText>
            </w:r>
            <w:r w:rsidRPr="000B4485">
              <w:fldChar w:fldCharType="separate"/>
            </w:r>
            <w:r w:rsidR="0090274C" w:rsidRPr="0090274C">
              <w:rPr>
                <w:rFonts w:cs="Times New Roman"/>
              </w:rPr>
              <w:t>(Shen et al. 2025)</w:t>
            </w:r>
            <w:r w:rsidRPr="000B4485">
              <w:fldChar w:fldCharType="end"/>
            </w:r>
          </w:p>
        </w:tc>
      </w:tr>
    </w:tbl>
    <w:p w:rsidR="005F2830" w:rsidRDefault="005F2830">
      <w:pPr>
        <w:pStyle w:val="16"/>
        <w:rPr>
          <w:b/>
          <w:sz w:val="22"/>
          <w:szCs w:val="28"/>
        </w:rPr>
      </w:pPr>
    </w:p>
    <w:p w:rsidR="005F2830" w:rsidRDefault="00000000">
      <w:pPr>
        <w:pStyle w:val="16"/>
        <w:rPr>
          <w:b/>
          <w:sz w:val="22"/>
          <w:szCs w:val="28"/>
          <w:lang w:eastAsia="zh-CN"/>
        </w:rPr>
      </w:pPr>
      <w:r>
        <w:rPr>
          <w:rFonts w:hint="eastAsia"/>
          <w:b/>
          <w:sz w:val="22"/>
          <w:szCs w:val="28"/>
        </w:rPr>
        <w:t>REFERENCE</w:t>
      </w:r>
      <w:r>
        <w:rPr>
          <w:rFonts w:hint="eastAsia"/>
          <w:b/>
          <w:sz w:val="22"/>
          <w:szCs w:val="28"/>
          <w:lang w:eastAsia="zh-CN"/>
        </w:rPr>
        <w:t>:</w:t>
      </w:r>
    </w:p>
    <w:p w:rsidR="0090274C" w:rsidRPr="0090274C" w:rsidRDefault="00000000" w:rsidP="0090274C">
      <w:pPr>
        <w:pStyle w:val="aff4"/>
        <w:rPr>
          <w:rFonts w:cs="Times New Roman"/>
          <w:sz w:val="22"/>
        </w:rPr>
      </w:pPr>
      <w:r>
        <w:rPr>
          <w:b/>
          <w:sz w:val="22"/>
          <w:szCs w:val="28"/>
          <w:lang w:eastAsia="zh-CN"/>
        </w:rPr>
        <w:fldChar w:fldCharType="begin"/>
      </w:r>
      <w:r w:rsidR="0090274C">
        <w:rPr>
          <w:b/>
          <w:sz w:val="22"/>
          <w:szCs w:val="28"/>
          <w:lang w:eastAsia="zh-CN"/>
        </w:rPr>
        <w:instrText xml:space="preserve"> ADDIN ZOTERO_BIBL {"uncited":[],"omitted":[],"custom":[]} CSL_BIBLIOGRAPHY </w:instrText>
      </w:r>
      <w:r>
        <w:rPr>
          <w:b/>
          <w:sz w:val="22"/>
          <w:szCs w:val="28"/>
          <w:lang w:eastAsia="zh-CN"/>
        </w:rPr>
        <w:fldChar w:fldCharType="separate"/>
      </w:r>
      <w:r w:rsidR="0090274C" w:rsidRPr="0090274C">
        <w:rPr>
          <w:rFonts w:cs="Times New Roman"/>
          <w:sz w:val="22"/>
        </w:rPr>
        <w:t xml:space="preserve">Claaßen, Christiane, Marc H. Claaßen, Fabian Gohl, Günter E. M. Tovar, Kirsten Borchers, and Alexander Southan. 2018. “Photoinduced Cleavage and Hydrolysis of </w:t>
      </w:r>
      <w:r w:rsidR="0090274C" w:rsidRPr="0090274C">
        <w:rPr>
          <w:rFonts w:cs="Times New Roman"/>
          <w:i/>
          <w:iCs/>
          <w:sz w:val="22"/>
        </w:rPr>
        <w:t>o</w:t>
      </w:r>
      <w:r w:rsidR="0090274C" w:rsidRPr="0090274C">
        <w:rPr>
          <w:rFonts w:cs="Times New Roman"/>
          <w:sz w:val="22"/>
        </w:rPr>
        <w:t xml:space="preserve"> ‐nitrobenzyl Linker and Covalent Linker Immobilization in Gelatin Methacryloyl Hydrogels.” </w:t>
      </w:r>
      <w:r w:rsidR="0090274C" w:rsidRPr="0090274C">
        <w:rPr>
          <w:rFonts w:cs="Times New Roman"/>
          <w:i/>
          <w:iCs/>
          <w:sz w:val="22"/>
        </w:rPr>
        <w:t>Macromolecular Bioscience</w:t>
      </w:r>
      <w:r w:rsidR="0090274C" w:rsidRPr="0090274C">
        <w:rPr>
          <w:rFonts w:cs="Times New Roman"/>
          <w:sz w:val="22"/>
        </w:rPr>
        <w:t xml:space="preserve"> 18 (9): 1800104. https://doi.org/10.1002/mabi.201800104.</w:t>
      </w:r>
    </w:p>
    <w:p w:rsidR="0090274C" w:rsidRPr="0090274C" w:rsidRDefault="0090274C" w:rsidP="0090274C">
      <w:pPr>
        <w:pStyle w:val="aff4"/>
        <w:rPr>
          <w:rFonts w:cs="Times New Roman"/>
          <w:sz w:val="22"/>
        </w:rPr>
      </w:pPr>
      <w:r w:rsidRPr="0090274C">
        <w:rPr>
          <w:rFonts w:cs="Times New Roman"/>
          <w:sz w:val="22"/>
        </w:rPr>
        <w:t xml:space="preserve">Dai, Suyang, Lingchen Mao, Xiongwei Chen, et al. 2026. “A Heterogeneous Hydrogel Patch with Mechanical Activity and Bioactivity for Chronic Diabetic Wound Healing.” </w:t>
      </w:r>
      <w:r w:rsidRPr="0090274C">
        <w:rPr>
          <w:rFonts w:cs="Times New Roman"/>
          <w:i/>
          <w:iCs/>
          <w:sz w:val="22"/>
        </w:rPr>
        <w:t>Biomaterials</w:t>
      </w:r>
      <w:r w:rsidRPr="0090274C">
        <w:rPr>
          <w:rFonts w:cs="Times New Roman"/>
          <w:sz w:val="22"/>
        </w:rPr>
        <w:t xml:space="preserve"> 324 (January). https://doi.org/10.1016/j.biomaterials.2025.123531.</w:t>
      </w:r>
    </w:p>
    <w:p w:rsidR="0090274C" w:rsidRPr="0090274C" w:rsidRDefault="0090274C" w:rsidP="0090274C">
      <w:pPr>
        <w:pStyle w:val="aff4"/>
        <w:rPr>
          <w:rFonts w:cs="Times New Roman"/>
          <w:sz w:val="22"/>
        </w:rPr>
      </w:pPr>
      <w:r w:rsidRPr="0090274C">
        <w:rPr>
          <w:rFonts w:cs="Times New Roman"/>
          <w:sz w:val="22"/>
        </w:rPr>
        <w:t xml:space="preserve">Dobashi, Yuta, Jerry C. Ku, Christopher Pasarikovski, et al. 2021. “Dynamically Tunable Intravascular Catheter Delivery of Hydrogels for Endovascular Embolization.” </w:t>
      </w:r>
      <w:r w:rsidRPr="0090274C">
        <w:rPr>
          <w:rFonts w:cs="Times New Roman"/>
          <w:i/>
          <w:iCs/>
          <w:sz w:val="22"/>
        </w:rPr>
        <w:t>MRS Advances</w:t>
      </w:r>
      <w:r w:rsidRPr="0090274C">
        <w:rPr>
          <w:rFonts w:cs="Times New Roman"/>
          <w:sz w:val="22"/>
        </w:rPr>
        <w:t xml:space="preserve"> 6 (3): 66–71. https://doi.org/10.1557/s43580-021-00047-8.</w:t>
      </w:r>
    </w:p>
    <w:p w:rsidR="0090274C" w:rsidRPr="0090274C" w:rsidRDefault="0090274C" w:rsidP="0090274C">
      <w:pPr>
        <w:pStyle w:val="aff4"/>
        <w:rPr>
          <w:rFonts w:cs="Times New Roman"/>
          <w:sz w:val="22"/>
        </w:rPr>
      </w:pPr>
      <w:r w:rsidRPr="0090274C">
        <w:rPr>
          <w:rFonts w:cs="Times New Roman"/>
          <w:sz w:val="22"/>
        </w:rPr>
        <w:t xml:space="preserve">Han, Donglin, Yuan Li, Xiangmei Liu, et al. 2020. “Rapid Bacteria Trapping and Killing of Metal-Organic Frameworks Strengthened Photo-Responsive Hydrogel for Rapid Tissue Repair of Bacterial Infected Wounds.” </w:t>
      </w:r>
      <w:r w:rsidRPr="0090274C">
        <w:rPr>
          <w:rFonts w:cs="Times New Roman"/>
          <w:i/>
          <w:iCs/>
          <w:sz w:val="22"/>
        </w:rPr>
        <w:t>Chemical Engineering Journal</w:t>
      </w:r>
      <w:r w:rsidRPr="0090274C">
        <w:rPr>
          <w:rFonts w:cs="Times New Roman"/>
          <w:sz w:val="22"/>
        </w:rPr>
        <w:t xml:space="preserve"> 396 (September): 125194. https://doi.org/10.1016/j.cej.2020.125194.</w:t>
      </w:r>
    </w:p>
    <w:p w:rsidR="0090274C" w:rsidRPr="0090274C" w:rsidRDefault="0090274C" w:rsidP="0090274C">
      <w:pPr>
        <w:pStyle w:val="aff4"/>
        <w:rPr>
          <w:rFonts w:cs="Times New Roman"/>
          <w:sz w:val="22"/>
        </w:rPr>
      </w:pPr>
      <w:r w:rsidRPr="0090274C">
        <w:rPr>
          <w:rFonts w:cs="Times New Roman"/>
          <w:sz w:val="22"/>
        </w:rPr>
        <w:t xml:space="preserve">Hu, Hanyin, Zhuoming Xu, Jintao Liu, et al. 2025. “Light-Responsive Hydrogel with Nano-Microstructures for Bacteria Eradication and Tumor Therapy.” </w:t>
      </w:r>
      <w:r w:rsidRPr="0090274C">
        <w:rPr>
          <w:rFonts w:cs="Times New Roman"/>
          <w:i/>
          <w:iCs/>
          <w:sz w:val="22"/>
        </w:rPr>
        <w:t>ACS Applied Nano Materials</w:t>
      </w:r>
      <w:r w:rsidRPr="0090274C">
        <w:rPr>
          <w:rFonts w:cs="Times New Roman"/>
          <w:sz w:val="22"/>
        </w:rPr>
        <w:t xml:space="preserve"> 8 (12): 6242–54. https://doi.org/10.1021/acsanm.5c01116.</w:t>
      </w:r>
    </w:p>
    <w:p w:rsidR="0090274C" w:rsidRPr="0090274C" w:rsidRDefault="0090274C" w:rsidP="0090274C">
      <w:pPr>
        <w:pStyle w:val="aff4"/>
        <w:rPr>
          <w:rFonts w:cs="Times New Roman"/>
          <w:sz w:val="22"/>
        </w:rPr>
      </w:pPr>
      <w:r w:rsidRPr="0090274C">
        <w:rPr>
          <w:rFonts w:cs="Times New Roman"/>
          <w:sz w:val="22"/>
        </w:rPr>
        <w:t xml:space="preserve">Li, Yongji, Zhongyuan Tian, Changjun Li, Zheng Li, Zhong-Zhen Yu, and Dan Yang. 2024. “Bionic Light-Responsive Hydrogel Actuators with Multiple-Freedom Motions in Water Environments.” </w:t>
      </w:r>
      <w:r w:rsidRPr="0090274C">
        <w:rPr>
          <w:rFonts w:cs="Times New Roman"/>
          <w:i/>
          <w:iCs/>
          <w:sz w:val="22"/>
        </w:rPr>
        <w:t>Nano Energy</w:t>
      </w:r>
      <w:r w:rsidRPr="0090274C">
        <w:rPr>
          <w:rFonts w:cs="Times New Roman"/>
          <w:sz w:val="22"/>
        </w:rPr>
        <w:t xml:space="preserve"> 130 (November): 110130. https://doi.org/10.1016/j.nanoen.2024.110130.</w:t>
      </w:r>
    </w:p>
    <w:p w:rsidR="0090274C" w:rsidRPr="0090274C" w:rsidRDefault="0090274C" w:rsidP="0090274C">
      <w:pPr>
        <w:pStyle w:val="aff4"/>
        <w:rPr>
          <w:rFonts w:cs="Times New Roman"/>
          <w:sz w:val="22"/>
        </w:rPr>
      </w:pPr>
      <w:r w:rsidRPr="0090274C">
        <w:rPr>
          <w:rFonts w:cs="Times New Roman"/>
          <w:sz w:val="22"/>
        </w:rPr>
        <w:t>Liu, Mi, Weidan Zhao, Denghao Li, et al. 2025. “A NIR-II Laser-Triggered Nb</w:t>
      </w:r>
      <w:r w:rsidRPr="0090274C">
        <w:rPr>
          <w:rFonts w:cs="Times New Roman"/>
          <w:sz w:val="22"/>
          <w:vertAlign w:val="subscript"/>
        </w:rPr>
        <w:t>2</w:t>
      </w:r>
      <w:r w:rsidRPr="0090274C">
        <w:rPr>
          <w:rFonts w:cs="Times New Roman"/>
          <w:sz w:val="22"/>
        </w:rPr>
        <w:t xml:space="preserve"> C-Arg/Gel Composite Multifunctional Hydrogel with Photothermal, ROS Scavenging, and NO Release for Infected Wound Healing.” </w:t>
      </w:r>
      <w:r w:rsidRPr="0090274C">
        <w:rPr>
          <w:rFonts w:cs="Times New Roman"/>
          <w:i/>
          <w:iCs/>
          <w:sz w:val="22"/>
        </w:rPr>
        <w:t>Langmuir</w:t>
      </w:r>
      <w:r w:rsidRPr="0090274C">
        <w:rPr>
          <w:rFonts w:cs="Times New Roman"/>
          <w:sz w:val="22"/>
        </w:rPr>
        <w:t xml:space="preserve"> 41 (26): 17104–16. https://doi.org/10.1021/acs.langmuir.5c01761.</w:t>
      </w:r>
    </w:p>
    <w:p w:rsidR="0090274C" w:rsidRPr="0090274C" w:rsidRDefault="0090274C" w:rsidP="0090274C">
      <w:pPr>
        <w:pStyle w:val="aff4"/>
        <w:rPr>
          <w:rFonts w:cs="Times New Roman"/>
          <w:sz w:val="22"/>
        </w:rPr>
      </w:pPr>
      <w:r w:rsidRPr="0090274C">
        <w:rPr>
          <w:rFonts w:cs="Times New Roman"/>
          <w:sz w:val="22"/>
        </w:rPr>
        <w:t xml:space="preserve">Liu, Zeming, Hongbo Chen, Chunyu Huang, and Qinqin Huang. 2023. “A Light-Responsive Injectable Hydrogel with Remodeling Tumor Microenvironment for Light-Activated Chemodynamic Therapy.” </w:t>
      </w:r>
      <w:r w:rsidRPr="0090274C">
        <w:rPr>
          <w:rFonts w:cs="Times New Roman"/>
          <w:i/>
          <w:iCs/>
          <w:sz w:val="22"/>
        </w:rPr>
        <w:t>Macromolecular Bioscience</w:t>
      </w:r>
      <w:r w:rsidRPr="0090274C">
        <w:rPr>
          <w:rFonts w:cs="Times New Roman"/>
          <w:sz w:val="22"/>
        </w:rPr>
        <w:t xml:space="preserve"> 23 (1): 2200329. https://doi.org/10.1002/mabi.202200329.</w:t>
      </w:r>
    </w:p>
    <w:p w:rsidR="0090274C" w:rsidRPr="0090274C" w:rsidRDefault="0090274C" w:rsidP="0090274C">
      <w:pPr>
        <w:pStyle w:val="aff4"/>
        <w:rPr>
          <w:rFonts w:cs="Times New Roman"/>
          <w:sz w:val="22"/>
        </w:rPr>
      </w:pPr>
      <w:r w:rsidRPr="0090274C">
        <w:rPr>
          <w:rFonts w:cs="Times New Roman"/>
          <w:sz w:val="22"/>
        </w:rPr>
        <w:t xml:space="preserve">Lv, Zhengzheng, Xin Xia, Peisheng Cao, et al. 2025. “Overcoming the Drug Retention Barrier with Photosensitive Hydrogel for Sustained Photodynamic Therapy of Oral Leukoplakia.” </w:t>
      </w:r>
      <w:r w:rsidRPr="0090274C">
        <w:rPr>
          <w:rFonts w:cs="Times New Roman"/>
          <w:i/>
          <w:iCs/>
          <w:sz w:val="22"/>
        </w:rPr>
        <w:t>Chinese Chemical Letters</w:t>
      </w:r>
      <w:r w:rsidRPr="0090274C">
        <w:rPr>
          <w:rFonts w:cs="Times New Roman"/>
          <w:sz w:val="22"/>
        </w:rPr>
        <w:t>, April, 111282. https://doi.org/10.1016/j.cclet.2025.111282.</w:t>
      </w:r>
    </w:p>
    <w:p w:rsidR="0090274C" w:rsidRPr="0090274C" w:rsidRDefault="0090274C" w:rsidP="0090274C">
      <w:pPr>
        <w:pStyle w:val="aff4"/>
        <w:rPr>
          <w:rFonts w:cs="Times New Roman"/>
          <w:sz w:val="22"/>
        </w:rPr>
      </w:pPr>
      <w:r w:rsidRPr="0090274C">
        <w:rPr>
          <w:rFonts w:cs="Times New Roman"/>
          <w:sz w:val="22"/>
        </w:rPr>
        <w:t xml:space="preserve">Ma, Peifen, Jianlong Da, Guanghui Zhao, et al. 2025. “Injectable Light-Responsive Hydrogel Dressing Promotes Diabetic Wound Healing by Enhancing Wound Angiogenesis and Inhibiting Inflammation.” </w:t>
      </w:r>
      <w:r w:rsidRPr="0090274C">
        <w:rPr>
          <w:rFonts w:cs="Times New Roman"/>
          <w:i/>
          <w:iCs/>
          <w:sz w:val="22"/>
        </w:rPr>
        <w:t>Polymers</w:t>
      </w:r>
      <w:r w:rsidRPr="0090274C">
        <w:rPr>
          <w:rFonts w:cs="Times New Roman"/>
          <w:sz w:val="22"/>
        </w:rPr>
        <w:t xml:space="preserve"> 17 (5): 607. https://doi.org/10.3390/polym17050607.</w:t>
      </w:r>
    </w:p>
    <w:p w:rsidR="0090274C" w:rsidRPr="0090274C" w:rsidRDefault="0090274C" w:rsidP="0090274C">
      <w:pPr>
        <w:pStyle w:val="aff4"/>
        <w:rPr>
          <w:rFonts w:cs="Times New Roman"/>
          <w:sz w:val="22"/>
        </w:rPr>
      </w:pPr>
      <w:r w:rsidRPr="0090274C">
        <w:rPr>
          <w:rFonts w:cs="Times New Roman"/>
          <w:sz w:val="22"/>
        </w:rPr>
        <w:t xml:space="preserve">Nazemidashtarjandi, Saeed, Bryce Larsen, Kristie Cheng, et al. 2024. </w:t>
      </w:r>
      <w:r w:rsidRPr="0090274C">
        <w:rPr>
          <w:rFonts w:cs="Times New Roman"/>
          <w:i/>
          <w:iCs/>
          <w:sz w:val="22"/>
        </w:rPr>
        <w:t>Near-Infrared Light-Responsive Hydrogels for on-Demand Dual Delivery of Proangiogenic Growth Factors</w:t>
      </w:r>
      <w:r w:rsidRPr="0090274C">
        <w:rPr>
          <w:rFonts w:cs="Times New Roman"/>
          <w:sz w:val="22"/>
        </w:rPr>
        <w:t>.</w:t>
      </w:r>
    </w:p>
    <w:p w:rsidR="0090274C" w:rsidRPr="0090274C" w:rsidRDefault="0090274C" w:rsidP="0090274C">
      <w:pPr>
        <w:pStyle w:val="aff4"/>
        <w:rPr>
          <w:rFonts w:cs="Times New Roman"/>
          <w:sz w:val="22"/>
        </w:rPr>
      </w:pPr>
      <w:r w:rsidRPr="0090274C">
        <w:rPr>
          <w:rFonts w:cs="Times New Roman"/>
          <w:sz w:val="22"/>
        </w:rPr>
        <w:lastRenderedPageBreak/>
        <w:t xml:space="preserve">Qiu, Meng, Dou Wang, Weiyuan Liang, et al. 2018. “Novel Concept of the Smart NIR-Light–Controlled Drug Release of Black Phosphorus Nanostructure for Cancer Therapy.” </w:t>
      </w:r>
      <w:r w:rsidRPr="0090274C">
        <w:rPr>
          <w:rFonts w:cs="Times New Roman"/>
          <w:i/>
          <w:iCs/>
          <w:sz w:val="22"/>
        </w:rPr>
        <w:t>Proceedings of the National Academy of Sciences</w:t>
      </w:r>
      <w:r w:rsidRPr="0090274C">
        <w:rPr>
          <w:rFonts w:cs="Times New Roman"/>
          <w:sz w:val="22"/>
        </w:rPr>
        <w:t xml:space="preserve"> (United States) 115 (3): 501–6. https://doi.org/10.1073/pnas.1714421115.</w:t>
      </w:r>
    </w:p>
    <w:p w:rsidR="0090274C" w:rsidRPr="0090274C" w:rsidRDefault="0090274C" w:rsidP="0090274C">
      <w:pPr>
        <w:pStyle w:val="aff4"/>
        <w:rPr>
          <w:rFonts w:cs="Times New Roman"/>
          <w:sz w:val="22"/>
        </w:rPr>
      </w:pPr>
      <w:r w:rsidRPr="0090274C">
        <w:rPr>
          <w:rFonts w:cs="Times New Roman"/>
          <w:sz w:val="22"/>
        </w:rPr>
        <w:t xml:space="preserve">Shen, Jintao, Wencheng Jiao, Junzhe Yang, et al. 2025. “In Situ Photocrosslinkable Hydrogel Treats Radiation-Induced Skin Injury by ROS Elimination and Inflammation Regulation.” </w:t>
      </w:r>
      <w:r w:rsidRPr="0090274C">
        <w:rPr>
          <w:rFonts w:cs="Times New Roman"/>
          <w:i/>
          <w:iCs/>
          <w:sz w:val="22"/>
        </w:rPr>
        <w:t>Biomaterials</w:t>
      </w:r>
      <w:r w:rsidRPr="0090274C">
        <w:rPr>
          <w:rFonts w:cs="Times New Roman"/>
          <w:sz w:val="22"/>
        </w:rPr>
        <w:t xml:space="preserve"> 314 (March): 122891. https://doi.org/10.1016/j.biomaterials.2024.122891.</w:t>
      </w:r>
    </w:p>
    <w:p w:rsidR="0090274C" w:rsidRPr="0090274C" w:rsidRDefault="0090274C" w:rsidP="0090274C">
      <w:pPr>
        <w:pStyle w:val="aff4"/>
        <w:rPr>
          <w:rFonts w:cs="Times New Roman"/>
          <w:sz w:val="22"/>
        </w:rPr>
      </w:pPr>
      <w:r w:rsidRPr="0090274C">
        <w:rPr>
          <w:rFonts w:cs="Times New Roman"/>
          <w:sz w:val="22"/>
        </w:rPr>
        <w:t xml:space="preserve">Yan, Pengfei, Mengya Li, Jie Liu, Yadi Hu, and Keyong Tang. 2022. “MoS2@PDA@Ag/PVA Hybrid Hydrogel with Excellent Light-Responsive Antibacterial Activity and Enhanced Mechanical Properties for Wound Dressing.” </w:t>
      </w:r>
      <w:r w:rsidRPr="0090274C">
        <w:rPr>
          <w:rFonts w:cs="Times New Roman"/>
          <w:i/>
          <w:iCs/>
          <w:sz w:val="22"/>
        </w:rPr>
        <w:t>Macromolecular Materials and Engineering</w:t>
      </w:r>
      <w:r w:rsidRPr="0090274C">
        <w:rPr>
          <w:rFonts w:cs="Times New Roman"/>
          <w:sz w:val="22"/>
        </w:rPr>
        <w:t xml:space="preserve"> 307 (2): 2100654. https://doi.org/10.1002/mame.202100654.</w:t>
      </w:r>
    </w:p>
    <w:p w:rsidR="0090274C" w:rsidRPr="0090274C" w:rsidRDefault="0090274C" w:rsidP="0090274C">
      <w:pPr>
        <w:pStyle w:val="aff4"/>
        <w:rPr>
          <w:rFonts w:cs="Times New Roman"/>
          <w:sz w:val="22"/>
        </w:rPr>
      </w:pPr>
      <w:r w:rsidRPr="0090274C">
        <w:rPr>
          <w:rFonts w:cs="Times New Roman"/>
          <w:sz w:val="22"/>
        </w:rPr>
        <w:t xml:space="preserve">Yang, Jun, Zhen Sun, Qingqing Dou, et al. 2023. “NIR-Light-Responsive Chemo-Photothermal Hydrogel System with Controlled DOX Release and Photothermal Effect for Cancer Therapy.” </w:t>
      </w:r>
      <w:r w:rsidRPr="0090274C">
        <w:rPr>
          <w:rFonts w:cs="Times New Roman"/>
          <w:i/>
          <w:iCs/>
          <w:sz w:val="22"/>
        </w:rPr>
        <w:t>Colloids and Surfaces, A: Physicochemical and Engineering Aspects</w:t>
      </w:r>
      <w:r w:rsidRPr="0090274C">
        <w:rPr>
          <w:rFonts w:cs="Times New Roman"/>
          <w:sz w:val="22"/>
        </w:rPr>
        <w:t xml:space="preserve"> 667 (June): 131407. https://doi.org/10.1016/j.colsurfa.2023.131407.</w:t>
      </w:r>
    </w:p>
    <w:p w:rsidR="0090274C" w:rsidRPr="0090274C" w:rsidRDefault="0090274C" w:rsidP="0090274C">
      <w:pPr>
        <w:pStyle w:val="aff4"/>
        <w:rPr>
          <w:rFonts w:cs="Times New Roman"/>
          <w:sz w:val="22"/>
        </w:rPr>
      </w:pPr>
      <w:r w:rsidRPr="0090274C">
        <w:rPr>
          <w:rFonts w:cs="Times New Roman"/>
          <w:sz w:val="22"/>
        </w:rPr>
        <w:t xml:space="preserve">Yang, Na, Ming Zhu, Guochao Xu, Ning Liu, and Cong Yu. 2020. “A Near-Infrared Light-Responsive Multifunctional Nanocomposite Hydrogel for Efficient and Synergistic Antibacterial Wound Therapy and Healing Promotion.” </w:t>
      </w:r>
      <w:r w:rsidRPr="0090274C">
        <w:rPr>
          <w:rFonts w:cs="Times New Roman"/>
          <w:i/>
          <w:iCs/>
          <w:sz w:val="22"/>
        </w:rPr>
        <w:t>Journal of Materials Chemistry B</w:t>
      </w:r>
      <w:r w:rsidRPr="0090274C">
        <w:rPr>
          <w:rFonts w:cs="Times New Roman"/>
          <w:sz w:val="22"/>
        </w:rPr>
        <w:t xml:space="preserve"> 8 (17): 3908–17. https://doi.org/10.1039/d0tb00361a.</w:t>
      </w:r>
    </w:p>
    <w:p w:rsidR="0090274C" w:rsidRPr="0090274C" w:rsidRDefault="0090274C" w:rsidP="0090274C">
      <w:pPr>
        <w:pStyle w:val="aff4"/>
        <w:rPr>
          <w:rFonts w:cs="Times New Roman"/>
          <w:sz w:val="22"/>
        </w:rPr>
      </w:pPr>
      <w:r w:rsidRPr="0090274C">
        <w:rPr>
          <w:rFonts w:cs="Times New Roman"/>
          <w:sz w:val="22"/>
        </w:rPr>
        <w:t xml:space="preserve">Yang, Yunxia, Hongmei Zhang, Xueqing Zhang, et al. 2025. “A Succinoglycan-Riclin-Zinc-Phthalocyanine-Based Composite Hydrogel with Enhanced Photosensitive and Antibacterial Activity Targeting Biofilms.” </w:t>
      </w:r>
      <w:r w:rsidRPr="0090274C">
        <w:rPr>
          <w:rFonts w:cs="Times New Roman"/>
          <w:i/>
          <w:iCs/>
          <w:sz w:val="22"/>
        </w:rPr>
        <w:t>Gels</w:t>
      </w:r>
      <w:r w:rsidRPr="0090274C">
        <w:rPr>
          <w:rFonts w:cs="Times New Roman"/>
          <w:sz w:val="22"/>
        </w:rPr>
        <w:t xml:space="preserve"> 11 (8): 672. https://doi.org/10.3390/gels11080672.</w:t>
      </w:r>
    </w:p>
    <w:p w:rsidR="0090274C" w:rsidRPr="0090274C" w:rsidRDefault="0090274C" w:rsidP="0090274C">
      <w:pPr>
        <w:pStyle w:val="aff4"/>
        <w:rPr>
          <w:rFonts w:cs="Times New Roman"/>
          <w:sz w:val="22"/>
        </w:rPr>
      </w:pPr>
      <w:r w:rsidRPr="0090274C">
        <w:rPr>
          <w:rFonts w:cs="Times New Roman"/>
          <w:sz w:val="22"/>
        </w:rPr>
        <w:t xml:space="preserve">Zhang, Congyu, Qi Zheng, Cui Li, et al. 2025. “A Multifunctional Electrochemical Biosensor Based on Near-Infrared Light-Responsive Hydrogel for In Vivo Recording and Modulation.” </w:t>
      </w:r>
      <w:r w:rsidRPr="0090274C">
        <w:rPr>
          <w:rFonts w:cs="Times New Roman"/>
          <w:i/>
          <w:iCs/>
          <w:sz w:val="22"/>
        </w:rPr>
        <w:t>Analytical Chemistry</w:t>
      </w:r>
      <w:r w:rsidRPr="0090274C">
        <w:rPr>
          <w:rFonts w:cs="Times New Roman"/>
          <w:sz w:val="22"/>
        </w:rPr>
        <w:t xml:space="preserve"> 97 (23): 12164–70. https://doi.org/10.1021/acs.analchem.5c00640.</w:t>
      </w:r>
    </w:p>
    <w:p w:rsidR="0090274C" w:rsidRPr="0090274C" w:rsidRDefault="0090274C" w:rsidP="0090274C">
      <w:pPr>
        <w:pStyle w:val="aff4"/>
        <w:rPr>
          <w:rFonts w:cs="Times New Roman"/>
          <w:sz w:val="22"/>
        </w:rPr>
      </w:pPr>
      <w:r w:rsidRPr="0090274C">
        <w:rPr>
          <w:rFonts w:cs="Times New Roman"/>
          <w:sz w:val="22"/>
        </w:rPr>
        <w:t xml:space="preserve">Zhang, Weiwei, Yongqi Yang, Xuanjun Zhang, et al. 2025. “Research on the Combined Antibacterial and Wound-Healing Effects of Oxygen-Carrying Hydrogel Photodynamic and Photothermal Therapy-Targeting  Biofilms.” </w:t>
      </w:r>
      <w:r w:rsidRPr="0090274C">
        <w:rPr>
          <w:rFonts w:cs="Times New Roman"/>
          <w:i/>
          <w:iCs/>
          <w:sz w:val="22"/>
        </w:rPr>
        <w:t>ACS Applied Materials &amp; Interfaces</w:t>
      </w:r>
      <w:r w:rsidRPr="0090274C">
        <w:rPr>
          <w:rFonts w:cs="Times New Roman"/>
          <w:sz w:val="22"/>
        </w:rPr>
        <w:t xml:space="preserve"> (United States) 17 (36): 50404–16. https://doi.org/10.1021/acsami.5c11868.</w:t>
      </w:r>
    </w:p>
    <w:p w:rsidR="0090274C" w:rsidRPr="0090274C" w:rsidRDefault="0090274C" w:rsidP="0090274C">
      <w:pPr>
        <w:pStyle w:val="aff4"/>
        <w:rPr>
          <w:rFonts w:cs="Times New Roman"/>
          <w:sz w:val="22"/>
        </w:rPr>
      </w:pPr>
      <w:r w:rsidRPr="0090274C">
        <w:rPr>
          <w:rFonts w:cs="Times New Roman"/>
          <w:sz w:val="22"/>
        </w:rPr>
        <w:t xml:space="preserve">Zhao, Xinyu, Jinqiang Jiang, Zhongwen Liu, Zhaotie Liu, and Guo Li. 2024. “Thermal and Near-Infrared Light-Responsive Hydrogel Actuators with Spatiotemporally Developed Polypyrrole Patterns.” </w:t>
      </w:r>
      <w:r w:rsidRPr="0090274C">
        <w:rPr>
          <w:rFonts w:cs="Times New Roman"/>
          <w:i/>
          <w:iCs/>
          <w:sz w:val="22"/>
        </w:rPr>
        <w:t>ACS Applied Materials &amp; Interfaces</w:t>
      </w:r>
      <w:r w:rsidRPr="0090274C">
        <w:rPr>
          <w:rFonts w:cs="Times New Roman"/>
          <w:sz w:val="22"/>
        </w:rPr>
        <w:t xml:space="preserve"> 16 (7): 9286–92. https://doi.org/10.1021/acsami.3c17885.</w:t>
      </w:r>
    </w:p>
    <w:p w:rsidR="0090274C" w:rsidRPr="0090274C" w:rsidRDefault="0090274C" w:rsidP="0090274C">
      <w:pPr>
        <w:pStyle w:val="aff4"/>
        <w:rPr>
          <w:rFonts w:cs="Times New Roman"/>
          <w:sz w:val="22"/>
        </w:rPr>
      </w:pPr>
      <w:r w:rsidRPr="0090274C">
        <w:rPr>
          <w:rFonts w:cs="Times New Roman"/>
          <w:sz w:val="22"/>
        </w:rPr>
        <w:t xml:space="preserve">Zhu, Jiawei, Ting Chen, Wei Fang, et al. 2025. “Local Visible-Photocatalytic Production of Hydrogen and Warm Heat for Combination Treatment of Pressure Ulcer.” </w:t>
      </w:r>
      <w:r w:rsidRPr="0090274C">
        <w:rPr>
          <w:rFonts w:cs="Times New Roman"/>
          <w:i/>
          <w:iCs/>
          <w:sz w:val="22"/>
        </w:rPr>
        <w:t>Advanced Science (Weinheim, Baden-Wurttemberg, Germany)</w:t>
      </w:r>
      <w:r w:rsidRPr="0090274C">
        <w:rPr>
          <w:rFonts w:cs="Times New Roman"/>
          <w:sz w:val="22"/>
        </w:rPr>
        <w:t xml:space="preserve"> (Germany) 12 (33): e03185. https://doi.org/10.1002/advs.202503185.</w:t>
      </w:r>
    </w:p>
    <w:p w:rsidR="0090274C" w:rsidRPr="0090274C" w:rsidRDefault="0090274C" w:rsidP="0090274C">
      <w:pPr>
        <w:pStyle w:val="aff4"/>
        <w:rPr>
          <w:rFonts w:cs="Times New Roman"/>
          <w:sz w:val="22"/>
        </w:rPr>
      </w:pPr>
      <w:r w:rsidRPr="0090274C">
        <w:rPr>
          <w:rFonts w:cs="Times New Roman"/>
          <w:sz w:val="22"/>
        </w:rPr>
        <w:t xml:space="preserve">Zhu, Wei, Han Wang, Bin Feng, et al. 2025. “Self-Healing Hyaluronic Acid-Based Hydrogel with miRNA140-5p Loaded MON-PEI Nanoparticles for Chondrocyte Regeneration: Schiff Base Self-Assembly Approach.” </w:t>
      </w:r>
      <w:r w:rsidRPr="0090274C">
        <w:rPr>
          <w:rFonts w:cs="Times New Roman"/>
          <w:i/>
          <w:iCs/>
          <w:sz w:val="22"/>
        </w:rPr>
        <w:t>Advanced Science (Weinheim, Baden-Wurttemberg, Germany)</w:t>
      </w:r>
      <w:r w:rsidRPr="0090274C">
        <w:rPr>
          <w:rFonts w:cs="Times New Roman"/>
          <w:sz w:val="22"/>
        </w:rPr>
        <w:t xml:space="preserve"> (Germany) 12 (1): e2406479. https://doi.org/10.1002/advs.202406479.</w:t>
      </w:r>
    </w:p>
    <w:p w:rsidR="005F2830" w:rsidRDefault="00000000">
      <w:pPr>
        <w:pStyle w:val="16"/>
        <w:ind w:left="0" w:firstLine="0"/>
        <w:rPr>
          <w:b/>
          <w:sz w:val="22"/>
          <w:szCs w:val="28"/>
          <w:lang w:eastAsia="zh-CN"/>
        </w:rPr>
      </w:pPr>
      <w:r>
        <w:rPr>
          <w:b/>
          <w:sz w:val="22"/>
          <w:szCs w:val="28"/>
          <w:lang w:eastAsia="zh-CN"/>
        </w:rPr>
        <w:fldChar w:fldCharType="end"/>
      </w:r>
    </w:p>
    <w:sectPr w:rsidR="005F2830">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662924" w:rsidRDefault="00662924">
      <w:r>
        <w:separator/>
      </w:r>
    </w:p>
  </w:endnote>
  <w:endnote w:type="continuationSeparator" w:id="0">
    <w:p w:rsidR="00662924" w:rsidRDefault="006629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5F2830"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5F2830"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rsidR="005F2830"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5F2830"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5F2830"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rsidR="005F2830"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662924" w:rsidRDefault="00662924">
      <w:pPr>
        <w:spacing w:before="0" w:after="0"/>
      </w:pPr>
      <w:r>
        <w:separator/>
      </w:r>
    </w:p>
  </w:footnote>
  <w:footnote w:type="continuationSeparator" w:id="0">
    <w:p w:rsidR="00662924" w:rsidRDefault="00662924">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5F2830"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5F2830" w:rsidRDefault="00000000">
    <w:r>
      <w:rPr>
        <w:b/>
        <w:noProof/>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671635154">
    <w:abstractNumId w:val="0"/>
  </w:num>
  <w:num w:numId="2" w16cid:durableId="8516502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0B4485"/>
    <w:rsid w:val="00105FD9"/>
    <w:rsid w:val="00117666"/>
    <w:rsid w:val="00152F55"/>
    <w:rsid w:val="001549D3"/>
    <w:rsid w:val="00160065"/>
    <w:rsid w:val="00161C22"/>
    <w:rsid w:val="00177D84"/>
    <w:rsid w:val="001F6BFC"/>
    <w:rsid w:val="00267D18"/>
    <w:rsid w:val="002868E2"/>
    <w:rsid w:val="002869C3"/>
    <w:rsid w:val="002936E4"/>
    <w:rsid w:val="002B4A57"/>
    <w:rsid w:val="002C74CA"/>
    <w:rsid w:val="003222EE"/>
    <w:rsid w:val="00352FC2"/>
    <w:rsid w:val="003544FB"/>
    <w:rsid w:val="003D2D47"/>
    <w:rsid w:val="003D2F2D"/>
    <w:rsid w:val="00401590"/>
    <w:rsid w:val="00441938"/>
    <w:rsid w:val="00447801"/>
    <w:rsid w:val="00452E9C"/>
    <w:rsid w:val="004735C8"/>
    <w:rsid w:val="0047654D"/>
    <w:rsid w:val="004961FF"/>
    <w:rsid w:val="00517A89"/>
    <w:rsid w:val="005250F2"/>
    <w:rsid w:val="00593EEA"/>
    <w:rsid w:val="005A5EEE"/>
    <w:rsid w:val="005F2830"/>
    <w:rsid w:val="005F640C"/>
    <w:rsid w:val="006375C7"/>
    <w:rsid w:val="00654E8F"/>
    <w:rsid w:val="00660D05"/>
    <w:rsid w:val="00662924"/>
    <w:rsid w:val="006820B1"/>
    <w:rsid w:val="006B7D14"/>
    <w:rsid w:val="00701727"/>
    <w:rsid w:val="0070566C"/>
    <w:rsid w:val="00714C50"/>
    <w:rsid w:val="00725A7D"/>
    <w:rsid w:val="007501BE"/>
    <w:rsid w:val="00790BB3"/>
    <w:rsid w:val="0079399B"/>
    <w:rsid w:val="007C206C"/>
    <w:rsid w:val="00803D24"/>
    <w:rsid w:val="00817DD6"/>
    <w:rsid w:val="00820299"/>
    <w:rsid w:val="00885156"/>
    <w:rsid w:val="0090274C"/>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779"/>
    <w:rsid w:val="00C56BAF"/>
    <w:rsid w:val="00C679AA"/>
    <w:rsid w:val="00C75972"/>
    <w:rsid w:val="00C86543"/>
    <w:rsid w:val="00CC0A3A"/>
    <w:rsid w:val="00CD066B"/>
    <w:rsid w:val="00CE4FEE"/>
    <w:rsid w:val="00CE5DB6"/>
    <w:rsid w:val="00DA2F15"/>
    <w:rsid w:val="00DB59C3"/>
    <w:rsid w:val="00DC259A"/>
    <w:rsid w:val="00DE23E8"/>
    <w:rsid w:val="00E52377"/>
    <w:rsid w:val="00E64E17"/>
    <w:rsid w:val="00E866C9"/>
    <w:rsid w:val="00EA3D3C"/>
    <w:rsid w:val="00EB2C4F"/>
    <w:rsid w:val="00ED39F2"/>
    <w:rsid w:val="00F46900"/>
    <w:rsid w:val="00F61D89"/>
    <w:rsid w:val="1AAC42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267C04"/>
  <w15:docId w15:val="{79F3B92C-115F-4FF7-B573-53C910DCAE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hAnsi="Times New Roman"/>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nhideWhenUsed/>
    <w:qFormat/>
    <w:pPr>
      <w:keepNext/>
    </w:pPr>
    <w:rPr>
      <w:rFonts w:cs="Times New Roman"/>
      <w:b/>
      <w:bCs/>
      <w:szCs w:val="24"/>
    </w:rPr>
  </w:style>
  <w:style w:type="paragraph" w:styleId="a5">
    <w:name w:val="No Spacing"/>
    <w:uiPriority w:val="99"/>
    <w:unhideWhenUsed/>
    <w:qFormat/>
    <w:rPr>
      <w:rFonts w:ascii="Times New Roman" w:hAnsi="Times New Roman"/>
      <w:sz w:val="24"/>
      <w:szCs w:val="22"/>
      <w:lang w:eastAsia="en-US"/>
    </w:rPr>
  </w:style>
  <w:style w:type="paragraph" w:styleId="a6">
    <w:name w:val="annotation text"/>
    <w:basedOn w:val="a0"/>
    <w:link w:val="a7"/>
    <w:uiPriority w:val="99"/>
    <w:semiHidden/>
    <w:unhideWhenUsed/>
    <w:rPr>
      <w:sz w:val="20"/>
      <w:szCs w:val="20"/>
    </w:rPr>
  </w:style>
  <w:style w:type="paragraph" w:styleId="a8">
    <w:name w:val="endnote text"/>
    <w:basedOn w:val="a0"/>
    <w:link w:val="a9"/>
    <w:uiPriority w:val="99"/>
    <w:semiHidden/>
    <w:unhideWhenUsed/>
    <w:pPr>
      <w:spacing w:after="0"/>
    </w:pPr>
    <w:rPr>
      <w:sz w:val="20"/>
      <w:szCs w:val="20"/>
    </w:rPr>
  </w:style>
  <w:style w:type="paragraph" w:styleId="aa">
    <w:name w:val="Balloon Text"/>
    <w:basedOn w:val="a0"/>
    <w:link w:val="ab"/>
    <w:uiPriority w:val="99"/>
    <w:semiHidden/>
    <w:unhideWhenUsed/>
    <w:pPr>
      <w:spacing w:after="0"/>
    </w:pPr>
    <w:rPr>
      <w:rFonts w:ascii="Tahoma" w:hAnsi="Tahoma" w:cs="Tahoma"/>
      <w:sz w:val="16"/>
      <w:szCs w:val="16"/>
    </w:rPr>
  </w:style>
  <w:style w:type="paragraph" w:styleId="ac">
    <w:name w:val="footer"/>
    <w:basedOn w:val="a0"/>
    <w:link w:val="ad"/>
    <w:uiPriority w:val="99"/>
    <w:unhideWhenUsed/>
    <w:pPr>
      <w:tabs>
        <w:tab w:val="center" w:pos="4844"/>
        <w:tab w:val="right" w:pos="9689"/>
      </w:tabs>
      <w:spacing w:after="0"/>
    </w:pPr>
  </w:style>
  <w:style w:type="paragraph" w:styleId="ae">
    <w:name w:val="header"/>
    <w:basedOn w:val="a0"/>
    <w:link w:val="af"/>
    <w:uiPriority w:val="99"/>
    <w:unhideWhenUsed/>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pPr>
      <w:spacing w:after="0"/>
    </w:pPr>
    <w:rPr>
      <w:sz w:val="20"/>
      <w:szCs w:val="20"/>
    </w:rPr>
  </w:style>
  <w:style w:type="paragraph" w:styleId="af4">
    <w:name w:val="Normal (Web)"/>
    <w:basedOn w:val="a0"/>
    <w:uiPriority w:val="99"/>
    <w:unhideWhenUsed/>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rPr>
      <w:b/>
      <w:bCs/>
    </w:rPr>
  </w:style>
  <w:style w:type="table" w:styleId="af9">
    <w:name w:val="Table Grid"/>
    <w:basedOn w:val="a2"/>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rPr>
      <w:vertAlign w:val="superscript"/>
    </w:rPr>
  </w:style>
  <w:style w:type="character" w:styleId="afc">
    <w:name w:val="FollowedHyperlink"/>
    <w:basedOn w:val="a1"/>
    <w:uiPriority w:val="99"/>
    <w:semiHidden/>
    <w:unhideWhenUsed/>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style>
  <w:style w:type="character" w:styleId="aff">
    <w:name w:val="Hyperlink"/>
    <w:basedOn w:val="a1"/>
    <w:uiPriority w:val="99"/>
    <w:unhideWhenUsed/>
    <w:rPr>
      <w:color w:val="0000FF"/>
      <w:u w:val="single"/>
    </w:rPr>
  </w:style>
  <w:style w:type="character" w:styleId="aff0">
    <w:name w:val="annotation reference"/>
    <w:basedOn w:val="a1"/>
    <w:uiPriority w:val="99"/>
    <w:semiHidden/>
    <w:unhideWhenUsed/>
    <w:rPr>
      <w:sz w:val="16"/>
      <w:szCs w:val="16"/>
    </w:rPr>
  </w:style>
  <w:style w:type="character" w:styleId="aff1">
    <w:name w:val="footnote reference"/>
    <w:basedOn w:val="a1"/>
    <w:uiPriority w:val="99"/>
    <w:semiHidden/>
    <w:unhideWhenUsed/>
    <w:rPr>
      <w:vertAlign w:val="superscript"/>
    </w:rPr>
  </w:style>
  <w:style w:type="character" w:customStyle="1" w:styleId="10">
    <w:name w:val="标题 1 字符"/>
    <w:basedOn w:val="a1"/>
    <w:link w:val="1"/>
    <w:uiPriority w:val="2"/>
    <w:rPr>
      <w:rFonts w:ascii="Times New Roman" w:eastAsia="Cambria" w:hAnsi="Times New Roman" w:cs="Times New Roman"/>
      <w:b/>
      <w:sz w:val="24"/>
      <w:szCs w:val="24"/>
    </w:rPr>
  </w:style>
  <w:style w:type="character" w:customStyle="1" w:styleId="20">
    <w:name w:val="标题 2 字符"/>
    <w:basedOn w:val="a1"/>
    <w:link w:val="2"/>
    <w:uiPriority w:val="2"/>
    <w:qFormat/>
    <w:rPr>
      <w:rFonts w:ascii="Times New Roman" w:eastAsia="Cambria" w:hAnsi="Times New Roman" w:cs="Times New Roman"/>
      <w:b/>
      <w:sz w:val="24"/>
      <w:szCs w:val="24"/>
    </w:rPr>
  </w:style>
  <w:style w:type="character" w:customStyle="1" w:styleId="af1">
    <w:name w:val="副标题 字符"/>
    <w:basedOn w:val="a1"/>
    <w:link w:val="af0"/>
    <w:uiPriority w:val="99"/>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rPr>
      <w:rFonts w:ascii="Times New Roman" w:hAnsi="Times New Roman"/>
      <w:sz w:val="20"/>
      <w:szCs w:val="20"/>
    </w:rPr>
  </w:style>
  <w:style w:type="character" w:customStyle="1" w:styleId="af8">
    <w:name w:val="批注主题 字符"/>
    <w:basedOn w:val="a7"/>
    <w:link w:val="af7"/>
    <w:uiPriority w:val="99"/>
    <w:semiHidden/>
    <w:rPr>
      <w:rFonts w:ascii="Times New Roman" w:hAnsi="Times New Roman"/>
      <w:b/>
      <w:bCs/>
      <w:sz w:val="20"/>
      <w:szCs w:val="20"/>
    </w:rPr>
  </w:style>
  <w:style w:type="character" w:customStyle="1" w:styleId="a9">
    <w:name w:val="尾注文本 字符"/>
    <w:basedOn w:val="a1"/>
    <w:link w:val="a8"/>
    <w:uiPriority w:val="99"/>
    <w:semiHidden/>
    <w:rPr>
      <w:rFonts w:ascii="Times New Roman" w:hAnsi="Times New Roman"/>
      <w:sz w:val="20"/>
      <w:szCs w:val="20"/>
    </w:rPr>
  </w:style>
  <w:style w:type="character" w:customStyle="1" w:styleId="ad">
    <w:name w:val="页脚 字符"/>
    <w:basedOn w:val="a1"/>
    <w:link w:val="ac"/>
    <w:uiPriority w:val="99"/>
    <w:rPr>
      <w:rFonts w:ascii="Times New Roman" w:hAnsi="Times New Roman"/>
      <w:sz w:val="24"/>
    </w:rPr>
  </w:style>
  <w:style w:type="character" w:customStyle="1" w:styleId="af3">
    <w:name w:val="脚注文本 字符"/>
    <w:basedOn w:val="a1"/>
    <w:link w:val="af2"/>
    <w:uiPriority w:val="99"/>
    <w:semiHidden/>
    <w:rPr>
      <w:rFonts w:ascii="Times New Roman" w:hAnsi="Times New Roman"/>
      <w:sz w:val="20"/>
      <w:szCs w:val="20"/>
    </w:rPr>
  </w:style>
  <w:style w:type="character" w:customStyle="1" w:styleId="af">
    <w:name w:val="页眉 字符"/>
    <w:basedOn w:val="a1"/>
    <w:link w:val="ae"/>
    <w:uiPriority w:val="99"/>
    <w:rPr>
      <w:rFonts w:ascii="Times New Roman" w:hAnsi="Times New Roman"/>
      <w:b/>
      <w:sz w:val="24"/>
    </w:rPr>
  </w:style>
  <w:style w:type="character" w:customStyle="1" w:styleId="12">
    <w:name w:val="明显强调1"/>
    <w:basedOn w:val="a1"/>
    <w:uiPriority w:val="21"/>
    <w:unhideWhenUsed/>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rPr>
      <w:rFonts w:ascii="Times New Roman" w:eastAsiaTheme="majorEastAsia" w:hAnsi="Times New Roman" w:cstheme="majorBidi"/>
      <w:b/>
      <w:sz w:val="24"/>
      <w:szCs w:val="24"/>
    </w:rPr>
  </w:style>
  <w:style w:type="character" w:customStyle="1" w:styleId="40">
    <w:name w:val="标题 4 字符"/>
    <w:basedOn w:val="a1"/>
    <w:link w:val="4"/>
    <w:uiPriority w:val="2"/>
    <w:rPr>
      <w:rFonts w:ascii="Times New Roman" w:eastAsiaTheme="majorEastAsia" w:hAnsi="Times New Roman" w:cstheme="majorBidi"/>
      <w:b/>
      <w:iCs/>
      <w:sz w:val="24"/>
      <w:szCs w:val="24"/>
    </w:rPr>
  </w:style>
  <w:style w:type="character" w:customStyle="1" w:styleId="50">
    <w:name w:val="标题 5 字符"/>
    <w:basedOn w:val="a1"/>
    <w:link w:val="5"/>
    <w:uiPriority w:val="2"/>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hidden/>
    <w:uiPriority w:val="99"/>
    <w:semiHidden/>
    <w:rPr>
      <w:rFonts w:ascii="Times New Roman" w:hAnsi="Times New Roman"/>
      <w:sz w:val="24"/>
      <w:szCs w:val="22"/>
      <w:lang w:eastAsia="en-US"/>
    </w:rPr>
  </w:style>
  <w:style w:type="paragraph" w:customStyle="1" w:styleId="16">
    <w:name w:val="书目1"/>
    <w:basedOn w:val="a0"/>
    <w:next w:val="a0"/>
    <w:uiPriority w:val="37"/>
    <w:unhideWhenUsed/>
    <w:pPr>
      <w:ind w:left="720" w:hanging="720"/>
    </w:pPr>
  </w:style>
  <w:style w:type="paragraph" w:styleId="aff4">
    <w:name w:val="Bibliography"/>
    <w:basedOn w:val="a0"/>
    <w:next w:val="a0"/>
    <w:uiPriority w:val="37"/>
    <w:unhideWhenUsed/>
    <w:rsid w:val="000B44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s:customData xmlns="http://www.wps.cn/officeDocument/2013/wpsCustomData" xmlns:s="http://www.wps.cn/officeDocument/2013/wpsCustomData">
  <customSectProps/>
  <customShpExts>
    <customShpInfo spid="_x0000_s1026" textRotate="1"/>
  </customShpExts>
</s:customData>
</file>

<file path=customXml/item6.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6.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4</TotalTime>
  <Pages>6</Pages>
  <Words>11366</Words>
  <Characters>64787</Characters>
  <Application>Microsoft Office Word</Application>
  <DocSecurity>0</DocSecurity>
  <Lines>539</Lines>
  <Paragraphs>152</Paragraphs>
  <ScaleCrop>false</ScaleCrop>
  <Company/>
  <LinksUpToDate>false</LinksUpToDate>
  <CharactersWithSpaces>76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X X</cp:lastModifiedBy>
  <cp:revision>16</cp:revision>
  <cp:lastPrinted>2013-10-03T12:51:00Z</cp:lastPrinted>
  <dcterms:created xsi:type="dcterms:W3CDTF">2022-11-17T16:58:00Z</dcterms:created>
  <dcterms:modified xsi:type="dcterms:W3CDTF">2025-11-08T0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7.0.27"&gt;&lt;session id="gvdB4KEu"/&gt;&lt;style id="http://www.zotero.org/styles/chicago-author-date" locale="en-US" hasBibliography="1" bibliographyStyleHasBeenSet="1"/&gt;&lt;prefs&gt;&lt;pref name="fieldType" value="Field"/&gt;&lt;/prefs&gt;&lt;/</vt:lpwstr>
  </property>
  <property fmtid="{D5CDD505-2E9C-101B-9397-08002B2CF9AE}" pid="11" name="ZOTERO_PREF_2">
    <vt:lpwstr>data&gt;</vt:lpwstr>
  </property>
  <property fmtid="{D5CDD505-2E9C-101B-9397-08002B2CF9AE}" pid="12" name="KSOTemplateDocerSaveRecord">
    <vt:lpwstr>eyJoZGlkIjoiNWI5NDc0ZDcyOGQ5YzExNDkzZjY1ODNlNmE0MTkwNWMiLCJ1c2VySWQiOiI2MzUxNTc3MzkifQ==</vt:lpwstr>
  </property>
  <property fmtid="{D5CDD505-2E9C-101B-9397-08002B2CF9AE}" pid="13" name="KSOProductBuildVer">
    <vt:lpwstr>2052-12.1.0.23542</vt:lpwstr>
  </property>
  <property fmtid="{D5CDD505-2E9C-101B-9397-08002B2CF9AE}" pid="14" name="ICV">
    <vt:lpwstr>25552CABA2AE46C897DFBA6615F89731_12</vt:lpwstr>
  </property>
</Properties>
</file>